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AB323" w14:textId="2F45B179" w:rsidR="000F7B03" w:rsidRPr="00840202" w:rsidRDefault="000F7B03" w:rsidP="000F7B0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Supplementary t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1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Cataplexy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characteristics of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 w:rsidRPr="006E5F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narcolep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tic patients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with and without rapid weight gain</w:t>
      </w:r>
      <w:r w:rsidR="009E0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(RWG)</w:t>
      </w:r>
    </w:p>
    <w:tbl>
      <w:tblPr>
        <w:tblStyle w:val="TableauListe6Couleur"/>
        <w:tblW w:w="9639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850"/>
        <w:gridCol w:w="1134"/>
        <w:gridCol w:w="851"/>
        <w:gridCol w:w="1275"/>
        <w:gridCol w:w="851"/>
        <w:gridCol w:w="850"/>
      </w:tblGrid>
      <w:tr w:rsidR="009930B5" w:rsidRPr="003C060A" w14:paraId="201C9719" w14:textId="77777777" w:rsidTr="00DF5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CCE6FD5" w14:textId="77777777" w:rsidR="000F7B03" w:rsidRPr="00DF5962" w:rsidRDefault="000F7B03" w:rsidP="000A28EA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</w:pPr>
            <w:r w:rsidRPr="00DF5962"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56A5152F" w14:textId="77777777" w:rsidR="000F7B03" w:rsidRPr="00DF5962" w:rsidRDefault="000F7B03" w:rsidP="00DF5962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Total</w:t>
            </w:r>
          </w:p>
        </w:tc>
        <w:tc>
          <w:tcPr>
            <w:tcW w:w="850" w:type="dxa"/>
            <w:shd w:val="clear" w:color="auto" w:fill="auto"/>
          </w:tcPr>
          <w:p w14:paraId="162A834B" w14:textId="12581327" w:rsidR="000F7B03" w:rsidRPr="00DF5962" w:rsidRDefault="005E2081" w:rsidP="00DF5962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=76</w:t>
            </w:r>
          </w:p>
        </w:tc>
        <w:tc>
          <w:tcPr>
            <w:tcW w:w="1134" w:type="dxa"/>
            <w:shd w:val="clear" w:color="auto" w:fill="auto"/>
          </w:tcPr>
          <w:p w14:paraId="77FB9834" w14:textId="77777777" w:rsidR="000F7B03" w:rsidRPr="00DF5962" w:rsidRDefault="000F7B03" w:rsidP="00DF5962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RWG</w:t>
            </w:r>
          </w:p>
        </w:tc>
        <w:tc>
          <w:tcPr>
            <w:tcW w:w="851" w:type="dxa"/>
            <w:shd w:val="clear" w:color="auto" w:fill="auto"/>
          </w:tcPr>
          <w:p w14:paraId="0A0AF96E" w14:textId="57E36E4C" w:rsidR="000F7B03" w:rsidRPr="00DF5962" w:rsidRDefault="005E2081" w:rsidP="00DF5962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=42</w:t>
            </w:r>
          </w:p>
        </w:tc>
        <w:tc>
          <w:tcPr>
            <w:tcW w:w="1275" w:type="dxa"/>
            <w:shd w:val="clear" w:color="auto" w:fill="auto"/>
          </w:tcPr>
          <w:p w14:paraId="620FB239" w14:textId="77777777" w:rsidR="000F7B03" w:rsidRPr="00DF5962" w:rsidRDefault="000F7B03" w:rsidP="00DF5962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on-RWG</w:t>
            </w:r>
          </w:p>
        </w:tc>
        <w:tc>
          <w:tcPr>
            <w:tcW w:w="851" w:type="dxa"/>
            <w:shd w:val="clear" w:color="auto" w:fill="auto"/>
          </w:tcPr>
          <w:p w14:paraId="0F351691" w14:textId="4B0B3D1D" w:rsidR="000F7B03" w:rsidRPr="00DF5962" w:rsidRDefault="005E2081" w:rsidP="00DF5962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=34</w:t>
            </w:r>
          </w:p>
        </w:tc>
        <w:tc>
          <w:tcPr>
            <w:tcW w:w="850" w:type="dxa"/>
            <w:shd w:val="clear" w:color="auto" w:fill="auto"/>
          </w:tcPr>
          <w:p w14:paraId="02AF74B3" w14:textId="77777777" w:rsidR="000F7B03" w:rsidRPr="00DF5962" w:rsidRDefault="000F7B03" w:rsidP="00DF5962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 w:rsidRPr="00DF5962"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p</w:t>
            </w:r>
            <w:proofErr w:type="gramEnd"/>
          </w:p>
        </w:tc>
      </w:tr>
      <w:tr w:rsidR="003743F7" w:rsidRPr="00886B66" w14:paraId="1EDB38BC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B113A65" w14:textId="4EC48667" w:rsidR="003743F7" w:rsidRPr="000A28EA" w:rsidRDefault="00886B66" w:rsidP="000A28EA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hAnsi="Times New Roman" w:cs="Times New Roman"/>
                <w:bCs w:val="0"/>
                <w:lang w:val="en-GB" w:eastAsia="zh-CN"/>
              </w:rPr>
            </w:pPr>
            <w:r w:rsidRPr="00886B66">
              <w:rPr>
                <w:rFonts w:ascii="Times New Roman" w:hAnsi="Times New Roman" w:cs="Times New Roman"/>
                <w:lang w:val="en-GB" w:eastAsia="zh-CN"/>
              </w:rPr>
              <w:t>Location</w:t>
            </w:r>
          </w:p>
        </w:tc>
        <w:tc>
          <w:tcPr>
            <w:tcW w:w="1134" w:type="dxa"/>
            <w:shd w:val="clear" w:color="auto" w:fill="auto"/>
          </w:tcPr>
          <w:p w14:paraId="0EFA369F" w14:textId="77777777" w:rsidR="003743F7" w:rsidRPr="00886B66" w:rsidRDefault="003743F7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300E240A" w14:textId="77777777" w:rsidR="003743F7" w:rsidRPr="00886B66" w:rsidRDefault="003743F7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298968E7" w14:textId="77777777" w:rsidR="003743F7" w:rsidRPr="00886B66" w:rsidRDefault="003743F7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178A3485" w14:textId="77777777" w:rsidR="003743F7" w:rsidRPr="00886B66" w:rsidRDefault="003743F7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2C0D9A8C" w14:textId="77777777" w:rsidR="003743F7" w:rsidRPr="00886B66" w:rsidRDefault="003743F7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20EECA99" w14:textId="77777777" w:rsidR="003743F7" w:rsidRPr="00886B66" w:rsidRDefault="003743F7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03DF0BFA" w14:textId="77777777" w:rsidR="003743F7" w:rsidRPr="00886B66" w:rsidRDefault="003743F7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 w:eastAsia="zh-CN"/>
              </w:rPr>
            </w:pPr>
          </w:p>
        </w:tc>
      </w:tr>
      <w:tr w:rsidR="006B69C5" w:rsidRPr="003C060A" w14:paraId="1E4FEE1C" w14:textId="77777777" w:rsidTr="00DF596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5682710" w14:textId="5EF67E1D" w:rsidR="006B69C5" w:rsidRPr="00DF5962" w:rsidRDefault="006B69C5" w:rsidP="006B69C5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    Neck, n (%)</w:t>
            </w:r>
          </w:p>
        </w:tc>
        <w:tc>
          <w:tcPr>
            <w:tcW w:w="1134" w:type="dxa"/>
            <w:shd w:val="clear" w:color="auto" w:fill="auto"/>
          </w:tcPr>
          <w:p w14:paraId="47AF7178" w14:textId="7B76B87C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3 (80.3)</w:t>
            </w:r>
          </w:p>
        </w:tc>
        <w:tc>
          <w:tcPr>
            <w:tcW w:w="850" w:type="dxa"/>
            <w:shd w:val="clear" w:color="auto" w:fill="auto"/>
          </w:tcPr>
          <w:p w14:paraId="30A0EE93" w14:textId="020CD566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28ED390C" w14:textId="1DA8C955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1 (77.5)</w:t>
            </w:r>
          </w:p>
        </w:tc>
        <w:tc>
          <w:tcPr>
            <w:tcW w:w="851" w:type="dxa"/>
            <w:shd w:val="clear" w:color="auto" w:fill="auto"/>
          </w:tcPr>
          <w:p w14:paraId="2FB24B51" w14:textId="16F434F5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6600209D" w14:textId="6FE97F97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2 (84.6)</w:t>
            </w:r>
          </w:p>
        </w:tc>
        <w:tc>
          <w:tcPr>
            <w:tcW w:w="851" w:type="dxa"/>
            <w:shd w:val="clear" w:color="auto" w:fill="auto"/>
          </w:tcPr>
          <w:p w14:paraId="2DF01E19" w14:textId="4376FFC4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6FBF709B" w14:textId="4F983A2C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543</w:t>
            </w:r>
          </w:p>
        </w:tc>
      </w:tr>
      <w:tr w:rsidR="006B69C5" w:rsidRPr="003C060A" w14:paraId="7256270D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96844B" w14:textId="3F293C68" w:rsidR="006B69C5" w:rsidRPr="00DF5962" w:rsidRDefault="006B69C5" w:rsidP="006B69C5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    Face, n (%)</w:t>
            </w:r>
          </w:p>
        </w:tc>
        <w:tc>
          <w:tcPr>
            <w:tcW w:w="1134" w:type="dxa"/>
            <w:shd w:val="clear" w:color="auto" w:fill="auto"/>
          </w:tcPr>
          <w:p w14:paraId="005E034C" w14:textId="211E458B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1 (76.1)</w:t>
            </w:r>
          </w:p>
        </w:tc>
        <w:tc>
          <w:tcPr>
            <w:tcW w:w="850" w:type="dxa"/>
            <w:shd w:val="clear" w:color="auto" w:fill="auto"/>
          </w:tcPr>
          <w:p w14:paraId="31B12A1D" w14:textId="4A1E8094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74A97A84" w14:textId="616B2AB1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1 (77.5)</w:t>
            </w:r>
          </w:p>
        </w:tc>
        <w:tc>
          <w:tcPr>
            <w:tcW w:w="851" w:type="dxa"/>
            <w:shd w:val="clear" w:color="auto" w:fill="auto"/>
          </w:tcPr>
          <w:p w14:paraId="24CE1C55" w14:textId="4646BCE4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12219E75" w14:textId="1FA7279D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0 (74.1)</w:t>
            </w:r>
          </w:p>
        </w:tc>
        <w:tc>
          <w:tcPr>
            <w:tcW w:w="851" w:type="dxa"/>
            <w:shd w:val="clear" w:color="auto" w:fill="auto"/>
          </w:tcPr>
          <w:p w14:paraId="2EC89D1C" w14:textId="37A84DD1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61401443" w14:textId="6E397485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777</w:t>
            </w:r>
          </w:p>
        </w:tc>
      </w:tr>
      <w:tr w:rsidR="006B69C5" w:rsidRPr="003C060A" w14:paraId="7E0A63D1" w14:textId="77777777" w:rsidTr="00DF596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E252052" w14:textId="3DFBDE98" w:rsidR="006B69C5" w:rsidRPr="00DF5962" w:rsidRDefault="006B69C5" w:rsidP="006B69C5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    Superior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limb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, n (%)</w:t>
            </w:r>
          </w:p>
        </w:tc>
        <w:tc>
          <w:tcPr>
            <w:tcW w:w="1134" w:type="dxa"/>
            <w:shd w:val="clear" w:color="auto" w:fill="auto"/>
          </w:tcPr>
          <w:p w14:paraId="2155DAB5" w14:textId="6F464EC7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5 (68.2)</w:t>
            </w:r>
          </w:p>
        </w:tc>
        <w:tc>
          <w:tcPr>
            <w:tcW w:w="850" w:type="dxa"/>
            <w:shd w:val="clear" w:color="auto" w:fill="auto"/>
          </w:tcPr>
          <w:p w14:paraId="75B42166" w14:textId="4878F1CA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1A72497B" w14:textId="5F55E2B9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7 (67.5)</w:t>
            </w:r>
          </w:p>
        </w:tc>
        <w:tc>
          <w:tcPr>
            <w:tcW w:w="851" w:type="dxa"/>
            <w:shd w:val="clear" w:color="auto" w:fill="auto"/>
          </w:tcPr>
          <w:p w14:paraId="2D79BE3D" w14:textId="623F107E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3283F9BC" w14:textId="4D9E5942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8 (69.2)</w:t>
            </w:r>
          </w:p>
        </w:tc>
        <w:tc>
          <w:tcPr>
            <w:tcW w:w="851" w:type="dxa"/>
            <w:shd w:val="clear" w:color="auto" w:fill="auto"/>
          </w:tcPr>
          <w:p w14:paraId="0C107765" w14:textId="141DDB3D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6EC105DA" w14:textId="69975E79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000</w:t>
            </w:r>
          </w:p>
        </w:tc>
      </w:tr>
      <w:tr w:rsidR="006B69C5" w:rsidRPr="003C060A" w14:paraId="32812ECE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FA45138" w14:textId="32A5C497" w:rsidR="006B69C5" w:rsidRPr="00DF5962" w:rsidRDefault="006B69C5" w:rsidP="006B69C5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limb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, n (%)</w:t>
            </w:r>
          </w:p>
        </w:tc>
        <w:tc>
          <w:tcPr>
            <w:tcW w:w="1134" w:type="dxa"/>
            <w:shd w:val="clear" w:color="auto" w:fill="auto"/>
          </w:tcPr>
          <w:p w14:paraId="0DCCBAC5" w14:textId="784122A1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5 (82.1)</w:t>
            </w:r>
          </w:p>
        </w:tc>
        <w:tc>
          <w:tcPr>
            <w:tcW w:w="850" w:type="dxa"/>
            <w:shd w:val="clear" w:color="auto" w:fill="auto"/>
          </w:tcPr>
          <w:p w14:paraId="0225E0ED" w14:textId="5706C80D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023290E9" w14:textId="304F83C7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1 (77.5)</w:t>
            </w:r>
          </w:p>
        </w:tc>
        <w:tc>
          <w:tcPr>
            <w:tcW w:w="851" w:type="dxa"/>
            <w:shd w:val="clear" w:color="auto" w:fill="auto"/>
          </w:tcPr>
          <w:p w14:paraId="68EDDF96" w14:textId="2D480C26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08A75D06" w14:textId="5F7F29D3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4 (88.9)</w:t>
            </w:r>
          </w:p>
        </w:tc>
        <w:tc>
          <w:tcPr>
            <w:tcW w:w="851" w:type="dxa"/>
            <w:shd w:val="clear" w:color="auto" w:fill="auto"/>
          </w:tcPr>
          <w:p w14:paraId="17A871B8" w14:textId="0A3B9988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341F5EB6" w14:textId="0ED415D0" w:rsidR="006B69C5" w:rsidRPr="00DF5962" w:rsidRDefault="006B69C5" w:rsidP="006B69C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335</w:t>
            </w:r>
          </w:p>
        </w:tc>
      </w:tr>
      <w:tr w:rsidR="00886B66" w:rsidRPr="00886B66" w14:paraId="71F40500" w14:textId="77777777" w:rsidTr="00DF5962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C7A6173" w14:textId="3970D6E6" w:rsidR="00886B66" w:rsidRPr="000A28EA" w:rsidRDefault="00886B66" w:rsidP="000A28EA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eastAsia="Times New Roman" w:hAnsi="Times New Roman" w:cs="Times New Roman"/>
                <w:bCs w:val="0"/>
                <w:lang w:val="fr-FR" w:eastAsia="zh-CN"/>
              </w:rPr>
            </w:pPr>
            <w:r w:rsidRPr="00886B66">
              <w:rPr>
                <w:rFonts w:ascii="Times New Roman" w:eastAsia="Times New Roman" w:hAnsi="Times New Roman" w:cs="Times New Roman"/>
                <w:lang w:val="fr-FR" w:eastAsia="zh-CN"/>
              </w:rPr>
              <w:t>Frequency</w:t>
            </w:r>
          </w:p>
        </w:tc>
        <w:tc>
          <w:tcPr>
            <w:tcW w:w="1134" w:type="dxa"/>
            <w:shd w:val="clear" w:color="auto" w:fill="auto"/>
          </w:tcPr>
          <w:p w14:paraId="6DF936E4" w14:textId="77777777" w:rsidR="00886B66" w:rsidRPr="000A28EA" w:rsidRDefault="00886B66" w:rsidP="00DF5962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0CBBB8ED" w14:textId="77777777" w:rsidR="00886B66" w:rsidRPr="000A28EA" w:rsidRDefault="00886B66" w:rsidP="00DF5962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8B20563" w14:textId="77777777" w:rsidR="00886B66" w:rsidRPr="000A28EA" w:rsidRDefault="00886B66" w:rsidP="00DF5962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00855DAB" w14:textId="77777777" w:rsidR="00886B66" w:rsidRPr="000A28EA" w:rsidRDefault="00886B66" w:rsidP="00DF5962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17670D2A" w14:textId="77777777" w:rsidR="00886B66" w:rsidRPr="000A28EA" w:rsidRDefault="00886B66" w:rsidP="00DF5962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6770C5E5" w14:textId="77777777" w:rsidR="00886B66" w:rsidRPr="000A28EA" w:rsidRDefault="00886B66" w:rsidP="00DF5962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6C64CC06" w14:textId="77777777" w:rsidR="00886B66" w:rsidRPr="000A28EA" w:rsidRDefault="00886B66" w:rsidP="00DF5962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 w:eastAsia="zh-CN"/>
              </w:rPr>
            </w:pPr>
          </w:p>
        </w:tc>
      </w:tr>
      <w:tr w:rsidR="0063034C" w:rsidRPr="003C060A" w14:paraId="408EA8EC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0ED61A4" w14:textId="2C77AE1C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ab/>
            </w: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Type 1, n (%)</w:t>
            </w:r>
          </w:p>
        </w:tc>
        <w:tc>
          <w:tcPr>
            <w:tcW w:w="1134" w:type="dxa"/>
            <w:shd w:val="clear" w:color="auto" w:fill="auto"/>
          </w:tcPr>
          <w:p w14:paraId="4DC78B06" w14:textId="4A36657E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5 (91.5)</w:t>
            </w:r>
          </w:p>
        </w:tc>
        <w:tc>
          <w:tcPr>
            <w:tcW w:w="850" w:type="dxa"/>
            <w:shd w:val="clear" w:color="auto" w:fill="auto"/>
          </w:tcPr>
          <w:p w14:paraId="7B2D32BA" w14:textId="74FB45F6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14:paraId="100009B3" w14:textId="37CCB9DC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6 (87.8)</w:t>
            </w:r>
          </w:p>
        </w:tc>
        <w:tc>
          <w:tcPr>
            <w:tcW w:w="851" w:type="dxa"/>
            <w:shd w:val="clear" w:color="auto" w:fill="auto"/>
          </w:tcPr>
          <w:p w14:paraId="6C80E2E1" w14:textId="3F6A0394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14:paraId="278CBD30" w14:textId="73F961E2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9 (96.7)</w:t>
            </w:r>
          </w:p>
        </w:tc>
        <w:tc>
          <w:tcPr>
            <w:tcW w:w="851" w:type="dxa"/>
            <w:shd w:val="clear" w:color="auto" w:fill="auto"/>
          </w:tcPr>
          <w:p w14:paraId="5D42A032" w14:textId="7BA563D5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60087C1F" w14:textId="32EECCF1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390</w:t>
            </w:r>
          </w:p>
        </w:tc>
      </w:tr>
      <w:tr w:rsidR="0063034C" w:rsidRPr="003C060A" w14:paraId="77016FAE" w14:textId="77777777" w:rsidTr="00DF596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8F9CCF3" w14:textId="065F2923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ab/>
            </w: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Type 1, </w:t>
            </w:r>
            <w:proofErr w:type="spellStart"/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frequency</w:t>
            </w:r>
            <w:proofErr w:type="spellEnd"/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, n (%)</w:t>
            </w:r>
          </w:p>
        </w:tc>
        <w:tc>
          <w:tcPr>
            <w:tcW w:w="1134" w:type="dxa"/>
            <w:shd w:val="clear" w:color="auto" w:fill="auto"/>
          </w:tcPr>
          <w:p w14:paraId="02385EC6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479872E6" w14:textId="3C22F219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3E7CB866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51BAFF8A" w14:textId="79CA3EED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1</w:t>
            </w:r>
          </w:p>
        </w:tc>
        <w:tc>
          <w:tcPr>
            <w:tcW w:w="1275" w:type="dxa"/>
            <w:shd w:val="clear" w:color="auto" w:fill="auto"/>
          </w:tcPr>
          <w:p w14:paraId="0DEA2CD9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6BC740E5" w14:textId="62878AC8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561176A5" w14:textId="3B6078B1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200</w:t>
            </w:r>
          </w:p>
        </w:tc>
      </w:tr>
      <w:tr w:rsidR="0063034C" w:rsidRPr="003C060A" w14:paraId="1059F1C8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10E9FDF" w14:textId="3F05E3E7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917DD4A" w14:textId="30DF244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8 (49.1)</w:t>
            </w:r>
          </w:p>
        </w:tc>
        <w:tc>
          <w:tcPr>
            <w:tcW w:w="850" w:type="dxa"/>
            <w:shd w:val="clear" w:color="auto" w:fill="auto"/>
          </w:tcPr>
          <w:p w14:paraId="23915154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8E9B74B" w14:textId="63EC7499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4 (45.2)</w:t>
            </w:r>
          </w:p>
        </w:tc>
        <w:tc>
          <w:tcPr>
            <w:tcW w:w="851" w:type="dxa"/>
            <w:shd w:val="clear" w:color="auto" w:fill="auto"/>
          </w:tcPr>
          <w:p w14:paraId="59297F6D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280A67DE" w14:textId="597B59B3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4 (53.8)</w:t>
            </w:r>
          </w:p>
        </w:tc>
        <w:tc>
          <w:tcPr>
            <w:tcW w:w="851" w:type="dxa"/>
            <w:shd w:val="clear" w:color="auto" w:fill="auto"/>
          </w:tcPr>
          <w:p w14:paraId="323F7F60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4906438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3044CC3A" w14:textId="77777777" w:rsidTr="00DF596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F588795" w14:textId="6004E204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2565E82" w14:textId="14B649E9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8 (31.6)</w:t>
            </w:r>
          </w:p>
        </w:tc>
        <w:tc>
          <w:tcPr>
            <w:tcW w:w="850" w:type="dxa"/>
            <w:shd w:val="clear" w:color="auto" w:fill="auto"/>
          </w:tcPr>
          <w:p w14:paraId="367472F9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2C6B9AD1" w14:textId="5AF2ECA4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 (25.8)</w:t>
            </w:r>
          </w:p>
        </w:tc>
        <w:tc>
          <w:tcPr>
            <w:tcW w:w="851" w:type="dxa"/>
            <w:shd w:val="clear" w:color="auto" w:fill="auto"/>
          </w:tcPr>
          <w:p w14:paraId="371F0E08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3D6A1509" w14:textId="5A5C453B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0 (38.5)</w:t>
            </w:r>
          </w:p>
        </w:tc>
        <w:tc>
          <w:tcPr>
            <w:tcW w:w="851" w:type="dxa"/>
            <w:shd w:val="clear" w:color="auto" w:fill="auto"/>
          </w:tcPr>
          <w:p w14:paraId="29B5C2B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3CFC25D9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706D0C7F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2EB1DDE" w14:textId="365FB022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0E59E0C" w14:textId="3ABDD9C5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0 (17.5)</w:t>
            </w:r>
          </w:p>
        </w:tc>
        <w:tc>
          <w:tcPr>
            <w:tcW w:w="850" w:type="dxa"/>
            <w:shd w:val="clear" w:color="auto" w:fill="auto"/>
          </w:tcPr>
          <w:p w14:paraId="73ED0860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676738CB" w14:textId="70FC612D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 (25.8)</w:t>
            </w:r>
          </w:p>
        </w:tc>
        <w:tc>
          <w:tcPr>
            <w:tcW w:w="851" w:type="dxa"/>
            <w:shd w:val="clear" w:color="auto" w:fill="auto"/>
          </w:tcPr>
          <w:p w14:paraId="7DFAAF90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152E3621" w14:textId="487ADFA4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 (7.7)</w:t>
            </w:r>
          </w:p>
        </w:tc>
        <w:tc>
          <w:tcPr>
            <w:tcW w:w="851" w:type="dxa"/>
            <w:shd w:val="clear" w:color="auto" w:fill="auto"/>
          </w:tcPr>
          <w:p w14:paraId="28DF4B8F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19626FF0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5F569BD4" w14:textId="77777777" w:rsidTr="00DF596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68DCCA1" w14:textId="0FF4EBC9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8F00B16" w14:textId="075B5AE6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 (1.8)</w:t>
            </w:r>
          </w:p>
        </w:tc>
        <w:tc>
          <w:tcPr>
            <w:tcW w:w="850" w:type="dxa"/>
            <w:shd w:val="clear" w:color="auto" w:fill="auto"/>
          </w:tcPr>
          <w:p w14:paraId="0BE63997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A3C0D3B" w14:textId="59AFEE39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 (3.2)</w:t>
            </w:r>
          </w:p>
        </w:tc>
        <w:tc>
          <w:tcPr>
            <w:tcW w:w="851" w:type="dxa"/>
            <w:shd w:val="clear" w:color="auto" w:fill="auto"/>
          </w:tcPr>
          <w:p w14:paraId="0CD44CD4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479423ED" w14:textId="019C3BBF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.0)</w:t>
            </w:r>
          </w:p>
        </w:tc>
        <w:tc>
          <w:tcPr>
            <w:tcW w:w="851" w:type="dxa"/>
            <w:shd w:val="clear" w:color="auto" w:fill="auto"/>
          </w:tcPr>
          <w:p w14:paraId="19331CCF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58E4DF47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8D16A6" w:rsidRPr="003C060A" w14:paraId="4960ECC8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13E6B2D" w14:textId="2668A1AE" w:rsidR="008D16A6" w:rsidRPr="00DF5962" w:rsidRDefault="008D16A6" w:rsidP="000A28EA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2A2801B" w14:textId="3C1D26E1" w:rsidR="008D16A6" w:rsidRPr="00DF5962" w:rsidRDefault="008D16A6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</w:t>
            </w:r>
            <w:r w:rsidR="0063034C">
              <w:rPr>
                <w:rFonts w:ascii="Times New Roman" w:hAnsi="Times New Roman" w:cs="Times New Roman"/>
                <w:lang w:val="fr-FR" w:eastAsia="zh-CN"/>
              </w:rPr>
              <w:t>.0</w:t>
            </w:r>
            <w:r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F194EDF" w14:textId="77777777" w:rsidR="008D16A6" w:rsidRPr="00DF5962" w:rsidRDefault="008D16A6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78F38A4A" w14:textId="77E332A8" w:rsidR="008D16A6" w:rsidRPr="00DF5962" w:rsidRDefault="008D16A6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</w:t>
            </w:r>
            <w:r w:rsidR="0063034C">
              <w:rPr>
                <w:rFonts w:ascii="Times New Roman" w:hAnsi="Times New Roman" w:cs="Times New Roman"/>
                <w:lang w:val="fr-FR" w:eastAsia="zh-CN"/>
              </w:rPr>
              <w:t>.0</w:t>
            </w:r>
            <w:r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20D4274" w14:textId="77777777" w:rsidR="008D16A6" w:rsidRPr="00DF5962" w:rsidRDefault="008D16A6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41BB2280" w14:textId="4D41F24D" w:rsidR="008D16A6" w:rsidRPr="00DF5962" w:rsidRDefault="008D16A6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</w:t>
            </w:r>
            <w:r w:rsidR="0063034C">
              <w:rPr>
                <w:rFonts w:ascii="Times New Roman" w:hAnsi="Times New Roman" w:cs="Times New Roman"/>
                <w:lang w:val="fr-FR" w:eastAsia="zh-CN"/>
              </w:rPr>
              <w:t>.0</w:t>
            </w:r>
            <w:r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327517B" w14:textId="77777777" w:rsidR="008D16A6" w:rsidRPr="00DF5962" w:rsidRDefault="008D16A6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566DB260" w14:textId="77777777" w:rsidR="008D16A6" w:rsidRPr="00DF5962" w:rsidRDefault="008D16A6" w:rsidP="00DF5962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23666A72" w14:textId="77777777" w:rsidTr="00DF596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1BEBEC4" w14:textId="0BB9E9B4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highlight w:val="yellow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ab/>
            </w: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Type 2, n (%)</w:t>
            </w:r>
          </w:p>
        </w:tc>
        <w:tc>
          <w:tcPr>
            <w:tcW w:w="1134" w:type="dxa"/>
            <w:shd w:val="clear" w:color="auto" w:fill="auto"/>
          </w:tcPr>
          <w:p w14:paraId="6DA93CDE" w14:textId="2EBE14E0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5 (92.9)</w:t>
            </w:r>
          </w:p>
        </w:tc>
        <w:tc>
          <w:tcPr>
            <w:tcW w:w="850" w:type="dxa"/>
            <w:shd w:val="clear" w:color="auto" w:fill="auto"/>
          </w:tcPr>
          <w:p w14:paraId="1090FE6C" w14:textId="52264A8A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257D2CC2" w14:textId="6E38834E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5 (87.5)</w:t>
            </w:r>
          </w:p>
        </w:tc>
        <w:tc>
          <w:tcPr>
            <w:tcW w:w="851" w:type="dxa"/>
            <w:shd w:val="clear" w:color="auto" w:fill="auto"/>
          </w:tcPr>
          <w:p w14:paraId="4E2AD8CE" w14:textId="18E59DC8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5CCC37DE" w14:textId="06902565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0 (100.0)</w:t>
            </w:r>
          </w:p>
        </w:tc>
        <w:tc>
          <w:tcPr>
            <w:tcW w:w="851" w:type="dxa"/>
            <w:shd w:val="clear" w:color="auto" w:fill="auto"/>
          </w:tcPr>
          <w:p w14:paraId="2188221B" w14:textId="41E28045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7E913335" w14:textId="569CAB41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066</w:t>
            </w:r>
          </w:p>
        </w:tc>
      </w:tr>
      <w:tr w:rsidR="0063034C" w:rsidRPr="003C060A" w14:paraId="38323855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75CF6D2" w14:textId="76474487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ab/>
            </w: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Type 2, </w:t>
            </w:r>
            <w:proofErr w:type="spellStart"/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frequency</w:t>
            </w:r>
            <w:proofErr w:type="spellEnd"/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, n (%)</w:t>
            </w:r>
          </w:p>
        </w:tc>
        <w:tc>
          <w:tcPr>
            <w:tcW w:w="1134" w:type="dxa"/>
            <w:shd w:val="clear" w:color="auto" w:fill="auto"/>
          </w:tcPr>
          <w:p w14:paraId="14758EC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7CF38D35" w14:textId="0F4017D2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267D2271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299F0A04" w14:textId="7E2C649E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 w14:paraId="5550016F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7953F230" w14:textId="5CDE969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247F06BD" w14:textId="64A5B6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097</w:t>
            </w:r>
          </w:p>
        </w:tc>
      </w:tr>
      <w:tr w:rsidR="0063034C" w:rsidRPr="003C060A" w14:paraId="71B3B24E" w14:textId="77777777" w:rsidTr="00DF596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3810C8B" w14:textId="7425E494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8CB0B75" w14:textId="2B35D6E0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5 (42.4)</w:t>
            </w:r>
          </w:p>
        </w:tc>
        <w:tc>
          <w:tcPr>
            <w:tcW w:w="850" w:type="dxa"/>
            <w:shd w:val="clear" w:color="auto" w:fill="auto"/>
          </w:tcPr>
          <w:p w14:paraId="508374F9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5E2B5CC1" w14:textId="3381A6E3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3 (40.6)</w:t>
            </w:r>
          </w:p>
        </w:tc>
        <w:tc>
          <w:tcPr>
            <w:tcW w:w="851" w:type="dxa"/>
            <w:shd w:val="clear" w:color="auto" w:fill="auto"/>
          </w:tcPr>
          <w:p w14:paraId="40925252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486CF772" w14:textId="7332D515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2 (44.4)</w:t>
            </w:r>
          </w:p>
        </w:tc>
        <w:tc>
          <w:tcPr>
            <w:tcW w:w="851" w:type="dxa"/>
            <w:shd w:val="clear" w:color="auto" w:fill="auto"/>
          </w:tcPr>
          <w:p w14:paraId="175D9A39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7CF22CF5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56430E89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42386D6" w14:textId="6CBEFED2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1F86ECC" w14:textId="3842A744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9 (32.2)</w:t>
            </w:r>
          </w:p>
        </w:tc>
        <w:tc>
          <w:tcPr>
            <w:tcW w:w="850" w:type="dxa"/>
            <w:shd w:val="clear" w:color="auto" w:fill="auto"/>
          </w:tcPr>
          <w:p w14:paraId="12BF64A6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5384F44B" w14:textId="56AB2BED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 (25.0)</w:t>
            </w:r>
          </w:p>
        </w:tc>
        <w:tc>
          <w:tcPr>
            <w:tcW w:w="851" w:type="dxa"/>
            <w:shd w:val="clear" w:color="auto" w:fill="auto"/>
          </w:tcPr>
          <w:p w14:paraId="2E9CBFBB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4E7444A5" w14:textId="2C49771E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1 (40.7)</w:t>
            </w:r>
          </w:p>
        </w:tc>
        <w:tc>
          <w:tcPr>
            <w:tcW w:w="851" w:type="dxa"/>
            <w:shd w:val="clear" w:color="auto" w:fill="auto"/>
          </w:tcPr>
          <w:p w14:paraId="5D7A545E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39037F9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56C094BB" w14:textId="77777777" w:rsidTr="00DF596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9BC5272" w14:textId="76429E45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8B3DA4B" w14:textId="4AEDBAEC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2 (20.3)</w:t>
            </w:r>
          </w:p>
        </w:tc>
        <w:tc>
          <w:tcPr>
            <w:tcW w:w="850" w:type="dxa"/>
            <w:shd w:val="clear" w:color="auto" w:fill="auto"/>
          </w:tcPr>
          <w:p w14:paraId="26CA6B41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3E8167C4" w14:textId="43C67BAC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0 (31.2)</w:t>
            </w:r>
          </w:p>
        </w:tc>
        <w:tc>
          <w:tcPr>
            <w:tcW w:w="851" w:type="dxa"/>
            <w:shd w:val="clear" w:color="auto" w:fill="auto"/>
          </w:tcPr>
          <w:p w14:paraId="0576AB2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34911F62" w14:textId="3AE85968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 (7.4)</w:t>
            </w:r>
          </w:p>
        </w:tc>
        <w:tc>
          <w:tcPr>
            <w:tcW w:w="851" w:type="dxa"/>
            <w:shd w:val="clear" w:color="auto" w:fill="auto"/>
          </w:tcPr>
          <w:p w14:paraId="3E6DC420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1409CB15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70112050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73EB077" w14:textId="74BEB121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B04A9A2" w14:textId="5F520B35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 (5.1)</w:t>
            </w:r>
          </w:p>
        </w:tc>
        <w:tc>
          <w:tcPr>
            <w:tcW w:w="850" w:type="dxa"/>
            <w:shd w:val="clear" w:color="auto" w:fill="auto"/>
          </w:tcPr>
          <w:p w14:paraId="7CEC94F9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B1C0EAB" w14:textId="2746C103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 (3.1)</w:t>
            </w:r>
          </w:p>
        </w:tc>
        <w:tc>
          <w:tcPr>
            <w:tcW w:w="851" w:type="dxa"/>
            <w:shd w:val="clear" w:color="auto" w:fill="auto"/>
          </w:tcPr>
          <w:p w14:paraId="1E6B737D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1B3A532F" w14:textId="77AB7FE9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 (7.4)</w:t>
            </w:r>
          </w:p>
        </w:tc>
        <w:tc>
          <w:tcPr>
            <w:tcW w:w="851" w:type="dxa"/>
            <w:shd w:val="clear" w:color="auto" w:fill="auto"/>
          </w:tcPr>
          <w:p w14:paraId="27960492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413A2E5B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8D16A6" w:rsidRPr="003C060A" w14:paraId="170121E9" w14:textId="77777777" w:rsidTr="00DF596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F43A71E" w14:textId="217EA324" w:rsidR="008D16A6" w:rsidRPr="00DF5962" w:rsidRDefault="008D16A6" w:rsidP="008D16A6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16F0071" w14:textId="692BAD10" w:rsidR="008D16A6" w:rsidRPr="00DF5962" w:rsidRDefault="008D16A6" w:rsidP="008D16A6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</w:t>
            </w:r>
            <w:r w:rsidR="0063034C">
              <w:rPr>
                <w:rFonts w:ascii="Times New Roman" w:hAnsi="Times New Roman" w:cs="Times New Roman"/>
                <w:lang w:val="fr-FR" w:eastAsia="zh-CN"/>
              </w:rPr>
              <w:t>.0</w:t>
            </w:r>
            <w:r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A70C106" w14:textId="77777777" w:rsidR="008D16A6" w:rsidRPr="00DF5962" w:rsidRDefault="008D16A6" w:rsidP="008D16A6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2A9D215" w14:textId="1BDC0480" w:rsidR="008D16A6" w:rsidRPr="00DF5962" w:rsidRDefault="008D16A6" w:rsidP="008D16A6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</w:t>
            </w:r>
            <w:r w:rsidR="0063034C">
              <w:rPr>
                <w:rFonts w:ascii="Times New Roman" w:hAnsi="Times New Roman" w:cs="Times New Roman"/>
                <w:lang w:val="fr-FR" w:eastAsia="zh-CN"/>
              </w:rPr>
              <w:t>.0</w:t>
            </w:r>
            <w:r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7ED2D5F" w14:textId="77777777" w:rsidR="008D16A6" w:rsidRPr="00DF5962" w:rsidRDefault="008D16A6" w:rsidP="008D16A6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00F262C4" w14:textId="7F2A6399" w:rsidR="008D16A6" w:rsidRPr="00DF5962" w:rsidRDefault="008D16A6" w:rsidP="008D16A6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</w:t>
            </w:r>
            <w:r w:rsidR="0063034C">
              <w:rPr>
                <w:rFonts w:ascii="Times New Roman" w:hAnsi="Times New Roman" w:cs="Times New Roman"/>
                <w:lang w:val="fr-FR" w:eastAsia="zh-CN"/>
              </w:rPr>
              <w:t>.0</w:t>
            </w:r>
            <w:r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6DC3B717" w14:textId="77777777" w:rsidR="008D16A6" w:rsidRPr="00DF5962" w:rsidRDefault="008D16A6" w:rsidP="008D16A6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0853EEE9" w14:textId="77777777" w:rsidR="008D16A6" w:rsidRPr="00DF5962" w:rsidRDefault="008D16A6" w:rsidP="008D16A6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3BB62742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19B581B" w14:textId="271CDA58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highlight w:val="yellow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ab/>
            </w: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Type 3, n (%)</w:t>
            </w:r>
          </w:p>
        </w:tc>
        <w:tc>
          <w:tcPr>
            <w:tcW w:w="1134" w:type="dxa"/>
            <w:shd w:val="clear" w:color="auto" w:fill="auto"/>
          </w:tcPr>
          <w:p w14:paraId="4F8FE823" w14:textId="616AD0AB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4 (50.0)</w:t>
            </w:r>
          </w:p>
        </w:tc>
        <w:tc>
          <w:tcPr>
            <w:tcW w:w="850" w:type="dxa"/>
            <w:shd w:val="clear" w:color="auto" w:fill="auto"/>
          </w:tcPr>
          <w:p w14:paraId="5EC968DF" w14:textId="36C59195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6FC90AE6" w14:textId="3B859142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9 (47.5)</w:t>
            </w:r>
          </w:p>
        </w:tc>
        <w:tc>
          <w:tcPr>
            <w:tcW w:w="851" w:type="dxa"/>
            <w:shd w:val="clear" w:color="auto" w:fill="auto"/>
          </w:tcPr>
          <w:p w14:paraId="0EB41C3C" w14:textId="58C4CCF8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2EABD4E2" w14:textId="1A91BE21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5 (53.6)</w:t>
            </w:r>
          </w:p>
        </w:tc>
        <w:tc>
          <w:tcPr>
            <w:tcW w:w="851" w:type="dxa"/>
            <w:shd w:val="clear" w:color="auto" w:fill="auto"/>
          </w:tcPr>
          <w:p w14:paraId="1112A697" w14:textId="45F36ED3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138DA315" w14:textId="4CBBEEEF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806</w:t>
            </w:r>
          </w:p>
        </w:tc>
      </w:tr>
      <w:tr w:rsidR="0063034C" w:rsidRPr="003C060A" w14:paraId="628B97DF" w14:textId="77777777" w:rsidTr="00DF596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4ADE513" w14:textId="18F119A5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fr-FR" w:eastAsia="zh-CN"/>
              </w:rPr>
              <w:tab/>
            </w: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fr-FR" w:eastAsia="zh-CN"/>
              </w:rPr>
              <w:t xml:space="preserve">Type 3, </w:t>
            </w:r>
            <w:proofErr w:type="spellStart"/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fr-FR" w:eastAsia="zh-CN"/>
              </w:rPr>
              <w:t>frequency</w:t>
            </w:r>
            <w:proofErr w:type="spellEnd"/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fr-FR" w:eastAsia="zh-CN"/>
              </w:rPr>
              <w:t>, n (%)</w:t>
            </w:r>
          </w:p>
        </w:tc>
        <w:tc>
          <w:tcPr>
            <w:tcW w:w="1134" w:type="dxa"/>
            <w:shd w:val="clear" w:color="auto" w:fill="auto"/>
          </w:tcPr>
          <w:p w14:paraId="6E39CA6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3A172D68" w14:textId="45230DA1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2635D403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7A1339C6" w14:textId="4FB15B79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14:paraId="4E9C5418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5E52FD99" w14:textId="773D78D8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30D7D177" w14:textId="40DB25F0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543</w:t>
            </w:r>
          </w:p>
        </w:tc>
      </w:tr>
      <w:tr w:rsidR="0063034C" w:rsidRPr="003C060A" w14:paraId="228D98D0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B6BE8BC" w14:textId="7F439E8D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5CC3C14" w14:textId="0A17506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 (12.9)</w:t>
            </w:r>
          </w:p>
        </w:tc>
        <w:tc>
          <w:tcPr>
            <w:tcW w:w="850" w:type="dxa"/>
            <w:shd w:val="clear" w:color="auto" w:fill="auto"/>
          </w:tcPr>
          <w:p w14:paraId="4729A58E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23C10DB5" w14:textId="744167D1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 (18.8)</w:t>
            </w:r>
          </w:p>
        </w:tc>
        <w:tc>
          <w:tcPr>
            <w:tcW w:w="851" w:type="dxa"/>
            <w:shd w:val="clear" w:color="auto" w:fill="auto"/>
          </w:tcPr>
          <w:p w14:paraId="4037996B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30056E58" w14:textId="769459FA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 (6.7)</w:t>
            </w:r>
          </w:p>
        </w:tc>
        <w:tc>
          <w:tcPr>
            <w:tcW w:w="851" w:type="dxa"/>
            <w:shd w:val="clear" w:color="auto" w:fill="auto"/>
          </w:tcPr>
          <w:p w14:paraId="5B6702F4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19E93471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04C5D5F3" w14:textId="77777777" w:rsidTr="00DF596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6FDB42E" w14:textId="602690CA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DF5FEE2" w14:textId="01897084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9 (29.0)</w:t>
            </w:r>
          </w:p>
        </w:tc>
        <w:tc>
          <w:tcPr>
            <w:tcW w:w="850" w:type="dxa"/>
            <w:shd w:val="clear" w:color="auto" w:fill="auto"/>
          </w:tcPr>
          <w:p w14:paraId="71400A73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40DDE2A0" w14:textId="019D30FB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 (37.5)</w:t>
            </w:r>
          </w:p>
        </w:tc>
        <w:tc>
          <w:tcPr>
            <w:tcW w:w="851" w:type="dxa"/>
            <w:shd w:val="clear" w:color="auto" w:fill="auto"/>
          </w:tcPr>
          <w:p w14:paraId="1B4BEFE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4B3FAB0A" w14:textId="122137ED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 (20.0)</w:t>
            </w:r>
          </w:p>
        </w:tc>
        <w:tc>
          <w:tcPr>
            <w:tcW w:w="851" w:type="dxa"/>
            <w:shd w:val="clear" w:color="auto" w:fill="auto"/>
          </w:tcPr>
          <w:p w14:paraId="64917FF6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3CE6FEB2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3FC4BAF2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CAC5B44" w14:textId="428D821B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B363E07" w14:textId="6CFEA66A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2 (38.7)</w:t>
            </w:r>
          </w:p>
        </w:tc>
        <w:tc>
          <w:tcPr>
            <w:tcW w:w="850" w:type="dxa"/>
            <w:shd w:val="clear" w:color="auto" w:fill="auto"/>
          </w:tcPr>
          <w:p w14:paraId="6AF69C55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1D86A95" w14:textId="2AADFEF1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 (31.2)</w:t>
            </w:r>
          </w:p>
        </w:tc>
        <w:tc>
          <w:tcPr>
            <w:tcW w:w="851" w:type="dxa"/>
            <w:shd w:val="clear" w:color="auto" w:fill="auto"/>
          </w:tcPr>
          <w:p w14:paraId="367D99CA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0B81B50D" w14:textId="3531593F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7 (46.7)</w:t>
            </w:r>
          </w:p>
        </w:tc>
        <w:tc>
          <w:tcPr>
            <w:tcW w:w="851" w:type="dxa"/>
            <w:shd w:val="clear" w:color="auto" w:fill="auto"/>
          </w:tcPr>
          <w:p w14:paraId="0A0B5EF6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7146AF6C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20212F82" w14:textId="77777777" w:rsidTr="00DF596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D5FFAAA" w14:textId="49C50ECA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620424B" w14:textId="5A5B381F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 (6.5)</w:t>
            </w:r>
          </w:p>
        </w:tc>
        <w:tc>
          <w:tcPr>
            <w:tcW w:w="850" w:type="dxa"/>
            <w:shd w:val="clear" w:color="auto" w:fill="auto"/>
          </w:tcPr>
          <w:p w14:paraId="5E9C1EB8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26537321" w14:textId="1C73442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 (6.2)</w:t>
            </w:r>
          </w:p>
        </w:tc>
        <w:tc>
          <w:tcPr>
            <w:tcW w:w="851" w:type="dxa"/>
            <w:shd w:val="clear" w:color="auto" w:fill="auto"/>
          </w:tcPr>
          <w:p w14:paraId="6A747D3F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11F5C5F0" w14:textId="5F7754BF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 (6.7)</w:t>
            </w:r>
          </w:p>
        </w:tc>
        <w:tc>
          <w:tcPr>
            <w:tcW w:w="851" w:type="dxa"/>
            <w:shd w:val="clear" w:color="auto" w:fill="auto"/>
          </w:tcPr>
          <w:p w14:paraId="1CB738D2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3C0B7F58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63034C" w:rsidRPr="003C060A" w14:paraId="3AEB9DB3" w14:textId="77777777" w:rsidTr="00DF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19AB63C" w14:textId="2C190454" w:rsidR="0063034C" w:rsidRPr="00DF5962" w:rsidRDefault="0063034C" w:rsidP="0063034C">
            <w:pPr>
              <w:pStyle w:val="Sansinterligne"/>
              <w:tabs>
                <w:tab w:val="left" w:pos="22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 w:rsidRPr="00DF5962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74DEFDD" w14:textId="5DB70A60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 (12.9)</w:t>
            </w:r>
          </w:p>
        </w:tc>
        <w:tc>
          <w:tcPr>
            <w:tcW w:w="850" w:type="dxa"/>
            <w:shd w:val="clear" w:color="auto" w:fill="auto"/>
          </w:tcPr>
          <w:p w14:paraId="33F7E9D9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48D2E746" w14:textId="2DA0520C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 (6.2)</w:t>
            </w:r>
          </w:p>
        </w:tc>
        <w:tc>
          <w:tcPr>
            <w:tcW w:w="851" w:type="dxa"/>
            <w:shd w:val="clear" w:color="auto" w:fill="auto"/>
          </w:tcPr>
          <w:p w14:paraId="5DFF402B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1275" w:type="dxa"/>
            <w:shd w:val="clear" w:color="auto" w:fill="auto"/>
          </w:tcPr>
          <w:p w14:paraId="244DA65D" w14:textId="792A698F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 (20.0)</w:t>
            </w:r>
          </w:p>
        </w:tc>
        <w:tc>
          <w:tcPr>
            <w:tcW w:w="851" w:type="dxa"/>
            <w:shd w:val="clear" w:color="auto" w:fill="auto"/>
          </w:tcPr>
          <w:p w14:paraId="51F3F11C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1675A946" w14:textId="77777777" w:rsidR="0063034C" w:rsidRPr="00DF5962" w:rsidRDefault="0063034C" w:rsidP="0063034C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</w:tbl>
    <w:p w14:paraId="4216DCFE" w14:textId="77777777" w:rsidR="00EF5AF6" w:rsidRPr="003B7084" w:rsidRDefault="00EF5AF6" w:rsidP="00EF5AF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 w:rsidRPr="003B708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Data are expressed as median (range) or count (percentage). </w:t>
      </w:r>
    </w:p>
    <w:p w14:paraId="0228D8BD" w14:textId="1C786892" w:rsidR="00EF5AF6" w:rsidRDefault="00EF5AF6" w:rsidP="00EF5AF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The significance level was </w:t>
      </w:r>
      <w:r w:rsidR="007E7BB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set</w:t>
      </w:r>
      <w:r w:rsidR="007E7BBB"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at 5%.</w:t>
      </w:r>
    </w:p>
    <w:p w14:paraId="6C9AF02F" w14:textId="77777777" w:rsidR="006D395F" w:rsidRDefault="000F7B0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EF5AF6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page"/>
      </w:r>
    </w:p>
    <w:p w14:paraId="47CA5197" w14:textId="2EC8CF25" w:rsidR="006D395F" w:rsidRPr="00DF5962" w:rsidRDefault="006D395F" w:rsidP="00DF596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lastRenderedPageBreak/>
        <w:t>Supplementary t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2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. </w:t>
      </w:r>
      <w:r w:rsidR="00B36EA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Academic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characteristics of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 w:rsidRPr="006E5F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narcolep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tic patients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with and without rapid weight gain</w:t>
      </w:r>
      <w:r w:rsidR="009E0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(RWG)</w:t>
      </w:r>
    </w:p>
    <w:tbl>
      <w:tblPr>
        <w:tblStyle w:val="TableauListe6Couleur"/>
        <w:tblW w:w="0" w:type="auto"/>
        <w:tblLook w:val="04A0" w:firstRow="1" w:lastRow="0" w:firstColumn="1" w:lastColumn="0" w:noHBand="0" w:noVBand="1"/>
      </w:tblPr>
      <w:tblGrid>
        <w:gridCol w:w="2440"/>
        <w:gridCol w:w="1023"/>
        <w:gridCol w:w="436"/>
        <w:gridCol w:w="1023"/>
        <w:gridCol w:w="436"/>
        <w:gridCol w:w="1182"/>
        <w:gridCol w:w="436"/>
        <w:gridCol w:w="711"/>
      </w:tblGrid>
      <w:tr w:rsidR="0041096E" w:rsidRPr="002B4FF6" w14:paraId="5190AA9A" w14:textId="77777777" w:rsidTr="009C1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FD2D58" w14:textId="4EC6B0F4" w:rsidR="0041096E" w:rsidRPr="00DF5962" w:rsidRDefault="0041096E" w:rsidP="0041096E">
            <w:pPr>
              <w:pStyle w:val="Sansinterligne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</w:pPr>
            <w:bookmarkStart w:id="0" w:name="_Hlk77011736"/>
            <w:r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1C13C99" w14:textId="2C7F89B1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0D3E72D5" w14:textId="1EB41597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FC8002A" w14:textId="72128F9B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RWG</w:t>
            </w:r>
          </w:p>
        </w:tc>
        <w:tc>
          <w:tcPr>
            <w:tcW w:w="0" w:type="auto"/>
            <w:shd w:val="clear" w:color="auto" w:fill="auto"/>
          </w:tcPr>
          <w:p w14:paraId="26BB1A3C" w14:textId="49EBB04A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2EA3481" w14:textId="5BA8C8AE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on-RWG</w:t>
            </w:r>
          </w:p>
        </w:tc>
        <w:tc>
          <w:tcPr>
            <w:tcW w:w="0" w:type="auto"/>
            <w:shd w:val="clear" w:color="auto" w:fill="auto"/>
          </w:tcPr>
          <w:p w14:paraId="1DED285C" w14:textId="0B7F5A89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E320FB0" w14:textId="172C5DA1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p</w:t>
            </w:r>
            <w:proofErr w:type="gramEnd"/>
          </w:p>
        </w:tc>
      </w:tr>
      <w:tr w:rsidR="0041096E" w:rsidRPr="00EF5AF6" w14:paraId="2AEF9CA5" w14:textId="77777777" w:rsidTr="009C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03FBE84B" w14:textId="48731296" w:rsidR="0041096E" w:rsidRPr="00DF5962" w:rsidRDefault="0041096E" w:rsidP="0041096E">
            <w:pPr>
              <w:pStyle w:val="Sansinterligne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Grade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repetit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720B398B" w14:textId="7A9FADD3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2 (27.8)</w:t>
            </w:r>
          </w:p>
        </w:tc>
        <w:tc>
          <w:tcPr>
            <w:tcW w:w="0" w:type="auto"/>
            <w:shd w:val="clear" w:color="auto" w:fill="auto"/>
          </w:tcPr>
          <w:p w14:paraId="33AB8175" w14:textId="537F516B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55923800" w14:textId="3B09E9E2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4 (31.1)</w:t>
            </w:r>
          </w:p>
        </w:tc>
        <w:tc>
          <w:tcPr>
            <w:tcW w:w="0" w:type="auto"/>
            <w:shd w:val="clear" w:color="auto" w:fill="auto"/>
          </w:tcPr>
          <w:p w14:paraId="657B3150" w14:textId="6E7C2B92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421FB7AF" w14:textId="24563CFE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 (23.5)</w:t>
            </w:r>
          </w:p>
        </w:tc>
        <w:tc>
          <w:tcPr>
            <w:tcW w:w="0" w:type="auto"/>
            <w:shd w:val="clear" w:color="auto" w:fill="auto"/>
          </w:tcPr>
          <w:p w14:paraId="55D68472" w14:textId="00A96F95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21A3FB62" w14:textId="1786969D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000</w:t>
            </w:r>
          </w:p>
        </w:tc>
      </w:tr>
      <w:tr w:rsidR="0041096E" w:rsidRPr="00EF5AF6" w14:paraId="6DC02779" w14:textId="77777777" w:rsidTr="009C13A0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455928B4" w14:textId="18468024" w:rsidR="0041096E" w:rsidRPr="00DF5962" w:rsidRDefault="0041096E" w:rsidP="0041096E">
            <w:pPr>
              <w:pStyle w:val="Sansinterligne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Scho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087B552A" w14:textId="406F1F99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3 (53.8)</w:t>
            </w:r>
          </w:p>
        </w:tc>
        <w:tc>
          <w:tcPr>
            <w:tcW w:w="0" w:type="auto"/>
            <w:shd w:val="clear" w:color="auto" w:fill="auto"/>
          </w:tcPr>
          <w:p w14:paraId="7E7EE294" w14:textId="0747743D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64C73C0D" w14:textId="35EFEB89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7 (57.4)</w:t>
            </w:r>
          </w:p>
        </w:tc>
        <w:tc>
          <w:tcPr>
            <w:tcW w:w="0" w:type="auto"/>
            <w:shd w:val="clear" w:color="auto" w:fill="auto"/>
          </w:tcPr>
          <w:p w14:paraId="4A57BB54" w14:textId="358100C6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22BA61FB" w14:textId="061165DC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6 (48.5)</w:t>
            </w:r>
          </w:p>
        </w:tc>
        <w:tc>
          <w:tcPr>
            <w:tcW w:w="0" w:type="auto"/>
            <w:shd w:val="clear" w:color="auto" w:fill="auto"/>
          </w:tcPr>
          <w:p w14:paraId="634D9334" w14:textId="35F00204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3215147F" w14:textId="74FB9ECE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634</w:t>
            </w:r>
          </w:p>
        </w:tc>
      </w:tr>
      <w:tr w:rsidR="0041096E" w:rsidRPr="00EF5AF6" w14:paraId="011B6342" w14:textId="77777777" w:rsidTr="009C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7FB736E7" w14:textId="7C50422C" w:rsidR="0041096E" w:rsidRPr="00DF5962" w:rsidRDefault="0041096E" w:rsidP="0041096E">
            <w:pPr>
              <w:pStyle w:val="Sansinterligne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Absenteeis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32C23621" w14:textId="72D394F1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4 (18.2)</w:t>
            </w:r>
          </w:p>
        </w:tc>
        <w:tc>
          <w:tcPr>
            <w:tcW w:w="0" w:type="auto"/>
            <w:shd w:val="clear" w:color="auto" w:fill="auto"/>
          </w:tcPr>
          <w:p w14:paraId="5FA34D5A" w14:textId="0C7C346A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16DB6CD6" w14:textId="018F8836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0 (22.7)</w:t>
            </w:r>
          </w:p>
        </w:tc>
        <w:tc>
          <w:tcPr>
            <w:tcW w:w="0" w:type="auto"/>
            <w:shd w:val="clear" w:color="auto" w:fill="auto"/>
          </w:tcPr>
          <w:p w14:paraId="7AEAF9DF" w14:textId="2F55E2DA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2380DFB1" w14:textId="6B6D3BA6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 (12.1)</w:t>
            </w:r>
          </w:p>
        </w:tc>
        <w:tc>
          <w:tcPr>
            <w:tcW w:w="0" w:type="auto"/>
            <w:shd w:val="clear" w:color="auto" w:fill="auto"/>
          </w:tcPr>
          <w:p w14:paraId="2212508F" w14:textId="15DD295C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33A94DD3" w14:textId="6E428224" w:rsidR="0041096E" w:rsidRPr="00DF5962" w:rsidRDefault="0041096E" w:rsidP="0041096E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360</w:t>
            </w:r>
          </w:p>
        </w:tc>
      </w:tr>
    </w:tbl>
    <w:bookmarkEnd w:id="0"/>
    <w:p w14:paraId="1417DFDD" w14:textId="1732ACEB" w:rsidR="00012144" w:rsidRPr="003B7084" w:rsidRDefault="00012144" w:rsidP="0001214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 w:rsidRPr="003B708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Data are expressed as count (percentage). </w:t>
      </w:r>
    </w:p>
    <w:p w14:paraId="72F3CEEA" w14:textId="1C78F889" w:rsidR="00012144" w:rsidRDefault="00012144" w:rsidP="0001214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The significance level was </w:t>
      </w:r>
      <w:r w:rsidR="00955C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set</w:t>
      </w:r>
      <w:r w:rsidR="00955CFC"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at 5%.</w:t>
      </w:r>
    </w:p>
    <w:p w14:paraId="7F376644" w14:textId="7EB7CF5C" w:rsidR="000F7B03" w:rsidRPr="00EF5AF6" w:rsidRDefault="000F7B0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315C0D41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337536AE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32BF704D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75441190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4F62A81D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16D84278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017AB895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5C07EE70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37533560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0E337E64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688485FC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3F151593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26E97A00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65FA246B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48541595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5CCCC081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36020ABA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076250B3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61BE8F4F" w14:textId="77777777" w:rsidR="006D395F" w:rsidRDefault="006D395F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14:paraId="358C6468" w14:textId="17FFE251" w:rsidR="00A60B3B" w:rsidRPr="00840202" w:rsidRDefault="00A60B3B" w:rsidP="00A60B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Supplementary t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able </w:t>
      </w:r>
      <w:r w:rsidR="006D395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3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. </w:t>
      </w:r>
      <w:r w:rsidR="00EF5AF6"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Metabolic and endocrinal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characteristics of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</w:t>
      </w:r>
      <w:r w:rsidRPr="006E5F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narcolep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tic patients</w:t>
      </w:r>
      <w:r w:rsidRPr="008402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with and without rapid weight gain</w:t>
      </w:r>
      <w:r w:rsidR="009E0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(RWG)</w:t>
      </w:r>
    </w:p>
    <w:tbl>
      <w:tblPr>
        <w:tblStyle w:val="TableauListe6Couleur"/>
        <w:tblW w:w="5000" w:type="pct"/>
        <w:tblLook w:val="04A0" w:firstRow="1" w:lastRow="0" w:firstColumn="1" w:lastColumn="0" w:noHBand="0" w:noVBand="1"/>
      </w:tblPr>
      <w:tblGrid>
        <w:gridCol w:w="2599"/>
        <w:gridCol w:w="1484"/>
        <w:gridCol w:w="436"/>
        <w:gridCol w:w="1484"/>
        <w:gridCol w:w="436"/>
        <w:gridCol w:w="1486"/>
        <w:gridCol w:w="436"/>
        <w:gridCol w:w="711"/>
      </w:tblGrid>
      <w:tr w:rsidR="00AD5A22" w:rsidRPr="002B4FF6" w14:paraId="02C67FBD" w14:textId="77777777" w:rsidTr="00AD5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24B97F9A" w14:textId="31078EBF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  <w:t> </w:t>
            </w:r>
          </w:p>
        </w:tc>
        <w:tc>
          <w:tcPr>
            <w:tcW w:w="818" w:type="pct"/>
            <w:shd w:val="clear" w:color="auto" w:fill="auto"/>
          </w:tcPr>
          <w:p w14:paraId="7B60EE51" w14:textId="2199C704" w:rsidR="00AD5A22" w:rsidRPr="0078200F" w:rsidRDefault="00AD5A22" w:rsidP="00AD5A22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Total</w:t>
            </w:r>
          </w:p>
        </w:tc>
        <w:tc>
          <w:tcPr>
            <w:tcW w:w="240" w:type="pct"/>
            <w:shd w:val="clear" w:color="auto" w:fill="auto"/>
          </w:tcPr>
          <w:p w14:paraId="50A38A91" w14:textId="50397A7A" w:rsidR="00AD5A22" w:rsidRPr="0078200F" w:rsidRDefault="00AD5A22" w:rsidP="00AD5A22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</w:p>
        </w:tc>
        <w:tc>
          <w:tcPr>
            <w:tcW w:w="818" w:type="pct"/>
            <w:shd w:val="clear" w:color="auto" w:fill="auto"/>
          </w:tcPr>
          <w:p w14:paraId="2D07C14E" w14:textId="0A1F125A" w:rsidR="00AD5A22" w:rsidRPr="0078200F" w:rsidRDefault="00AD5A22" w:rsidP="00AD5A22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RWG</w:t>
            </w:r>
          </w:p>
        </w:tc>
        <w:tc>
          <w:tcPr>
            <w:tcW w:w="240" w:type="pct"/>
            <w:shd w:val="clear" w:color="auto" w:fill="auto"/>
          </w:tcPr>
          <w:p w14:paraId="1D8FA501" w14:textId="24FBF777" w:rsidR="00AD5A22" w:rsidRPr="0078200F" w:rsidRDefault="00AD5A22" w:rsidP="00AD5A22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</w:p>
        </w:tc>
        <w:tc>
          <w:tcPr>
            <w:tcW w:w="819" w:type="pct"/>
            <w:shd w:val="clear" w:color="auto" w:fill="auto"/>
          </w:tcPr>
          <w:p w14:paraId="2AB9DEC6" w14:textId="561AE2DD" w:rsidR="00AD5A22" w:rsidRPr="0078200F" w:rsidRDefault="00AD5A22" w:rsidP="00AD5A22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on-RWG</w:t>
            </w:r>
          </w:p>
        </w:tc>
        <w:tc>
          <w:tcPr>
            <w:tcW w:w="240" w:type="pct"/>
            <w:shd w:val="clear" w:color="auto" w:fill="auto"/>
          </w:tcPr>
          <w:p w14:paraId="37A40961" w14:textId="61AC4EB9" w:rsidR="00AD5A22" w:rsidRPr="0078200F" w:rsidRDefault="00AD5A22" w:rsidP="00AD5A22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n</w:t>
            </w:r>
            <w:proofErr w:type="gramEnd"/>
          </w:p>
        </w:tc>
        <w:tc>
          <w:tcPr>
            <w:tcW w:w="392" w:type="pct"/>
            <w:shd w:val="clear" w:color="auto" w:fill="auto"/>
          </w:tcPr>
          <w:p w14:paraId="2B08919A" w14:textId="19D01CC1" w:rsidR="00AD5A22" w:rsidRPr="0078200F" w:rsidRDefault="00AD5A22" w:rsidP="00AD5A22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  <w:t>p</w:t>
            </w:r>
            <w:proofErr w:type="gramEnd"/>
          </w:p>
        </w:tc>
      </w:tr>
      <w:tr w:rsidR="00AD5A22" w:rsidRPr="002B4FF6" w14:paraId="7C51589D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141F3162" w14:textId="7507E4DA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i/>
                <w:iCs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0BB6272B" w14:textId="1181E180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4 (2.1-6.9)</w:t>
            </w:r>
          </w:p>
        </w:tc>
        <w:tc>
          <w:tcPr>
            <w:tcW w:w="240" w:type="pct"/>
            <w:shd w:val="clear" w:color="auto" w:fill="auto"/>
          </w:tcPr>
          <w:p w14:paraId="66094754" w14:textId="31385A85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0</w:t>
            </w:r>
          </w:p>
        </w:tc>
        <w:tc>
          <w:tcPr>
            <w:tcW w:w="818" w:type="pct"/>
            <w:shd w:val="clear" w:color="auto" w:fill="auto"/>
          </w:tcPr>
          <w:p w14:paraId="0D024FE3" w14:textId="393C83A0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4 (2.7-6.9)</w:t>
            </w:r>
          </w:p>
        </w:tc>
        <w:tc>
          <w:tcPr>
            <w:tcW w:w="240" w:type="pct"/>
            <w:shd w:val="clear" w:color="auto" w:fill="auto"/>
          </w:tcPr>
          <w:p w14:paraId="2CBF804C" w14:textId="4A186C27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6</w:t>
            </w:r>
          </w:p>
        </w:tc>
        <w:tc>
          <w:tcPr>
            <w:tcW w:w="819" w:type="pct"/>
            <w:shd w:val="clear" w:color="auto" w:fill="auto"/>
          </w:tcPr>
          <w:p w14:paraId="49A9AC5D" w14:textId="7E1E8C10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5 (2.1-5.4)</w:t>
            </w:r>
          </w:p>
        </w:tc>
        <w:tc>
          <w:tcPr>
            <w:tcW w:w="240" w:type="pct"/>
            <w:shd w:val="clear" w:color="auto" w:fill="auto"/>
          </w:tcPr>
          <w:p w14:paraId="0D4653F0" w14:textId="3E191CAF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4</w:t>
            </w:r>
          </w:p>
        </w:tc>
        <w:tc>
          <w:tcPr>
            <w:tcW w:w="392" w:type="pct"/>
            <w:shd w:val="clear" w:color="auto" w:fill="auto"/>
          </w:tcPr>
          <w:p w14:paraId="5E0EE418" w14:textId="7358A4A0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608</w:t>
            </w:r>
          </w:p>
        </w:tc>
      </w:tr>
      <w:tr w:rsidR="00AD5A22" w:rsidRPr="002B4FF6" w14:paraId="7B12DBFE" w14:textId="77777777" w:rsidTr="00AD5A2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57C16E74" w14:textId="533CB3A8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HD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32B735E1" w14:textId="56C5BDC2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2 (0.7-2.0)</w:t>
            </w:r>
          </w:p>
        </w:tc>
        <w:tc>
          <w:tcPr>
            <w:tcW w:w="240" w:type="pct"/>
            <w:shd w:val="clear" w:color="auto" w:fill="auto"/>
          </w:tcPr>
          <w:p w14:paraId="399AB522" w14:textId="53CFAE77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0</w:t>
            </w:r>
          </w:p>
        </w:tc>
        <w:tc>
          <w:tcPr>
            <w:tcW w:w="818" w:type="pct"/>
            <w:shd w:val="clear" w:color="auto" w:fill="auto"/>
          </w:tcPr>
          <w:p w14:paraId="7F239C42" w14:textId="7A74CA03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2 (0.8-2.0)</w:t>
            </w:r>
          </w:p>
        </w:tc>
        <w:tc>
          <w:tcPr>
            <w:tcW w:w="240" w:type="pct"/>
            <w:shd w:val="clear" w:color="auto" w:fill="auto"/>
          </w:tcPr>
          <w:p w14:paraId="142E980D" w14:textId="038268C1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6</w:t>
            </w:r>
          </w:p>
        </w:tc>
        <w:tc>
          <w:tcPr>
            <w:tcW w:w="819" w:type="pct"/>
            <w:shd w:val="clear" w:color="auto" w:fill="auto"/>
          </w:tcPr>
          <w:p w14:paraId="5A8BD8CD" w14:textId="47EDD32E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3 (0.7-1.8)</w:t>
            </w:r>
          </w:p>
        </w:tc>
        <w:tc>
          <w:tcPr>
            <w:tcW w:w="240" w:type="pct"/>
            <w:shd w:val="clear" w:color="auto" w:fill="auto"/>
          </w:tcPr>
          <w:p w14:paraId="42092583" w14:textId="5D4849C5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4</w:t>
            </w:r>
          </w:p>
        </w:tc>
        <w:tc>
          <w:tcPr>
            <w:tcW w:w="392" w:type="pct"/>
            <w:shd w:val="clear" w:color="auto" w:fill="auto"/>
          </w:tcPr>
          <w:p w14:paraId="73F0E1C9" w14:textId="57EAA850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192</w:t>
            </w:r>
          </w:p>
        </w:tc>
      </w:tr>
      <w:tr w:rsidR="00AD5A22" w:rsidRPr="002B4FF6" w14:paraId="190E45C5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1D8EA8C5" w14:textId="40C34FA4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LD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04ED4D09" w14:textId="01D47771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.7 (1.2-4.9)</w:t>
            </w:r>
          </w:p>
        </w:tc>
        <w:tc>
          <w:tcPr>
            <w:tcW w:w="240" w:type="pct"/>
            <w:shd w:val="clear" w:color="auto" w:fill="auto"/>
          </w:tcPr>
          <w:p w14:paraId="1EB0FFFA" w14:textId="71F8FA8E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8</w:t>
            </w:r>
          </w:p>
        </w:tc>
        <w:tc>
          <w:tcPr>
            <w:tcW w:w="818" w:type="pct"/>
            <w:shd w:val="clear" w:color="auto" w:fill="auto"/>
          </w:tcPr>
          <w:p w14:paraId="0758EC05" w14:textId="60624A43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.8 (1.6-4.9)</w:t>
            </w:r>
          </w:p>
        </w:tc>
        <w:tc>
          <w:tcPr>
            <w:tcW w:w="240" w:type="pct"/>
            <w:shd w:val="clear" w:color="auto" w:fill="auto"/>
          </w:tcPr>
          <w:p w14:paraId="79633941" w14:textId="504EF33D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5</w:t>
            </w:r>
          </w:p>
        </w:tc>
        <w:tc>
          <w:tcPr>
            <w:tcW w:w="819" w:type="pct"/>
            <w:shd w:val="clear" w:color="auto" w:fill="auto"/>
          </w:tcPr>
          <w:p w14:paraId="6E9870B7" w14:textId="5B19178C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.7 (1.2-3.5)</w:t>
            </w:r>
          </w:p>
        </w:tc>
        <w:tc>
          <w:tcPr>
            <w:tcW w:w="240" w:type="pct"/>
            <w:shd w:val="clear" w:color="auto" w:fill="auto"/>
          </w:tcPr>
          <w:p w14:paraId="6929114B" w14:textId="35E7860A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3</w:t>
            </w:r>
          </w:p>
        </w:tc>
        <w:tc>
          <w:tcPr>
            <w:tcW w:w="392" w:type="pct"/>
            <w:shd w:val="clear" w:color="auto" w:fill="auto"/>
          </w:tcPr>
          <w:p w14:paraId="67894AFA" w14:textId="49C60FB3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994</w:t>
            </w:r>
          </w:p>
        </w:tc>
      </w:tr>
      <w:tr w:rsidR="00AD5A22" w:rsidRPr="002B4FF6" w14:paraId="13C1C33A" w14:textId="77777777" w:rsidTr="00AD5A22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53974E16" w14:textId="33AB8E33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Triglycerid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6E9B92AF" w14:textId="26593C60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9 (0.4-4.7)</w:t>
            </w:r>
          </w:p>
        </w:tc>
        <w:tc>
          <w:tcPr>
            <w:tcW w:w="240" w:type="pct"/>
            <w:shd w:val="clear" w:color="auto" w:fill="auto"/>
          </w:tcPr>
          <w:p w14:paraId="6157249B" w14:textId="3ECFF77B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1</w:t>
            </w:r>
          </w:p>
        </w:tc>
        <w:tc>
          <w:tcPr>
            <w:tcW w:w="818" w:type="pct"/>
            <w:shd w:val="clear" w:color="auto" w:fill="auto"/>
          </w:tcPr>
          <w:p w14:paraId="672430D6" w14:textId="40056401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9 (0.4-2.7)</w:t>
            </w:r>
          </w:p>
        </w:tc>
        <w:tc>
          <w:tcPr>
            <w:tcW w:w="240" w:type="pct"/>
            <w:shd w:val="clear" w:color="auto" w:fill="auto"/>
          </w:tcPr>
          <w:p w14:paraId="72727C79" w14:textId="377B64F6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6</w:t>
            </w:r>
          </w:p>
        </w:tc>
        <w:tc>
          <w:tcPr>
            <w:tcW w:w="819" w:type="pct"/>
            <w:shd w:val="clear" w:color="auto" w:fill="auto"/>
          </w:tcPr>
          <w:p w14:paraId="2D1E1C07" w14:textId="1FF2D9B9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9 (0.4-4.7)</w:t>
            </w:r>
          </w:p>
        </w:tc>
        <w:tc>
          <w:tcPr>
            <w:tcW w:w="240" w:type="pct"/>
            <w:shd w:val="clear" w:color="auto" w:fill="auto"/>
          </w:tcPr>
          <w:p w14:paraId="77260BEF" w14:textId="44153654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5</w:t>
            </w:r>
          </w:p>
        </w:tc>
        <w:tc>
          <w:tcPr>
            <w:tcW w:w="392" w:type="pct"/>
            <w:shd w:val="clear" w:color="auto" w:fill="auto"/>
          </w:tcPr>
          <w:p w14:paraId="09A4D666" w14:textId="1EC02A4A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752</w:t>
            </w:r>
          </w:p>
        </w:tc>
      </w:tr>
      <w:tr w:rsidR="00AD5A22" w:rsidRPr="002B4FF6" w14:paraId="4BE7D03B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0B6B3614" w14:textId="55C8E9A5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Glucose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2B0664F9" w14:textId="1058EE7D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9 (1.1-7.0)</w:t>
            </w:r>
          </w:p>
        </w:tc>
        <w:tc>
          <w:tcPr>
            <w:tcW w:w="240" w:type="pct"/>
            <w:shd w:val="clear" w:color="auto" w:fill="auto"/>
          </w:tcPr>
          <w:p w14:paraId="2F5C77C7" w14:textId="2FF52473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76</w:t>
            </w:r>
          </w:p>
        </w:tc>
        <w:tc>
          <w:tcPr>
            <w:tcW w:w="818" w:type="pct"/>
            <w:shd w:val="clear" w:color="auto" w:fill="auto"/>
          </w:tcPr>
          <w:p w14:paraId="096BE689" w14:textId="66FED4F4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9 (1.1-5.7)</w:t>
            </w:r>
          </w:p>
        </w:tc>
        <w:tc>
          <w:tcPr>
            <w:tcW w:w="240" w:type="pct"/>
            <w:shd w:val="clear" w:color="auto" w:fill="auto"/>
          </w:tcPr>
          <w:p w14:paraId="0B77D610" w14:textId="01D10F0B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4</w:t>
            </w:r>
          </w:p>
        </w:tc>
        <w:tc>
          <w:tcPr>
            <w:tcW w:w="819" w:type="pct"/>
            <w:shd w:val="clear" w:color="auto" w:fill="auto"/>
          </w:tcPr>
          <w:p w14:paraId="0F5BD172" w14:textId="08ABB9A6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9 (3.8-7.0)</w:t>
            </w:r>
          </w:p>
        </w:tc>
        <w:tc>
          <w:tcPr>
            <w:tcW w:w="240" w:type="pct"/>
            <w:shd w:val="clear" w:color="auto" w:fill="auto"/>
          </w:tcPr>
          <w:p w14:paraId="507ECDA4" w14:textId="2AEC7CBB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2</w:t>
            </w:r>
          </w:p>
        </w:tc>
        <w:tc>
          <w:tcPr>
            <w:tcW w:w="392" w:type="pct"/>
            <w:shd w:val="clear" w:color="auto" w:fill="auto"/>
          </w:tcPr>
          <w:p w14:paraId="2BA3F481" w14:textId="599EB95E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879</w:t>
            </w:r>
          </w:p>
        </w:tc>
      </w:tr>
      <w:tr w:rsidR="00AD5A22" w:rsidRPr="002B4FF6" w14:paraId="19BADBBA" w14:textId="77777777" w:rsidTr="00AD5A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3341835B" w14:textId="08675B8A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i/>
                <w:iCs/>
                <w:lang w:val="fr-FR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Insuli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U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7358F82C" w14:textId="38F12BF9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1.0 (1.0-34.0)</w:t>
            </w:r>
          </w:p>
        </w:tc>
        <w:tc>
          <w:tcPr>
            <w:tcW w:w="240" w:type="pct"/>
            <w:shd w:val="clear" w:color="auto" w:fill="auto"/>
          </w:tcPr>
          <w:p w14:paraId="3735A014" w14:textId="423A901D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9</w:t>
            </w:r>
          </w:p>
        </w:tc>
        <w:tc>
          <w:tcPr>
            <w:tcW w:w="818" w:type="pct"/>
            <w:shd w:val="clear" w:color="auto" w:fill="auto"/>
          </w:tcPr>
          <w:p w14:paraId="1F4AEEEB" w14:textId="27EC6740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0.5 (1.0-34.0)</w:t>
            </w:r>
          </w:p>
        </w:tc>
        <w:tc>
          <w:tcPr>
            <w:tcW w:w="240" w:type="pct"/>
            <w:shd w:val="clear" w:color="auto" w:fill="auto"/>
          </w:tcPr>
          <w:p w14:paraId="18BC6412" w14:textId="7DCDF0BE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0</w:t>
            </w:r>
          </w:p>
        </w:tc>
        <w:tc>
          <w:tcPr>
            <w:tcW w:w="819" w:type="pct"/>
            <w:shd w:val="clear" w:color="auto" w:fill="auto"/>
          </w:tcPr>
          <w:p w14:paraId="0E57D0F2" w14:textId="02F23CC1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2.0 (7.0-33.0)</w:t>
            </w:r>
          </w:p>
        </w:tc>
        <w:tc>
          <w:tcPr>
            <w:tcW w:w="240" w:type="pct"/>
            <w:shd w:val="clear" w:color="auto" w:fill="auto"/>
          </w:tcPr>
          <w:p w14:paraId="59F7958D" w14:textId="10877AF9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9</w:t>
            </w:r>
          </w:p>
        </w:tc>
        <w:tc>
          <w:tcPr>
            <w:tcW w:w="392" w:type="pct"/>
            <w:shd w:val="clear" w:color="auto" w:fill="auto"/>
          </w:tcPr>
          <w:p w14:paraId="0A312090" w14:textId="70B6E70B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503</w:t>
            </w:r>
          </w:p>
        </w:tc>
      </w:tr>
      <w:tr w:rsidR="00AD5A22" w:rsidRPr="002B4FF6" w14:paraId="74795CBB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37ECDFE9" w14:textId="32B7237A" w:rsidR="00AD5A22" w:rsidRPr="0078200F" w:rsidRDefault="00AD5A22" w:rsidP="00AD5A22">
            <w:pPr>
              <w:pStyle w:val="Sansinterligne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HOMA</w:t>
            </w:r>
            <w:r w:rsidR="00463C87" w:rsidRPr="00463C87"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-IR</w:t>
            </w:r>
          </w:p>
        </w:tc>
        <w:tc>
          <w:tcPr>
            <w:tcW w:w="818" w:type="pct"/>
            <w:shd w:val="clear" w:color="auto" w:fill="auto"/>
          </w:tcPr>
          <w:p w14:paraId="1556CC35" w14:textId="5981F093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.4 (0.2-8.3)</w:t>
            </w:r>
          </w:p>
        </w:tc>
        <w:tc>
          <w:tcPr>
            <w:tcW w:w="240" w:type="pct"/>
            <w:shd w:val="clear" w:color="auto" w:fill="auto"/>
          </w:tcPr>
          <w:p w14:paraId="3DE4C992" w14:textId="68FE6D76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9</w:t>
            </w:r>
          </w:p>
        </w:tc>
        <w:tc>
          <w:tcPr>
            <w:tcW w:w="818" w:type="pct"/>
            <w:shd w:val="clear" w:color="auto" w:fill="auto"/>
          </w:tcPr>
          <w:p w14:paraId="0D15C859" w14:textId="19BCAB1F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.3 (0.2-8.3)</w:t>
            </w:r>
          </w:p>
        </w:tc>
        <w:tc>
          <w:tcPr>
            <w:tcW w:w="240" w:type="pct"/>
            <w:shd w:val="clear" w:color="auto" w:fill="auto"/>
          </w:tcPr>
          <w:p w14:paraId="17B3BDCD" w14:textId="1BB5D37E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0</w:t>
            </w:r>
          </w:p>
        </w:tc>
        <w:tc>
          <w:tcPr>
            <w:tcW w:w="819" w:type="pct"/>
            <w:shd w:val="clear" w:color="auto" w:fill="auto"/>
          </w:tcPr>
          <w:p w14:paraId="65850F2D" w14:textId="14844EE7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.6 (1.4-7.1)</w:t>
            </w:r>
          </w:p>
        </w:tc>
        <w:tc>
          <w:tcPr>
            <w:tcW w:w="240" w:type="pct"/>
            <w:shd w:val="clear" w:color="auto" w:fill="auto"/>
          </w:tcPr>
          <w:p w14:paraId="3CA429E8" w14:textId="7F1F8476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9</w:t>
            </w:r>
          </w:p>
        </w:tc>
        <w:tc>
          <w:tcPr>
            <w:tcW w:w="392" w:type="pct"/>
            <w:shd w:val="clear" w:color="auto" w:fill="auto"/>
          </w:tcPr>
          <w:p w14:paraId="00E88D17" w14:textId="115692D4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659</w:t>
            </w:r>
          </w:p>
        </w:tc>
      </w:tr>
      <w:tr w:rsidR="00AD5A22" w:rsidRPr="002B4FF6" w14:paraId="2C773C3A" w14:textId="77777777" w:rsidTr="00AD5A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3996F838" w14:textId="0741BFD0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Lepti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L</w:t>
            </w:r>
            <w:proofErr w:type="spellEnd"/>
          </w:p>
        </w:tc>
        <w:tc>
          <w:tcPr>
            <w:tcW w:w="818" w:type="pct"/>
            <w:shd w:val="clear" w:color="auto" w:fill="auto"/>
          </w:tcPr>
          <w:p w14:paraId="6FBD5030" w14:textId="3C1EBB45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6.6 (0.9-77.4)</w:t>
            </w:r>
          </w:p>
        </w:tc>
        <w:tc>
          <w:tcPr>
            <w:tcW w:w="240" w:type="pct"/>
            <w:shd w:val="clear" w:color="auto" w:fill="auto"/>
          </w:tcPr>
          <w:p w14:paraId="4CBA2517" w14:textId="4B033D53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1</w:t>
            </w:r>
          </w:p>
        </w:tc>
        <w:tc>
          <w:tcPr>
            <w:tcW w:w="818" w:type="pct"/>
            <w:shd w:val="clear" w:color="auto" w:fill="auto"/>
          </w:tcPr>
          <w:p w14:paraId="1C2DD3AD" w14:textId="01845AAD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7.9 (0.9-56.1)</w:t>
            </w:r>
          </w:p>
        </w:tc>
        <w:tc>
          <w:tcPr>
            <w:tcW w:w="240" w:type="pct"/>
            <w:shd w:val="clear" w:color="auto" w:fill="auto"/>
          </w:tcPr>
          <w:p w14:paraId="251E520A" w14:textId="4088F3F9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0</w:t>
            </w:r>
          </w:p>
        </w:tc>
        <w:tc>
          <w:tcPr>
            <w:tcW w:w="819" w:type="pct"/>
            <w:shd w:val="clear" w:color="auto" w:fill="auto"/>
          </w:tcPr>
          <w:p w14:paraId="173E1A55" w14:textId="02CBBEAA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3.8 (1.3-77.4)</w:t>
            </w:r>
          </w:p>
        </w:tc>
        <w:tc>
          <w:tcPr>
            <w:tcW w:w="240" w:type="pct"/>
            <w:shd w:val="clear" w:color="auto" w:fill="auto"/>
          </w:tcPr>
          <w:p w14:paraId="4484FA68" w14:textId="01C397C5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1</w:t>
            </w:r>
          </w:p>
        </w:tc>
        <w:tc>
          <w:tcPr>
            <w:tcW w:w="392" w:type="pct"/>
            <w:shd w:val="clear" w:color="auto" w:fill="auto"/>
          </w:tcPr>
          <w:p w14:paraId="3C874538" w14:textId="2DF6720C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 w:eastAsia="zh-CN"/>
              </w:rPr>
            </w:pPr>
            <w:r>
              <w:rPr>
                <w:rFonts w:ascii="Times New Roman" w:hAnsi="Times New Roman" w:cs="Times New Roman"/>
                <w:bCs/>
                <w:lang w:val="fr-FR" w:eastAsia="zh-CN"/>
              </w:rPr>
              <w:t>0.781</w:t>
            </w:r>
          </w:p>
        </w:tc>
      </w:tr>
      <w:tr w:rsidR="00AD5A22" w:rsidRPr="002B4FF6" w14:paraId="0C6FD25A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754E5076" w14:textId="2DF17D09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ghreli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L</w:t>
            </w:r>
            <w:proofErr w:type="spellEnd"/>
          </w:p>
        </w:tc>
        <w:tc>
          <w:tcPr>
            <w:tcW w:w="818" w:type="pct"/>
            <w:shd w:val="clear" w:color="auto" w:fill="auto"/>
          </w:tcPr>
          <w:p w14:paraId="5871C570" w14:textId="27038EA0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69.0 (62.0-1283.0)</w:t>
            </w:r>
          </w:p>
        </w:tc>
        <w:tc>
          <w:tcPr>
            <w:tcW w:w="240" w:type="pct"/>
            <w:shd w:val="clear" w:color="auto" w:fill="auto"/>
          </w:tcPr>
          <w:p w14:paraId="1FB03C38" w14:textId="1FF597E4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3</w:t>
            </w:r>
          </w:p>
        </w:tc>
        <w:tc>
          <w:tcPr>
            <w:tcW w:w="818" w:type="pct"/>
            <w:shd w:val="clear" w:color="auto" w:fill="auto"/>
          </w:tcPr>
          <w:p w14:paraId="470304B7" w14:textId="0424D733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60.0 (62.0-1283.0)</w:t>
            </w:r>
          </w:p>
        </w:tc>
        <w:tc>
          <w:tcPr>
            <w:tcW w:w="240" w:type="pct"/>
            <w:shd w:val="clear" w:color="auto" w:fill="auto"/>
          </w:tcPr>
          <w:p w14:paraId="59D8A830" w14:textId="50A4DC01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5</w:t>
            </w:r>
          </w:p>
        </w:tc>
        <w:tc>
          <w:tcPr>
            <w:tcW w:w="819" w:type="pct"/>
            <w:shd w:val="clear" w:color="auto" w:fill="auto"/>
          </w:tcPr>
          <w:p w14:paraId="67B90CC1" w14:textId="08F51534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94.5 (106.0-623.0)</w:t>
            </w:r>
          </w:p>
        </w:tc>
        <w:tc>
          <w:tcPr>
            <w:tcW w:w="240" w:type="pct"/>
            <w:shd w:val="clear" w:color="auto" w:fill="auto"/>
          </w:tcPr>
          <w:p w14:paraId="412B47B7" w14:textId="214E9DE4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8</w:t>
            </w:r>
          </w:p>
        </w:tc>
        <w:tc>
          <w:tcPr>
            <w:tcW w:w="392" w:type="pct"/>
            <w:shd w:val="clear" w:color="auto" w:fill="auto"/>
          </w:tcPr>
          <w:p w14:paraId="346B1E22" w14:textId="451F9CB6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000</w:t>
            </w:r>
          </w:p>
        </w:tc>
      </w:tr>
      <w:tr w:rsidR="00AD5A22" w:rsidRPr="002B4FF6" w14:paraId="4FC35BBA" w14:textId="77777777" w:rsidTr="00AD5A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6D6AF49C" w14:textId="6FF729AB" w:rsidR="00AD5A22" w:rsidRPr="0078200F" w:rsidRDefault="00AD5A22" w:rsidP="00AD5A22">
            <w:pPr>
              <w:pStyle w:val="Sansinterligne"/>
              <w:rPr>
                <w:rFonts w:ascii="Times New Roman" w:hAnsi="Times New Roman" w:cs="Times New Roman"/>
                <w:b w:val="0"/>
                <w:bCs w:val="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TSH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mU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3B3705D9" w14:textId="2D974E81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5 (0.3-4.8)</w:t>
            </w:r>
          </w:p>
        </w:tc>
        <w:tc>
          <w:tcPr>
            <w:tcW w:w="240" w:type="pct"/>
            <w:shd w:val="clear" w:color="auto" w:fill="auto"/>
          </w:tcPr>
          <w:p w14:paraId="48E8355E" w14:textId="6C4B9EE0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8</w:t>
            </w:r>
          </w:p>
        </w:tc>
        <w:tc>
          <w:tcPr>
            <w:tcW w:w="818" w:type="pct"/>
            <w:shd w:val="clear" w:color="auto" w:fill="auto"/>
          </w:tcPr>
          <w:p w14:paraId="0F542155" w14:textId="1E3A6150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6 (0.3-2.5)</w:t>
            </w:r>
          </w:p>
        </w:tc>
        <w:tc>
          <w:tcPr>
            <w:tcW w:w="240" w:type="pct"/>
            <w:shd w:val="clear" w:color="auto" w:fill="auto"/>
          </w:tcPr>
          <w:p w14:paraId="298F669D" w14:textId="53F41E8D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8</w:t>
            </w:r>
          </w:p>
        </w:tc>
        <w:tc>
          <w:tcPr>
            <w:tcW w:w="819" w:type="pct"/>
            <w:shd w:val="clear" w:color="auto" w:fill="auto"/>
          </w:tcPr>
          <w:p w14:paraId="7D60595E" w14:textId="09864876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5 (0.7-4.8)</w:t>
            </w:r>
          </w:p>
        </w:tc>
        <w:tc>
          <w:tcPr>
            <w:tcW w:w="240" w:type="pct"/>
            <w:shd w:val="clear" w:color="auto" w:fill="auto"/>
          </w:tcPr>
          <w:p w14:paraId="74515E29" w14:textId="4D4343C5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0</w:t>
            </w:r>
          </w:p>
        </w:tc>
        <w:tc>
          <w:tcPr>
            <w:tcW w:w="392" w:type="pct"/>
            <w:shd w:val="clear" w:color="auto" w:fill="auto"/>
          </w:tcPr>
          <w:p w14:paraId="70964433" w14:textId="13713EFD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892</w:t>
            </w:r>
          </w:p>
        </w:tc>
      </w:tr>
      <w:tr w:rsidR="00AD5A22" w:rsidRPr="002B4FF6" w14:paraId="63AFB03B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02E3038B" w14:textId="2408B5C6" w:rsidR="00AD5A22" w:rsidRPr="0078200F" w:rsidRDefault="00AD5A22" w:rsidP="00AD5A22">
            <w:pPr>
              <w:pStyle w:val="Sansinterligne"/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 xml:space="preserve">T3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val="fr-FR"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5A0B9455" w14:textId="0757045A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8 (2.9-6.6)</w:t>
            </w:r>
          </w:p>
        </w:tc>
        <w:tc>
          <w:tcPr>
            <w:tcW w:w="240" w:type="pct"/>
            <w:shd w:val="clear" w:color="auto" w:fill="auto"/>
          </w:tcPr>
          <w:p w14:paraId="09465A80" w14:textId="565E623D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1</w:t>
            </w:r>
          </w:p>
        </w:tc>
        <w:tc>
          <w:tcPr>
            <w:tcW w:w="818" w:type="pct"/>
            <w:shd w:val="clear" w:color="auto" w:fill="auto"/>
          </w:tcPr>
          <w:p w14:paraId="6B0A8DE7" w14:textId="536F3B72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8 (2.9-6.6)</w:t>
            </w:r>
          </w:p>
        </w:tc>
        <w:tc>
          <w:tcPr>
            <w:tcW w:w="240" w:type="pct"/>
            <w:shd w:val="clear" w:color="auto" w:fill="auto"/>
          </w:tcPr>
          <w:p w14:paraId="0EF2D9F9" w14:textId="0D51A9E8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6</w:t>
            </w:r>
          </w:p>
        </w:tc>
        <w:tc>
          <w:tcPr>
            <w:tcW w:w="819" w:type="pct"/>
            <w:shd w:val="clear" w:color="auto" w:fill="auto"/>
          </w:tcPr>
          <w:p w14:paraId="15A0CD19" w14:textId="600E2C74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.8 (3.3-5.9)</w:t>
            </w:r>
          </w:p>
        </w:tc>
        <w:tc>
          <w:tcPr>
            <w:tcW w:w="240" w:type="pct"/>
            <w:shd w:val="clear" w:color="auto" w:fill="auto"/>
          </w:tcPr>
          <w:p w14:paraId="54E8EEEE" w14:textId="2980935B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5</w:t>
            </w:r>
          </w:p>
        </w:tc>
        <w:tc>
          <w:tcPr>
            <w:tcW w:w="392" w:type="pct"/>
            <w:shd w:val="clear" w:color="auto" w:fill="auto"/>
          </w:tcPr>
          <w:p w14:paraId="0722F8CE" w14:textId="0DA5EECA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542</w:t>
            </w:r>
          </w:p>
        </w:tc>
      </w:tr>
      <w:tr w:rsidR="00AD5A22" w:rsidRPr="002B4FF6" w14:paraId="3297CD46" w14:textId="77777777" w:rsidTr="00AD5A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342EDFB6" w14:textId="22A39619" w:rsidR="00AD5A22" w:rsidRPr="0078200F" w:rsidRDefault="00AD5A22" w:rsidP="00AD5A22">
            <w:pPr>
              <w:pStyle w:val="Sansinterligne"/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 xml:space="preserve">T4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/L</w:t>
            </w:r>
          </w:p>
        </w:tc>
        <w:tc>
          <w:tcPr>
            <w:tcW w:w="818" w:type="pct"/>
            <w:shd w:val="clear" w:color="auto" w:fill="auto"/>
          </w:tcPr>
          <w:p w14:paraId="05492715" w14:textId="471EC29E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3.6 (10.9-20.6)</w:t>
            </w:r>
          </w:p>
        </w:tc>
        <w:tc>
          <w:tcPr>
            <w:tcW w:w="240" w:type="pct"/>
            <w:shd w:val="clear" w:color="auto" w:fill="auto"/>
          </w:tcPr>
          <w:p w14:paraId="021CF242" w14:textId="77777777" w:rsidR="00AD5A22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6</w:t>
            </w:r>
          </w:p>
          <w:p w14:paraId="626CFB90" w14:textId="77777777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18" w:type="pct"/>
            <w:shd w:val="clear" w:color="auto" w:fill="auto"/>
          </w:tcPr>
          <w:p w14:paraId="09FBA03A" w14:textId="5F04D4A3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3.9 (10.9-19.9)</w:t>
            </w:r>
          </w:p>
        </w:tc>
        <w:tc>
          <w:tcPr>
            <w:tcW w:w="240" w:type="pct"/>
            <w:shd w:val="clear" w:color="auto" w:fill="auto"/>
          </w:tcPr>
          <w:p w14:paraId="575E583D" w14:textId="77777777" w:rsidR="00AD5A22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8</w:t>
            </w:r>
          </w:p>
          <w:p w14:paraId="153E8D8A" w14:textId="77777777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819" w:type="pct"/>
            <w:shd w:val="clear" w:color="auto" w:fill="auto"/>
          </w:tcPr>
          <w:p w14:paraId="1BC8B104" w14:textId="22219DA0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3.3 (11.3-20.6)</w:t>
            </w:r>
          </w:p>
        </w:tc>
        <w:tc>
          <w:tcPr>
            <w:tcW w:w="240" w:type="pct"/>
            <w:shd w:val="clear" w:color="auto" w:fill="auto"/>
          </w:tcPr>
          <w:p w14:paraId="7EA8C68F" w14:textId="77777777" w:rsidR="00AD5A22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8</w:t>
            </w:r>
          </w:p>
          <w:p w14:paraId="7D3B9DAC" w14:textId="77777777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  <w:tc>
          <w:tcPr>
            <w:tcW w:w="392" w:type="pct"/>
            <w:shd w:val="clear" w:color="auto" w:fill="auto"/>
          </w:tcPr>
          <w:p w14:paraId="2BD64813" w14:textId="77777777" w:rsidR="00AD5A22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399</w:t>
            </w:r>
          </w:p>
          <w:p w14:paraId="731CCAAA" w14:textId="77777777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</w:p>
        </w:tc>
      </w:tr>
      <w:tr w:rsidR="00AD5A22" w:rsidRPr="002B4FF6" w14:paraId="7D58AF4B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379586E7" w14:textId="1590B7AC" w:rsidR="00AD5A22" w:rsidRPr="0078200F" w:rsidRDefault="00AD5A22" w:rsidP="00AD5A22">
            <w:pPr>
              <w:pStyle w:val="Sansinterligne"/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SBP</w:t>
            </w:r>
          </w:p>
        </w:tc>
        <w:tc>
          <w:tcPr>
            <w:tcW w:w="818" w:type="pct"/>
            <w:shd w:val="clear" w:color="auto" w:fill="auto"/>
          </w:tcPr>
          <w:p w14:paraId="7E651724" w14:textId="7CB414D9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2.5 (63.8-116.0)</w:t>
            </w:r>
          </w:p>
        </w:tc>
        <w:tc>
          <w:tcPr>
            <w:tcW w:w="240" w:type="pct"/>
            <w:shd w:val="clear" w:color="auto" w:fill="auto"/>
          </w:tcPr>
          <w:p w14:paraId="2390B58E" w14:textId="77777777" w:rsidR="00AD5A22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9</w:t>
            </w:r>
          </w:p>
          <w:p w14:paraId="0735CE5F" w14:textId="77777777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18" w:type="pct"/>
            <w:shd w:val="clear" w:color="auto" w:fill="auto"/>
          </w:tcPr>
          <w:p w14:paraId="363AC397" w14:textId="52245E3D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2.5 (63.8-108.0)</w:t>
            </w:r>
          </w:p>
        </w:tc>
        <w:tc>
          <w:tcPr>
            <w:tcW w:w="240" w:type="pct"/>
            <w:shd w:val="clear" w:color="auto" w:fill="auto"/>
          </w:tcPr>
          <w:p w14:paraId="584025F3" w14:textId="77777777" w:rsidR="00AD5A22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1</w:t>
            </w:r>
          </w:p>
          <w:p w14:paraId="076E50B9" w14:textId="77777777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819" w:type="pct"/>
            <w:shd w:val="clear" w:color="auto" w:fill="auto"/>
          </w:tcPr>
          <w:p w14:paraId="2E1B8D05" w14:textId="0BA35E3F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2.8 (75.0-116.0)</w:t>
            </w:r>
          </w:p>
        </w:tc>
        <w:tc>
          <w:tcPr>
            <w:tcW w:w="240" w:type="pct"/>
            <w:shd w:val="clear" w:color="auto" w:fill="auto"/>
          </w:tcPr>
          <w:p w14:paraId="71FDBB0D" w14:textId="201F8151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8</w:t>
            </w:r>
          </w:p>
        </w:tc>
        <w:tc>
          <w:tcPr>
            <w:tcW w:w="392" w:type="pct"/>
            <w:shd w:val="clear" w:color="auto" w:fill="auto"/>
          </w:tcPr>
          <w:p w14:paraId="73B0CC07" w14:textId="77777777" w:rsidR="00AD5A22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315</w:t>
            </w:r>
          </w:p>
          <w:p w14:paraId="2DFDD171" w14:textId="77777777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AD5A22" w:rsidRPr="002B4FF6" w14:paraId="091220B9" w14:textId="77777777" w:rsidTr="00AD5A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61981AD3" w14:textId="114D890B" w:rsidR="00AD5A22" w:rsidRPr="0078200F" w:rsidRDefault="00AD5A22" w:rsidP="00AD5A22">
            <w:pPr>
              <w:pStyle w:val="Sansinterligne"/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DBP</w:t>
            </w:r>
          </w:p>
        </w:tc>
        <w:tc>
          <w:tcPr>
            <w:tcW w:w="818" w:type="pct"/>
            <w:shd w:val="clear" w:color="auto" w:fill="auto"/>
          </w:tcPr>
          <w:p w14:paraId="234A04B8" w14:textId="1AA8041B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5.0 (30.0-68.0)</w:t>
            </w:r>
          </w:p>
        </w:tc>
        <w:tc>
          <w:tcPr>
            <w:tcW w:w="240" w:type="pct"/>
            <w:shd w:val="clear" w:color="auto" w:fill="auto"/>
          </w:tcPr>
          <w:p w14:paraId="69A3C82E" w14:textId="655CFB8A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9</w:t>
            </w:r>
          </w:p>
        </w:tc>
        <w:tc>
          <w:tcPr>
            <w:tcW w:w="818" w:type="pct"/>
            <w:shd w:val="clear" w:color="auto" w:fill="auto"/>
          </w:tcPr>
          <w:p w14:paraId="4B437589" w14:textId="711EDB9A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5.0 (30.0-68.0)</w:t>
            </w:r>
          </w:p>
        </w:tc>
        <w:tc>
          <w:tcPr>
            <w:tcW w:w="240" w:type="pct"/>
            <w:shd w:val="clear" w:color="auto" w:fill="auto"/>
          </w:tcPr>
          <w:p w14:paraId="7600E707" w14:textId="4B9F4D8F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1</w:t>
            </w:r>
          </w:p>
        </w:tc>
        <w:tc>
          <w:tcPr>
            <w:tcW w:w="819" w:type="pct"/>
            <w:shd w:val="clear" w:color="auto" w:fill="auto"/>
          </w:tcPr>
          <w:p w14:paraId="1BABE4B7" w14:textId="7E7F5B3F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5.0 (37.5-64.0)</w:t>
            </w:r>
          </w:p>
        </w:tc>
        <w:tc>
          <w:tcPr>
            <w:tcW w:w="240" w:type="pct"/>
            <w:shd w:val="clear" w:color="auto" w:fill="auto"/>
          </w:tcPr>
          <w:p w14:paraId="2C720CFC" w14:textId="038CAB25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8</w:t>
            </w:r>
          </w:p>
        </w:tc>
        <w:tc>
          <w:tcPr>
            <w:tcW w:w="392" w:type="pct"/>
            <w:shd w:val="clear" w:color="auto" w:fill="auto"/>
          </w:tcPr>
          <w:p w14:paraId="2E68E47B" w14:textId="5E2058C4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205</w:t>
            </w:r>
          </w:p>
        </w:tc>
      </w:tr>
      <w:tr w:rsidR="00AD5A22" w:rsidRPr="002B4FF6" w14:paraId="2981B4CC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293C8CBB" w14:textId="31855EA6" w:rsidR="00AD5A22" w:rsidRPr="0078200F" w:rsidRDefault="00AD5A22" w:rsidP="00AD5A22">
            <w:pPr>
              <w:pStyle w:val="Sansinterligne"/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BMI &gt;IOTF30</w:t>
            </w:r>
          </w:p>
        </w:tc>
        <w:tc>
          <w:tcPr>
            <w:tcW w:w="818" w:type="pct"/>
            <w:shd w:val="clear" w:color="auto" w:fill="auto"/>
          </w:tcPr>
          <w:p w14:paraId="12EFA825" w14:textId="0815E46F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9 (36.5)</w:t>
            </w:r>
          </w:p>
        </w:tc>
        <w:tc>
          <w:tcPr>
            <w:tcW w:w="240" w:type="pct"/>
            <w:shd w:val="clear" w:color="auto" w:fill="auto"/>
          </w:tcPr>
          <w:p w14:paraId="0F124E7D" w14:textId="6BEA46AE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2</w:t>
            </w:r>
          </w:p>
        </w:tc>
        <w:tc>
          <w:tcPr>
            <w:tcW w:w="818" w:type="pct"/>
            <w:shd w:val="clear" w:color="auto" w:fill="auto"/>
          </w:tcPr>
          <w:p w14:paraId="4C59C9FB" w14:textId="2D192FC7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6 (59.2)</w:t>
            </w:r>
          </w:p>
        </w:tc>
        <w:tc>
          <w:tcPr>
            <w:tcW w:w="240" w:type="pct"/>
            <w:shd w:val="clear" w:color="auto" w:fill="auto"/>
          </w:tcPr>
          <w:p w14:paraId="2BA68158" w14:textId="5DD30CB5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7</w:t>
            </w:r>
          </w:p>
        </w:tc>
        <w:tc>
          <w:tcPr>
            <w:tcW w:w="819" w:type="pct"/>
            <w:shd w:val="clear" w:color="auto" w:fill="auto"/>
          </w:tcPr>
          <w:p w14:paraId="2DBCDAAC" w14:textId="57F2C596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 (12.0)</w:t>
            </w:r>
          </w:p>
        </w:tc>
        <w:tc>
          <w:tcPr>
            <w:tcW w:w="240" w:type="pct"/>
            <w:shd w:val="clear" w:color="auto" w:fill="auto"/>
          </w:tcPr>
          <w:p w14:paraId="411DB9D2" w14:textId="7A29D766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5</w:t>
            </w:r>
          </w:p>
        </w:tc>
        <w:tc>
          <w:tcPr>
            <w:tcW w:w="392" w:type="pct"/>
            <w:shd w:val="clear" w:color="auto" w:fill="auto"/>
          </w:tcPr>
          <w:p w14:paraId="2C6E961E" w14:textId="600CDB08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036</w:t>
            </w:r>
          </w:p>
        </w:tc>
      </w:tr>
      <w:tr w:rsidR="00AD5A22" w:rsidRPr="002B4FF6" w14:paraId="1B0CA0C1" w14:textId="77777777" w:rsidTr="00AD5A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64854DB1" w14:textId="08A85A5E" w:rsidR="00AD5A22" w:rsidRPr="0078200F" w:rsidRDefault="00463C87" w:rsidP="00AD5A22">
            <w:pPr>
              <w:pStyle w:val="Sansinterligne"/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Metabolic syndrome</w:t>
            </w:r>
          </w:p>
        </w:tc>
        <w:tc>
          <w:tcPr>
            <w:tcW w:w="818" w:type="pct"/>
            <w:shd w:val="clear" w:color="auto" w:fill="auto"/>
          </w:tcPr>
          <w:p w14:paraId="69026D38" w14:textId="5E1DC688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 (10.4)</w:t>
            </w:r>
          </w:p>
        </w:tc>
        <w:tc>
          <w:tcPr>
            <w:tcW w:w="240" w:type="pct"/>
            <w:shd w:val="clear" w:color="auto" w:fill="auto"/>
          </w:tcPr>
          <w:p w14:paraId="1D24E918" w14:textId="0383F901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8</w:t>
            </w:r>
          </w:p>
        </w:tc>
        <w:tc>
          <w:tcPr>
            <w:tcW w:w="818" w:type="pct"/>
            <w:shd w:val="clear" w:color="auto" w:fill="auto"/>
          </w:tcPr>
          <w:p w14:paraId="2C0EF8D7" w14:textId="51530AD3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 (17.2)</w:t>
            </w:r>
          </w:p>
        </w:tc>
        <w:tc>
          <w:tcPr>
            <w:tcW w:w="240" w:type="pct"/>
            <w:shd w:val="clear" w:color="auto" w:fill="auto"/>
          </w:tcPr>
          <w:p w14:paraId="556D0FA5" w14:textId="360A7EA6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9</w:t>
            </w:r>
          </w:p>
        </w:tc>
        <w:tc>
          <w:tcPr>
            <w:tcW w:w="819" w:type="pct"/>
            <w:shd w:val="clear" w:color="auto" w:fill="auto"/>
          </w:tcPr>
          <w:p w14:paraId="53FE07FA" w14:textId="3F4CECA2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 (0.0)</w:t>
            </w:r>
          </w:p>
        </w:tc>
        <w:tc>
          <w:tcPr>
            <w:tcW w:w="240" w:type="pct"/>
            <w:shd w:val="clear" w:color="auto" w:fill="auto"/>
          </w:tcPr>
          <w:p w14:paraId="5384F642" w14:textId="0B530BFF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9</w:t>
            </w:r>
          </w:p>
        </w:tc>
        <w:tc>
          <w:tcPr>
            <w:tcW w:w="392" w:type="pct"/>
            <w:shd w:val="clear" w:color="auto" w:fill="auto"/>
          </w:tcPr>
          <w:p w14:paraId="2EE82628" w14:textId="7199667C" w:rsidR="00AD5A22" w:rsidRPr="0078200F" w:rsidRDefault="00AD5A22" w:rsidP="00AD5A22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142</w:t>
            </w:r>
          </w:p>
        </w:tc>
      </w:tr>
      <w:tr w:rsidR="00AD5A22" w:rsidRPr="002B4FF6" w14:paraId="475D1F12" w14:textId="77777777" w:rsidTr="00AD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7E1833E3" w14:textId="2D8A0CBF" w:rsidR="00AD5A22" w:rsidRPr="00064AB5" w:rsidRDefault="00AD5A22" w:rsidP="00AD5A22">
            <w:pPr>
              <w:pStyle w:val="Sansinterligne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Precocious Puberty</w:t>
            </w:r>
          </w:p>
        </w:tc>
        <w:tc>
          <w:tcPr>
            <w:tcW w:w="818" w:type="pct"/>
            <w:shd w:val="clear" w:color="auto" w:fill="auto"/>
          </w:tcPr>
          <w:p w14:paraId="018B9629" w14:textId="3D8D6F96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2 (14.3)</w:t>
            </w:r>
          </w:p>
        </w:tc>
        <w:tc>
          <w:tcPr>
            <w:tcW w:w="240" w:type="pct"/>
            <w:shd w:val="clear" w:color="auto" w:fill="auto"/>
          </w:tcPr>
          <w:p w14:paraId="630C5EC3" w14:textId="41F980FF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84</w:t>
            </w:r>
          </w:p>
        </w:tc>
        <w:tc>
          <w:tcPr>
            <w:tcW w:w="818" w:type="pct"/>
            <w:shd w:val="clear" w:color="auto" w:fill="auto"/>
          </w:tcPr>
          <w:p w14:paraId="6C9C3DB3" w14:textId="10073A4A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5 (10.4)</w:t>
            </w:r>
          </w:p>
        </w:tc>
        <w:tc>
          <w:tcPr>
            <w:tcW w:w="240" w:type="pct"/>
            <w:shd w:val="clear" w:color="auto" w:fill="auto"/>
          </w:tcPr>
          <w:p w14:paraId="40F7DFAF" w14:textId="2F3BE470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8</w:t>
            </w:r>
          </w:p>
        </w:tc>
        <w:tc>
          <w:tcPr>
            <w:tcW w:w="819" w:type="pct"/>
            <w:shd w:val="clear" w:color="auto" w:fill="auto"/>
          </w:tcPr>
          <w:p w14:paraId="004D0688" w14:textId="3FB06E20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7 (19.4)</w:t>
            </w:r>
          </w:p>
        </w:tc>
        <w:tc>
          <w:tcPr>
            <w:tcW w:w="240" w:type="pct"/>
            <w:shd w:val="clear" w:color="auto" w:fill="auto"/>
          </w:tcPr>
          <w:p w14:paraId="26004D99" w14:textId="6337FC1C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6</w:t>
            </w:r>
          </w:p>
        </w:tc>
        <w:tc>
          <w:tcPr>
            <w:tcW w:w="392" w:type="pct"/>
            <w:shd w:val="clear" w:color="auto" w:fill="auto"/>
          </w:tcPr>
          <w:p w14:paraId="74ADB747" w14:textId="38E1F2EF" w:rsidR="00AD5A22" w:rsidRPr="0078200F" w:rsidRDefault="00AD5A22" w:rsidP="00AD5A22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0.346</w:t>
            </w:r>
          </w:p>
        </w:tc>
      </w:tr>
      <w:tr w:rsidR="00064AB5" w:rsidRPr="002B4FF6" w14:paraId="3860E124" w14:textId="77777777" w:rsidTr="00AD5A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shd w:val="clear" w:color="auto" w:fill="auto"/>
          </w:tcPr>
          <w:p w14:paraId="7204A50C" w14:textId="7906516A" w:rsidR="00064AB5" w:rsidRPr="0078200F" w:rsidRDefault="00064AB5" w:rsidP="00C524FC">
            <w:pPr>
              <w:pStyle w:val="Sansinterligne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Hypothyroidism</w:t>
            </w:r>
          </w:p>
        </w:tc>
        <w:tc>
          <w:tcPr>
            <w:tcW w:w="818" w:type="pct"/>
            <w:shd w:val="clear" w:color="auto" w:fill="auto"/>
          </w:tcPr>
          <w:p w14:paraId="373CC3A2" w14:textId="5BB7B7C2" w:rsidR="00064AB5" w:rsidRPr="0078200F" w:rsidRDefault="00513991" w:rsidP="00C524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4</w:t>
            </w:r>
            <w:r w:rsidR="00520D7E">
              <w:rPr>
                <w:rFonts w:ascii="Times New Roman" w:hAnsi="Times New Roman" w:cs="Times New Roman"/>
                <w:lang w:val="fr-FR" w:eastAsia="zh-CN"/>
              </w:rPr>
              <w:t xml:space="preserve"> (</w:t>
            </w:r>
            <w:r>
              <w:rPr>
                <w:rFonts w:ascii="Times New Roman" w:hAnsi="Times New Roman" w:cs="Times New Roman"/>
                <w:lang w:val="fr-FR" w:eastAsia="zh-CN"/>
              </w:rPr>
              <w:t>5.9</w:t>
            </w:r>
            <w:r w:rsidR="00520D7E"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240" w:type="pct"/>
            <w:shd w:val="clear" w:color="auto" w:fill="auto"/>
          </w:tcPr>
          <w:p w14:paraId="3129E483" w14:textId="1830F32C" w:rsidR="00064AB5" w:rsidRPr="0078200F" w:rsidRDefault="00513991" w:rsidP="00C524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68</w:t>
            </w:r>
          </w:p>
        </w:tc>
        <w:tc>
          <w:tcPr>
            <w:tcW w:w="818" w:type="pct"/>
            <w:shd w:val="clear" w:color="auto" w:fill="auto"/>
          </w:tcPr>
          <w:p w14:paraId="2F303415" w14:textId="1EBAD9C0" w:rsidR="00064AB5" w:rsidRPr="0078200F" w:rsidRDefault="00513991" w:rsidP="00C524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</w:t>
            </w:r>
            <w:r w:rsidR="00520D7E">
              <w:rPr>
                <w:rFonts w:ascii="Times New Roman" w:hAnsi="Times New Roman" w:cs="Times New Roman"/>
                <w:lang w:val="fr-FR" w:eastAsia="zh-CN"/>
              </w:rPr>
              <w:t xml:space="preserve"> (5.</w:t>
            </w:r>
            <w:r>
              <w:rPr>
                <w:rFonts w:ascii="Times New Roman" w:hAnsi="Times New Roman" w:cs="Times New Roman"/>
                <w:lang w:val="fr-FR" w:eastAsia="zh-CN"/>
              </w:rPr>
              <w:t>1</w:t>
            </w:r>
            <w:r w:rsidR="00520D7E"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240" w:type="pct"/>
            <w:shd w:val="clear" w:color="auto" w:fill="auto"/>
          </w:tcPr>
          <w:p w14:paraId="674ACFD6" w14:textId="740317D1" w:rsidR="00064AB5" w:rsidRPr="0078200F" w:rsidRDefault="00513991" w:rsidP="00C524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39</w:t>
            </w:r>
          </w:p>
        </w:tc>
        <w:tc>
          <w:tcPr>
            <w:tcW w:w="819" w:type="pct"/>
            <w:shd w:val="clear" w:color="auto" w:fill="auto"/>
          </w:tcPr>
          <w:p w14:paraId="3C142626" w14:textId="4924F009" w:rsidR="00064AB5" w:rsidRPr="0078200F" w:rsidRDefault="00513991" w:rsidP="00C524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</w:t>
            </w:r>
            <w:r w:rsidR="00520D7E">
              <w:rPr>
                <w:rFonts w:ascii="Times New Roman" w:hAnsi="Times New Roman" w:cs="Times New Roman"/>
                <w:lang w:val="fr-FR" w:eastAsia="zh-CN"/>
              </w:rPr>
              <w:t xml:space="preserve"> (</w:t>
            </w:r>
            <w:r>
              <w:rPr>
                <w:rFonts w:ascii="Times New Roman" w:hAnsi="Times New Roman" w:cs="Times New Roman"/>
                <w:lang w:val="fr-FR" w:eastAsia="zh-CN"/>
              </w:rPr>
              <w:t>6.9</w:t>
            </w:r>
            <w:r w:rsidR="00520D7E">
              <w:rPr>
                <w:rFonts w:ascii="Times New Roman" w:hAnsi="Times New Roman" w:cs="Times New Roman"/>
                <w:lang w:val="fr-FR" w:eastAsia="zh-CN"/>
              </w:rPr>
              <w:t>)</w:t>
            </w:r>
          </w:p>
        </w:tc>
        <w:tc>
          <w:tcPr>
            <w:tcW w:w="240" w:type="pct"/>
            <w:shd w:val="clear" w:color="auto" w:fill="auto"/>
          </w:tcPr>
          <w:p w14:paraId="6C085EBD" w14:textId="1224E44B" w:rsidR="00064AB5" w:rsidRPr="0078200F" w:rsidRDefault="00513991" w:rsidP="00C524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29</w:t>
            </w:r>
          </w:p>
        </w:tc>
        <w:tc>
          <w:tcPr>
            <w:tcW w:w="392" w:type="pct"/>
            <w:shd w:val="clear" w:color="auto" w:fill="auto"/>
          </w:tcPr>
          <w:p w14:paraId="182757D2" w14:textId="4ADA76C0" w:rsidR="00064AB5" w:rsidRPr="0078200F" w:rsidRDefault="00520D7E" w:rsidP="00C524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lang w:val="fr-FR" w:eastAsia="zh-CN"/>
              </w:rPr>
              <w:t>1.000</w:t>
            </w:r>
          </w:p>
        </w:tc>
      </w:tr>
    </w:tbl>
    <w:p w14:paraId="13162810" w14:textId="77777777" w:rsidR="00D67BE4" w:rsidRDefault="00D67BE4" w:rsidP="00D67BE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Data ar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expressed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as media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(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rang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)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count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percentage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). </w:t>
      </w:r>
    </w:p>
    <w:p w14:paraId="3D63912A" w14:textId="0E869DA6" w:rsidR="00012144" w:rsidRDefault="00D67BE4" w:rsidP="00FE0D7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Abbreviation: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 w:eastAsia="fr-FR"/>
        </w:rPr>
        <w:t xml:space="preserve"> </w:t>
      </w:r>
      <w:r w:rsidR="00463C87"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BMI</w:t>
      </w:r>
      <w:r w:rsidR="00463C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= </w:t>
      </w:r>
      <w:r w:rsidR="00463C87"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body mass index</w:t>
      </w:r>
      <w:r w:rsidR="00463C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; </w:t>
      </w:r>
      <w:r w:rsidR="007820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 w:eastAsia="fr-FR"/>
        </w:rPr>
        <w:t xml:space="preserve">DBP = dystolic blood pressure;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>HDL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>high-density lipoprotein; HOMA-IR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>homeostasis model assessment of insulin resistance; LDL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>low-density lipoprotein; RWG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rapid weight gain; </w:t>
      </w:r>
      <w:r w:rsidR="0078200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SBP = systolic blood pressure;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>TSH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>thyroid-stimulating hormone; T3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>serum triiodothyronine; T4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</w:t>
      </w:r>
      <w:r w:rsidRPr="00FF1EB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serum thyroxine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.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 w:eastAsia="fr-FR"/>
        </w:rPr>
        <w:t xml:space="preserve"> </w:t>
      </w:r>
      <w:r w:rsidRPr="006E5F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The significance level was chosen at 5%.</w:t>
      </w:r>
      <w:bookmarkStart w:id="1" w:name="_GoBack"/>
      <w:bookmarkEnd w:id="1"/>
    </w:p>
    <w:sectPr w:rsidR="00012144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0573FB" w16cex:dateUtc="2021-10-04T10:37:00Z"/>
  <w16cex:commentExtensible w16cex:durableId="2505744A" w16cex:dateUtc="2021-10-04T10:38:00Z"/>
  <w16cex:commentExtensible w16cex:durableId="25061B10" w16cex:dateUtc="2021-10-04T22:30:00Z"/>
  <w16cex:commentExtensible w16cex:durableId="25102BCD" w16cex:dateUtc="2021-10-12T13:44:00Z"/>
  <w16cex:commentExtensible w16cex:durableId="25056DF6" w16cex:dateUtc="2021-10-04T10:11:00Z"/>
  <w16cex:commentExtensible w16cex:durableId="25106111" w16cex:dateUtc="2021-10-12T17:31:00Z"/>
  <w16cex:commentExtensible w16cex:durableId="2501603F" w16cex:dateUtc="2021-10-01T08:23:00Z"/>
  <w16cex:commentExtensible w16cex:durableId="251062D6" w16cex:dateUtc="2021-10-12T17:39:00Z"/>
  <w16cex:commentExtensible w16cex:durableId="25118D78" w16cex:dateUtc="2021-10-13T14:53:00Z"/>
  <w16cex:commentExtensible w16cex:durableId="2511AB92" w16cex:dateUtc="2021-10-13T17:01:00Z"/>
  <w16cex:commentExtensible w16cex:durableId="25114838" w16cex:dateUtc="2021-10-13T09:57:00Z"/>
  <w16cex:commentExtensible w16cex:durableId="25057476" w16cex:dateUtc="2021-10-04T10:39:00Z"/>
  <w16cex:commentExtensible w16cex:durableId="2505749D" w16cex:dateUtc="2021-10-04T10:39:00Z"/>
  <w16cex:commentExtensible w16cex:durableId="2510419A" w16cex:dateUtc="2021-10-12T15:17:00Z"/>
  <w16cex:commentExtensible w16cex:durableId="2510419B" w16cex:dateUtc="2021-10-12T15:17:00Z"/>
  <w16cex:commentExtensible w16cex:durableId="2501672E" w16cex:dateUtc="2021-10-01T08:53:00Z"/>
  <w16cex:commentExtensible w16cex:durableId="25063E55" w16cex:dateUtc="2021-10-05T01:00:00Z"/>
  <w16cex:commentExtensible w16cex:durableId="25105BA8" w16cex:dateUtc="2021-10-12T17:08:00Z"/>
  <w16cex:commentExtensible w16cex:durableId="2510617F" w16cex:dateUtc="2021-10-12T17:33:00Z"/>
  <w16cex:commentExtensible w16cex:durableId="2513FE8A" w16cex:dateUtc="2021-10-15T11:20:00Z"/>
  <w16cex:commentExtensible w16cex:durableId="2513FE8F" w16cex:dateUtc="2021-10-15T11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B08D8" w14:textId="77777777" w:rsidR="00A132B7" w:rsidRDefault="00A132B7" w:rsidP="00AF486B">
      <w:pPr>
        <w:spacing w:after="0" w:line="240" w:lineRule="auto"/>
      </w:pPr>
      <w:r>
        <w:separator/>
      </w:r>
    </w:p>
  </w:endnote>
  <w:endnote w:type="continuationSeparator" w:id="0">
    <w:p w14:paraId="73EEA8C2" w14:textId="77777777" w:rsidR="00A132B7" w:rsidRDefault="00A132B7" w:rsidP="00AF4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6322604"/>
      <w:docPartObj>
        <w:docPartGallery w:val="Page Numbers (Bottom of Page)"/>
        <w:docPartUnique/>
      </w:docPartObj>
    </w:sdtPr>
    <w:sdtEndPr/>
    <w:sdtContent>
      <w:p w14:paraId="4B37AD9C" w14:textId="1D142D10" w:rsidR="00A132B7" w:rsidRDefault="00FE0D77">
        <w:pPr>
          <w:pStyle w:val="Pieddepage"/>
          <w:jc w:val="right"/>
        </w:pPr>
      </w:p>
    </w:sdtContent>
  </w:sdt>
  <w:p w14:paraId="1FC760AB" w14:textId="77777777" w:rsidR="00A132B7" w:rsidRDefault="00A132B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A83F2" w14:textId="77777777" w:rsidR="00A132B7" w:rsidRDefault="00A132B7" w:rsidP="00AF486B">
      <w:pPr>
        <w:spacing w:after="0" w:line="240" w:lineRule="auto"/>
      </w:pPr>
      <w:r>
        <w:separator/>
      </w:r>
    </w:p>
  </w:footnote>
  <w:footnote w:type="continuationSeparator" w:id="0">
    <w:p w14:paraId="40E5366C" w14:textId="77777777" w:rsidR="00A132B7" w:rsidRDefault="00A132B7" w:rsidP="00AF48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7995531"/>
      <w:docPartObj>
        <w:docPartGallery w:val="Page Numbers (Top of Page)"/>
        <w:docPartUnique/>
      </w:docPartObj>
    </w:sdtPr>
    <w:sdtEndPr/>
    <w:sdtContent>
      <w:p w14:paraId="7F62358A" w14:textId="0818948A" w:rsidR="00A132B7" w:rsidRDefault="00A132B7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6B66">
          <w:rPr>
            <w:noProof/>
            <w:lang w:val="fr-FR"/>
          </w:rPr>
          <w:t>2</w:t>
        </w:r>
        <w:r>
          <w:fldChar w:fldCharType="end"/>
        </w:r>
      </w:p>
    </w:sdtContent>
  </w:sdt>
  <w:p w14:paraId="6B84F28A" w14:textId="77777777" w:rsidR="00A132B7" w:rsidRDefault="00A132B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70FF1"/>
    <w:multiLevelType w:val="hybridMultilevel"/>
    <w:tmpl w:val="98C8AF18"/>
    <w:lvl w:ilvl="0" w:tplc="99E42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6EDA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2F7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AE1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440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E0CF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B25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AB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409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190985"/>
    <w:multiLevelType w:val="hybridMultilevel"/>
    <w:tmpl w:val="C5AE1B98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AC03711"/>
    <w:multiLevelType w:val="hybridMultilevel"/>
    <w:tmpl w:val="574A257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FC345D"/>
    <w:multiLevelType w:val="hybridMultilevel"/>
    <w:tmpl w:val="4670A6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8552F"/>
    <w:multiLevelType w:val="hybridMultilevel"/>
    <w:tmpl w:val="5A68BA90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137"/>
    <w:rsid w:val="00000C00"/>
    <w:rsid w:val="00001C90"/>
    <w:rsid w:val="000023B3"/>
    <w:rsid w:val="0000304C"/>
    <w:rsid w:val="000040BD"/>
    <w:rsid w:val="000043E3"/>
    <w:rsid w:val="000054FC"/>
    <w:rsid w:val="00005FEE"/>
    <w:rsid w:val="00007423"/>
    <w:rsid w:val="00007660"/>
    <w:rsid w:val="000076BB"/>
    <w:rsid w:val="00010127"/>
    <w:rsid w:val="000101EE"/>
    <w:rsid w:val="00010870"/>
    <w:rsid w:val="000117F5"/>
    <w:rsid w:val="0001187E"/>
    <w:rsid w:val="00011A9D"/>
    <w:rsid w:val="00012144"/>
    <w:rsid w:val="00012867"/>
    <w:rsid w:val="00012D17"/>
    <w:rsid w:val="000131F7"/>
    <w:rsid w:val="00014008"/>
    <w:rsid w:val="0001400F"/>
    <w:rsid w:val="0001539A"/>
    <w:rsid w:val="0001556A"/>
    <w:rsid w:val="00015802"/>
    <w:rsid w:val="0001596E"/>
    <w:rsid w:val="00015C88"/>
    <w:rsid w:val="0001602C"/>
    <w:rsid w:val="0001687A"/>
    <w:rsid w:val="000174C9"/>
    <w:rsid w:val="00020FFF"/>
    <w:rsid w:val="00021383"/>
    <w:rsid w:val="00021510"/>
    <w:rsid w:val="000217CB"/>
    <w:rsid w:val="00021880"/>
    <w:rsid w:val="0002284B"/>
    <w:rsid w:val="0002310D"/>
    <w:rsid w:val="00023E2A"/>
    <w:rsid w:val="0002589C"/>
    <w:rsid w:val="0002658A"/>
    <w:rsid w:val="00026772"/>
    <w:rsid w:val="0002682B"/>
    <w:rsid w:val="00026B63"/>
    <w:rsid w:val="00026D60"/>
    <w:rsid w:val="00026F0A"/>
    <w:rsid w:val="000274B5"/>
    <w:rsid w:val="0002785A"/>
    <w:rsid w:val="00027E14"/>
    <w:rsid w:val="0003106F"/>
    <w:rsid w:val="00032532"/>
    <w:rsid w:val="00032A9E"/>
    <w:rsid w:val="00033286"/>
    <w:rsid w:val="00033B81"/>
    <w:rsid w:val="00033FDF"/>
    <w:rsid w:val="000348DF"/>
    <w:rsid w:val="00034933"/>
    <w:rsid w:val="00035B62"/>
    <w:rsid w:val="00035F06"/>
    <w:rsid w:val="00035F2C"/>
    <w:rsid w:val="00035F40"/>
    <w:rsid w:val="00036820"/>
    <w:rsid w:val="00040C71"/>
    <w:rsid w:val="00040F4F"/>
    <w:rsid w:val="00042955"/>
    <w:rsid w:val="00043054"/>
    <w:rsid w:val="00043F2E"/>
    <w:rsid w:val="00044929"/>
    <w:rsid w:val="00044B5E"/>
    <w:rsid w:val="00044D29"/>
    <w:rsid w:val="000455FC"/>
    <w:rsid w:val="00045B88"/>
    <w:rsid w:val="00045BA2"/>
    <w:rsid w:val="00047907"/>
    <w:rsid w:val="00050643"/>
    <w:rsid w:val="00050FD0"/>
    <w:rsid w:val="000516E3"/>
    <w:rsid w:val="00051C37"/>
    <w:rsid w:val="00051E8B"/>
    <w:rsid w:val="00052F98"/>
    <w:rsid w:val="00053215"/>
    <w:rsid w:val="000532BE"/>
    <w:rsid w:val="000534C0"/>
    <w:rsid w:val="00053646"/>
    <w:rsid w:val="0005367C"/>
    <w:rsid w:val="00053C9A"/>
    <w:rsid w:val="0005455E"/>
    <w:rsid w:val="00055239"/>
    <w:rsid w:val="000564A5"/>
    <w:rsid w:val="0005736B"/>
    <w:rsid w:val="000578B8"/>
    <w:rsid w:val="00057ACA"/>
    <w:rsid w:val="00060552"/>
    <w:rsid w:val="00060FB5"/>
    <w:rsid w:val="000627AF"/>
    <w:rsid w:val="0006397C"/>
    <w:rsid w:val="000640DE"/>
    <w:rsid w:val="00064352"/>
    <w:rsid w:val="00064AB5"/>
    <w:rsid w:val="00064B5F"/>
    <w:rsid w:val="00064C2E"/>
    <w:rsid w:val="0006551C"/>
    <w:rsid w:val="000657F5"/>
    <w:rsid w:val="00065B99"/>
    <w:rsid w:val="00066041"/>
    <w:rsid w:val="000660DD"/>
    <w:rsid w:val="00066642"/>
    <w:rsid w:val="00066E08"/>
    <w:rsid w:val="00066E33"/>
    <w:rsid w:val="00067260"/>
    <w:rsid w:val="000676F3"/>
    <w:rsid w:val="000705F4"/>
    <w:rsid w:val="00070AC5"/>
    <w:rsid w:val="00070F44"/>
    <w:rsid w:val="000719F9"/>
    <w:rsid w:val="00071DB6"/>
    <w:rsid w:val="00071FC7"/>
    <w:rsid w:val="00072A29"/>
    <w:rsid w:val="0007306D"/>
    <w:rsid w:val="0007398D"/>
    <w:rsid w:val="00074219"/>
    <w:rsid w:val="0007525C"/>
    <w:rsid w:val="00075836"/>
    <w:rsid w:val="00076A7B"/>
    <w:rsid w:val="00076D70"/>
    <w:rsid w:val="000774E2"/>
    <w:rsid w:val="00077575"/>
    <w:rsid w:val="0008095B"/>
    <w:rsid w:val="00080AA5"/>
    <w:rsid w:val="00080CD2"/>
    <w:rsid w:val="00082693"/>
    <w:rsid w:val="000826D5"/>
    <w:rsid w:val="00082788"/>
    <w:rsid w:val="0008288E"/>
    <w:rsid w:val="0008304B"/>
    <w:rsid w:val="0008398F"/>
    <w:rsid w:val="000846A3"/>
    <w:rsid w:val="00084E01"/>
    <w:rsid w:val="000854DF"/>
    <w:rsid w:val="00085A4F"/>
    <w:rsid w:val="00085ED0"/>
    <w:rsid w:val="0008681F"/>
    <w:rsid w:val="00086F89"/>
    <w:rsid w:val="0009027B"/>
    <w:rsid w:val="00090363"/>
    <w:rsid w:val="00091350"/>
    <w:rsid w:val="00091378"/>
    <w:rsid w:val="00091986"/>
    <w:rsid w:val="00091F35"/>
    <w:rsid w:val="000920D5"/>
    <w:rsid w:val="0009245D"/>
    <w:rsid w:val="0009301B"/>
    <w:rsid w:val="00093205"/>
    <w:rsid w:val="000937CD"/>
    <w:rsid w:val="00094276"/>
    <w:rsid w:val="00095044"/>
    <w:rsid w:val="0009686F"/>
    <w:rsid w:val="000971F2"/>
    <w:rsid w:val="0009757B"/>
    <w:rsid w:val="00097816"/>
    <w:rsid w:val="00097B46"/>
    <w:rsid w:val="000A0013"/>
    <w:rsid w:val="000A06AC"/>
    <w:rsid w:val="000A06D5"/>
    <w:rsid w:val="000A0CA9"/>
    <w:rsid w:val="000A0CC9"/>
    <w:rsid w:val="000A0F56"/>
    <w:rsid w:val="000A1318"/>
    <w:rsid w:val="000A2685"/>
    <w:rsid w:val="000A28EA"/>
    <w:rsid w:val="000A327C"/>
    <w:rsid w:val="000A36B8"/>
    <w:rsid w:val="000A4053"/>
    <w:rsid w:val="000A41AE"/>
    <w:rsid w:val="000A47B5"/>
    <w:rsid w:val="000A513F"/>
    <w:rsid w:val="000A55C8"/>
    <w:rsid w:val="000A6309"/>
    <w:rsid w:val="000A660E"/>
    <w:rsid w:val="000A66EE"/>
    <w:rsid w:val="000A6ACA"/>
    <w:rsid w:val="000A6DEA"/>
    <w:rsid w:val="000A71AA"/>
    <w:rsid w:val="000A7580"/>
    <w:rsid w:val="000A7D72"/>
    <w:rsid w:val="000B00B5"/>
    <w:rsid w:val="000B0751"/>
    <w:rsid w:val="000B23C8"/>
    <w:rsid w:val="000B2FA8"/>
    <w:rsid w:val="000B3510"/>
    <w:rsid w:val="000B3937"/>
    <w:rsid w:val="000B3BFF"/>
    <w:rsid w:val="000B4A46"/>
    <w:rsid w:val="000B59E3"/>
    <w:rsid w:val="000B6976"/>
    <w:rsid w:val="000B72B5"/>
    <w:rsid w:val="000C1401"/>
    <w:rsid w:val="000C15EC"/>
    <w:rsid w:val="000C1B1C"/>
    <w:rsid w:val="000C20A0"/>
    <w:rsid w:val="000C2699"/>
    <w:rsid w:val="000C35CD"/>
    <w:rsid w:val="000C3B39"/>
    <w:rsid w:val="000C49CA"/>
    <w:rsid w:val="000C68EE"/>
    <w:rsid w:val="000C69C2"/>
    <w:rsid w:val="000C71D7"/>
    <w:rsid w:val="000C790A"/>
    <w:rsid w:val="000C7A0D"/>
    <w:rsid w:val="000C7B3A"/>
    <w:rsid w:val="000D0E9D"/>
    <w:rsid w:val="000D0ED6"/>
    <w:rsid w:val="000D1C2C"/>
    <w:rsid w:val="000D1F54"/>
    <w:rsid w:val="000D20D4"/>
    <w:rsid w:val="000D23C4"/>
    <w:rsid w:val="000D301F"/>
    <w:rsid w:val="000D339D"/>
    <w:rsid w:val="000D3663"/>
    <w:rsid w:val="000D4875"/>
    <w:rsid w:val="000D48A5"/>
    <w:rsid w:val="000D505D"/>
    <w:rsid w:val="000D552F"/>
    <w:rsid w:val="000D5591"/>
    <w:rsid w:val="000D5605"/>
    <w:rsid w:val="000D5DB6"/>
    <w:rsid w:val="000D686D"/>
    <w:rsid w:val="000D7FCB"/>
    <w:rsid w:val="000E0819"/>
    <w:rsid w:val="000E107E"/>
    <w:rsid w:val="000E35A3"/>
    <w:rsid w:val="000E3C4E"/>
    <w:rsid w:val="000E3D30"/>
    <w:rsid w:val="000E637C"/>
    <w:rsid w:val="000E7A84"/>
    <w:rsid w:val="000E7B46"/>
    <w:rsid w:val="000F0708"/>
    <w:rsid w:val="000F0A4C"/>
    <w:rsid w:val="000F100E"/>
    <w:rsid w:val="000F1262"/>
    <w:rsid w:val="000F1463"/>
    <w:rsid w:val="000F1A7E"/>
    <w:rsid w:val="000F28AB"/>
    <w:rsid w:val="000F3065"/>
    <w:rsid w:val="000F325C"/>
    <w:rsid w:val="000F32A9"/>
    <w:rsid w:val="000F3490"/>
    <w:rsid w:val="000F42C0"/>
    <w:rsid w:val="000F475C"/>
    <w:rsid w:val="000F4E78"/>
    <w:rsid w:val="000F5B63"/>
    <w:rsid w:val="000F5E8F"/>
    <w:rsid w:val="000F6576"/>
    <w:rsid w:val="000F79CA"/>
    <w:rsid w:val="000F7A19"/>
    <w:rsid w:val="000F7AB9"/>
    <w:rsid w:val="000F7B03"/>
    <w:rsid w:val="000F7D62"/>
    <w:rsid w:val="000F7F5D"/>
    <w:rsid w:val="00100361"/>
    <w:rsid w:val="00102B1F"/>
    <w:rsid w:val="00103337"/>
    <w:rsid w:val="00103F7A"/>
    <w:rsid w:val="0010573D"/>
    <w:rsid w:val="00105A9D"/>
    <w:rsid w:val="00106CB3"/>
    <w:rsid w:val="00106CF1"/>
    <w:rsid w:val="00106D2B"/>
    <w:rsid w:val="00107D3D"/>
    <w:rsid w:val="00110014"/>
    <w:rsid w:val="0011075F"/>
    <w:rsid w:val="001109BC"/>
    <w:rsid w:val="001114E4"/>
    <w:rsid w:val="00111808"/>
    <w:rsid w:val="001128AB"/>
    <w:rsid w:val="00112989"/>
    <w:rsid w:val="00112E27"/>
    <w:rsid w:val="0011344C"/>
    <w:rsid w:val="00113AB7"/>
    <w:rsid w:val="0011446B"/>
    <w:rsid w:val="0011462B"/>
    <w:rsid w:val="001147E7"/>
    <w:rsid w:val="00114919"/>
    <w:rsid w:val="00114CBC"/>
    <w:rsid w:val="00115D0A"/>
    <w:rsid w:val="00115FC5"/>
    <w:rsid w:val="0011641E"/>
    <w:rsid w:val="001171B7"/>
    <w:rsid w:val="0012022B"/>
    <w:rsid w:val="001203B1"/>
    <w:rsid w:val="001204D4"/>
    <w:rsid w:val="00120C5C"/>
    <w:rsid w:val="00121699"/>
    <w:rsid w:val="00121B12"/>
    <w:rsid w:val="00121BC6"/>
    <w:rsid w:val="00122B69"/>
    <w:rsid w:val="00122CA0"/>
    <w:rsid w:val="0012360A"/>
    <w:rsid w:val="00123A45"/>
    <w:rsid w:val="00123CA3"/>
    <w:rsid w:val="00124004"/>
    <w:rsid w:val="001254BC"/>
    <w:rsid w:val="00125B55"/>
    <w:rsid w:val="00126DB7"/>
    <w:rsid w:val="00126EDF"/>
    <w:rsid w:val="0012767F"/>
    <w:rsid w:val="0013044E"/>
    <w:rsid w:val="0013297A"/>
    <w:rsid w:val="00133FBD"/>
    <w:rsid w:val="001345B6"/>
    <w:rsid w:val="00135363"/>
    <w:rsid w:val="00135855"/>
    <w:rsid w:val="001362E2"/>
    <w:rsid w:val="00136918"/>
    <w:rsid w:val="00136A36"/>
    <w:rsid w:val="00136A7F"/>
    <w:rsid w:val="001375E0"/>
    <w:rsid w:val="00140542"/>
    <w:rsid w:val="00140F1F"/>
    <w:rsid w:val="00141343"/>
    <w:rsid w:val="0014307C"/>
    <w:rsid w:val="001437A0"/>
    <w:rsid w:val="001438C9"/>
    <w:rsid w:val="00143EB1"/>
    <w:rsid w:val="00145848"/>
    <w:rsid w:val="00145C29"/>
    <w:rsid w:val="00146802"/>
    <w:rsid w:val="001479FF"/>
    <w:rsid w:val="00150127"/>
    <w:rsid w:val="0015094A"/>
    <w:rsid w:val="00150A34"/>
    <w:rsid w:val="00150B45"/>
    <w:rsid w:val="00150CFF"/>
    <w:rsid w:val="00150F90"/>
    <w:rsid w:val="00151215"/>
    <w:rsid w:val="00153FF6"/>
    <w:rsid w:val="00154165"/>
    <w:rsid w:val="0015442A"/>
    <w:rsid w:val="00154DEB"/>
    <w:rsid w:val="00155520"/>
    <w:rsid w:val="00155BDA"/>
    <w:rsid w:val="00156DBB"/>
    <w:rsid w:val="0015774B"/>
    <w:rsid w:val="001579ED"/>
    <w:rsid w:val="00157AF9"/>
    <w:rsid w:val="00160C41"/>
    <w:rsid w:val="001617D9"/>
    <w:rsid w:val="00161A68"/>
    <w:rsid w:val="00162185"/>
    <w:rsid w:val="001637AF"/>
    <w:rsid w:val="00163E48"/>
    <w:rsid w:val="00163E5F"/>
    <w:rsid w:val="0016633E"/>
    <w:rsid w:val="001667EF"/>
    <w:rsid w:val="00166AB5"/>
    <w:rsid w:val="0016780D"/>
    <w:rsid w:val="001678D4"/>
    <w:rsid w:val="0017023A"/>
    <w:rsid w:val="001703F9"/>
    <w:rsid w:val="00170F57"/>
    <w:rsid w:val="00171420"/>
    <w:rsid w:val="001714D0"/>
    <w:rsid w:val="00172914"/>
    <w:rsid w:val="00172AA3"/>
    <w:rsid w:val="001737FF"/>
    <w:rsid w:val="00173D1F"/>
    <w:rsid w:val="00174164"/>
    <w:rsid w:val="00174965"/>
    <w:rsid w:val="00174FE7"/>
    <w:rsid w:val="00175384"/>
    <w:rsid w:val="00175672"/>
    <w:rsid w:val="00175C59"/>
    <w:rsid w:val="00175FD5"/>
    <w:rsid w:val="00176659"/>
    <w:rsid w:val="00180106"/>
    <w:rsid w:val="001801BA"/>
    <w:rsid w:val="00180389"/>
    <w:rsid w:val="00180C63"/>
    <w:rsid w:val="00181047"/>
    <w:rsid w:val="001812D6"/>
    <w:rsid w:val="00181702"/>
    <w:rsid w:val="0018212B"/>
    <w:rsid w:val="00182A55"/>
    <w:rsid w:val="0018372A"/>
    <w:rsid w:val="001841EA"/>
    <w:rsid w:val="00185602"/>
    <w:rsid w:val="00185802"/>
    <w:rsid w:val="00185F75"/>
    <w:rsid w:val="00186A37"/>
    <w:rsid w:val="001904BA"/>
    <w:rsid w:val="0019232C"/>
    <w:rsid w:val="00192EDC"/>
    <w:rsid w:val="001930EA"/>
    <w:rsid w:val="00193334"/>
    <w:rsid w:val="001937CE"/>
    <w:rsid w:val="001938CD"/>
    <w:rsid w:val="00194D7C"/>
    <w:rsid w:val="0019727A"/>
    <w:rsid w:val="00197A11"/>
    <w:rsid w:val="00197A57"/>
    <w:rsid w:val="00197AED"/>
    <w:rsid w:val="00197EA2"/>
    <w:rsid w:val="001A1316"/>
    <w:rsid w:val="001A19E1"/>
    <w:rsid w:val="001A2003"/>
    <w:rsid w:val="001A3374"/>
    <w:rsid w:val="001A3745"/>
    <w:rsid w:val="001A3CE5"/>
    <w:rsid w:val="001A4453"/>
    <w:rsid w:val="001A46BC"/>
    <w:rsid w:val="001A4B64"/>
    <w:rsid w:val="001A52E9"/>
    <w:rsid w:val="001A5C91"/>
    <w:rsid w:val="001A65D8"/>
    <w:rsid w:val="001A74D0"/>
    <w:rsid w:val="001A7C15"/>
    <w:rsid w:val="001B07E2"/>
    <w:rsid w:val="001B160A"/>
    <w:rsid w:val="001B167D"/>
    <w:rsid w:val="001B18FD"/>
    <w:rsid w:val="001B3919"/>
    <w:rsid w:val="001B3C0A"/>
    <w:rsid w:val="001B469A"/>
    <w:rsid w:val="001B517B"/>
    <w:rsid w:val="001B56F1"/>
    <w:rsid w:val="001B5E1E"/>
    <w:rsid w:val="001B69F2"/>
    <w:rsid w:val="001B7B8B"/>
    <w:rsid w:val="001C074C"/>
    <w:rsid w:val="001C0CD3"/>
    <w:rsid w:val="001C1505"/>
    <w:rsid w:val="001C16E0"/>
    <w:rsid w:val="001C1A1A"/>
    <w:rsid w:val="001C22BB"/>
    <w:rsid w:val="001C2312"/>
    <w:rsid w:val="001C2621"/>
    <w:rsid w:val="001C2A20"/>
    <w:rsid w:val="001C3883"/>
    <w:rsid w:val="001C3D55"/>
    <w:rsid w:val="001C48C4"/>
    <w:rsid w:val="001C4A37"/>
    <w:rsid w:val="001C5203"/>
    <w:rsid w:val="001C5A79"/>
    <w:rsid w:val="001C75CA"/>
    <w:rsid w:val="001C7ABE"/>
    <w:rsid w:val="001D0A9A"/>
    <w:rsid w:val="001D0C33"/>
    <w:rsid w:val="001D1869"/>
    <w:rsid w:val="001D2118"/>
    <w:rsid w:val="001D22C4"/>
    <w:rsid w:val="001D3C03"/>
    <w:rsid w:val="001D4003"/>
    <w:rsid w:val="001D4209"/>
    <w:rsid w:val="001D48A7"/>
    <w:rsid w:val="001D4EC6"/>
    <w:rsid w:val="001D5AE9"/>
    <w:rsid w:val="001D5BA9"/>
    <w:rsid w:val="001D5E58"/>
    <w:rsid w:val="001D6B6A"/>
    <w:rsid w:val="001D7473"/>
    <w:rsid w:val="001D7921"/>
    <w:rsid w:val="001D7B6A"/>
    <w:rsid w:val="001E10C6"/>
    <w:rsid w:val="001E1EE8"/>
    <w:rsid w:val="001E24BD"/>
    <w:rsid w:val="001E2942"/>
    <w:rsid w:val="001E2B8F"/>
    <w:rsid w:val="001E3751"/>
    <w:rsid w:val="001E3C88"/>
    <w:rsid w:val="001E44D4"/>
    <w:rsid w:val="001E460F"/>
    <w:rsid w:val="001E47A4"/>
    <w:rsid w:val="001E4A8A"/>
    <w:rsid w:val="001E4FC1"/>
    <w:rsid w:val="001E5D0D"/>
    <w:rsid w:val="001E6EE2"/>
    <w:rsid w:val="001E767A"/>
    <w:rsid w:val="001F048D"/>
    <w:rsid w:val="001F0FCD"/>
    <w:rsid w:val="001F119B"/>
    <w:rsid w:val="001F1638"/>
    <w:rsid w:val="001F20A6"/>
    <w:rsid w:val="001F265F"/>
    <w:rsid w:val="001F278A"/>
    <w:rsid w:val="001F2A48"/>
    <w:rsid w:val="001F31A5"/>
    <w:rsid w:val="001F3355"/>
    <w:rsid w:val="001F3A2F"/>
    <w:rsid w:val="001F3F3D"/>
    <w:rsid w:val="001F44BA"/>
    <w:rsid w:val="001F4CC1"/>
    <w:rsid w:val="001F4FB7"/>
    <w:rsid w:val="001F55F8"/>
    <w:rsid w:val="001F585A"/>
    <w:rsid w:val="001F5F32"/>
    <w:rsid w:val="001F656B"/>
    <w:rsid w:val="001F6A10"/>
    <w:rsid w:val="001F7066"/>
    <w:rsid w:val="001F7F52"/>
    <w:rsid w:val="002005AE"/>
    <w:rsid w:val="00200DC0"/>
    <w:rsid w:val="002019EE"/>
    <w:rsid w:val="0020200B"/>
    <w:rsid w:val="00202023"/>
    <w:rsid w:val="0020224C"/>
    <w:rsid w:val="0020282B"/>
    <w:rsid w:val="00203A83"/>
    <w:rsid w:val="00204403"/>
    <w:rsid w:val="00204D45"/>
    <w:rsid w:val="0020519E"/>
    <w:rsid w:val="00205A53"/>
    <w:rsid w:val="0020601A"/>
    <w:rsid w:val="00207E89"/>
    <w:rsid w:val="00207FAD"/>
    <w:rsid w:val="00210112"/>
    <w:rsid w:val="002103DC"/>
    <w:rsid w:val="00210716"/>
    <w:rsid w:val="00211118"/>
    <w:rsid w:val="0021120B"/>
    <w:rsid w:val="002117C9"/>
    <w:rsid w:val="002148A0"/>
    <w:rsid w:val="00214B64"/>
    <w:rsid w:val="00215F8C"/>
    <w:rsid w:val="00216B6B"/>
    <w:rsid w:val="0021735E"/>
    <w:rsid w:val="002177B0"/>
    <w:rsid w:val="00217DED"/>
    <w:rsid w:val="00217F63"/>
    <w:rsid w:val="0022032C"/>
    <w:rsid w:val="00220B9A"/>
    <w:rsid w:val="00220C63"/>
    <w:rsid w:val="00220F05"/>
    <w:rsid w:val="00221C5D"/>
    <w:rsid w:val="00221F45"/>
    <w:rsid w:val="0022200F"/>
    <w:rsid w:val="002224B1"/>
    <w:rsid w:val="00222630"/>
    <w:rsid w:val="00222854"/>
    <w:rsid w:val="00223848"/>
    <w:rsid w:val="00223AEB"/>
    <w:rsid w:val="00224119"/>
    <w:rsid w:val="00226599"/>
    <w:rsid w:val="00226A51"/>
    <w:rsid w:val="002273BA"/>
    <w:rsid w:val="00227D0B"/>
    <w:rsid w:val="00230006"/>
    <w:rsid w:val="00230831"/>
    <w:rsid w:val="00230D0F"/>
    <w:rsid w:val="002313D6"/>
    <w:rsid w:val="00231660"/>
    <w:rsid w:val="00231CF8"/>
    <w:rsid w:val="00232017"/>
    <w:rsid w:val="0023216C"/>
    <w:rsid w:val="002338C0"/>
    <w:rsid w:val="00233998"/>
    <w:rsid w:val="002343E1"/>
    <w:rsid w:val="00234AD5"/>
    <w:rsid w:val="00234C9D"/>
    <w:rsid w:val="00234F96"/>
    <w:rsid w:val="00235880"/>
    <w:rsid w:val="00235CAB"/>
    <w:rsid w:val="0023645C"/>
    <w:rsid w:val="00236793"/>
    <w:rsid w:val="0023756B"/>
    <w:rsid w:val="00237A8F"/>
    <w:rsid w:val="00237B6B"/>
    <w:rsid w:val="002404DC"/>
    <w:rsid w:val="00240CE3"/>
    <w:rsid w:val="002428EE"/>
    <w:rsid w:val="002431AE"/>
    <w:rsid w:val="00243FC6"/>
    <w:rsid w:val="00244213"/>
    <w:rsid w:val="0024426E"/>
    <w:rsid w:val="002453CD"/>
    <w:rsid w:val="00246546"/>
    <w:rsid w:val="0024692C"/>
    <w:rsid w:val="00246D13"/>
    <w:rsid w:val="00247985"/>
    <w:rsid w:val="002502BB"/>
    <w:rsid w:val="00250609"/>
    <w:rsid w:val="002506FE"/>
    <w:rsid w:val="00250991"/>
    <w:rsid w:val="00251749"/>
    <w:rsid w:val="00251956"/>
    <w:rsid w:val="00252455"/>
    <w:rsid w:val="002526F2"/>
    <w:rsid w:val="00252702"/>
    <w:rsid w:val="00253477"/>
    <w:rsid w:val="00253536"/>
    <w:rsid w:val="00254490"/>
    <w:rsid w:val="002547A2"/>
    <w:rsid w:val="002554E4"/>
    <w:rsid w:val="002571AB"/>
    <w:rsid w:val="00257B2B"/>
    <w:rsid w:val="00257C7F"/>
    <w:rsid w:val="00260077"/>
    <w:rsid w:val="00260297"/>
    <w:rsid w:val="00260C48"/>
    <w:rsid w:val="0026135E"/>
    <w:rsid w:val="0026149C"/>
    <w:rsid w:val="00261904"/>
    <w:rsid w:val="00261F68"/>
    <w:rsid w:val="00262177"/>
    <w:rsid w:val="002626BD"/>
    <w:rsid w:val="002627D1"/>
    <w:rsid w:val="002633D8"/>
    <w:rsid w:val="00263628"/>
    <w:rsid w:val="00263770"/>
    <w:rsid w:val="002643AE"/>
    <w:rsid w:val="002647EF"/>
    <w:rsid w:val="00264989"/>
    <w:rsid w:val="00264B64"/>
    <w:rsid w:val="00265A83"/>
    <w:rsid w:val="00265B42"/>
    <w:rsid w:val="00265F8A"/>
    <w:rsid w:val="0026612F"/>
    <w:rsid w:val="002700C8"/>
    <w:rsid w:val="00270283"/>
    <w:rsid w:val="0027130F"/>
    <w:rsid w:val="00272666"/>
    <w:rsid w:val="00272AF6"/>
    <w:rsid w:val="00272BEE"/>
    <w:rsid w:val="002732F1"/>
    <w:rsid w:val="0027478C"/>
    <w:rsid w:val="00275212"/>
    <w:rsid w:val="0027589A"/>
    <w:rsid w:val="0027592F"/>
    <w:rsid w:val="00275AFF"/>
    <w:rsid w:val="00276F81"/>
    <w:rsid w:val="00277DFC"/>
    <w:rsid w:val="00277FA1"/>
    <w:rsid w:val="00280772"/>
    <w:rsid w:val="00281866"/>
    <w:rsid w:val="00281CA9"/>
    <w:rsid w:val="00281EA0"/>
    <w:rsid w:val="00282792"/>
    <w:rsid w:val="00282E13"/>
    <w:rsid w:val="0028382A"/>
    <w:rsid w:val="00283B18"/>
    <w:rsid w:val="0028407D"/>
    <w:rsid w:val="00284133"/>
    <w:rsid w:val="002842EA"/>
    <w:rsid w:val="002859DF"/>
    <w:rsid w:val="0028674D"/>
    <w:rsid w:val="002918A0"/>
    <w:rsid w:val="00291BC9"/>
    <w:rsid w:val="002921C3"/>
    <w:rsid w:val="00292F21"/>
    <w:rsid w:val="00293926"/>
    <w:rsid w:val="00293D7A"/>
    <w:rsid w:val="0029482D"/>
    <w:rsid w:val="00295111"/>
    <w:rsid w:val="002953B4"/>
    <w:rsid w:val="00295F36"/>
    <w:rsid w:val="00296A6C"/>
    <w:rsid w:val="00296ED2"/>
    <w:rsid w:val="00296F03"/>
    <w:rsid w:val="0029750E"/>
    <w:rsid w:val="002979EF"/>
    <w:rsid w:val="002A0BFE"/>
    <w:rsid w:val="002A234B"/>
    <w:rsid w:val="002A264D"/>
    <w:rsid w:val="002A2BBE"/>
    <w:rsid w:val="002A2C85"/>
    <w:rsid w:val="002A37D9"/>
    <w:rsid w:val="002A3B3E"/>
    <w:rsid w:val="002A3FF8"/>
    <w:rsid w:val="002A4999"/>
    <w:rsid w:val="002A6379"/>
    <w:rsid w:val="002A66D5"/>
    <w:rsid w:val="002A670F"/>
    <w:rsid w:val="002A6725"/>
    <w:rsid w:val="002A70A2"/>
    <w:rsid w:val="002A7278"/>
    <w:rsid w:val="002A7E18"/>
    <w:rsid w:val="002B0351"/>
    <w:rsid w:val="002B0D61"/>
    <w:rsid w:val="002B0E1D"/>
    <w:rsid w:val="002B106D"/>
    <w:rsid w:val="002B24CA"/>
    <w:rsid w:val="002B27B9"/>
    <w:rsid w:val="002B2A49"/>
    <w:rsid w:val="002B4D80"/>
    <w:rsid w:val="002B4FF6"/>
    <w:rsid w:val="002B522A"/>
    <w:rsid w:val="002B52DD"/>
    <w:rsid w:val="002B6A4C"/>
    <w:rsid w:val="002B6EDF"/>
    <w:rsid w:val="002B7C54"/>
    <w:rsid w:val="002C02BA"/>
    <w:rsid w:val="002C0777"/>
    <w:rsid w:val="002C14EF"/>
    <w:rsid w:val="002C1BDD"/>
    <w:rsid w:val="002C2170"/>
    <w:rsid w:val="002C28FD"/>
    <w:rsid w:val="002C2F5E"/>
    <w:rsid w:val="002C3147"/>
    <w:rsid w:val="002C3D9E"/>
    <w:rsid w:val="002C53DF"/>
    <w:rsid w:val="002C60F0"/>
    <w:rsid w:val="002C6B86"/>
    <w:rsid w:val="002C6BCA"/>
    <w:rsid w:val="002C7F5E"/>
    <w:rsid w:val="002D0621"/>
    <w:rsid w:val="002D08BE"/>
    <w:rsid w:val="002D0BC2"/>
    <w:rsid w:val="002D0D04"/>
    <w:rsid w:val="002D2104"/>
    <w:rsid w:val="002D3520"/>
    <w:rsid w:val="002D3932"/>
    <w:rsid w:val="002D407C"/>
    <w:rsid w:val="002D46B5"/>
    <w:rsid w:val="002D5187"/>
    <w:rsid w:val="002D57EE"/>
    <w:rsid w:val="002D5D35"/>
    <w:rsid w:val="002D640C"/>
    <w:rsid w:val="002D6C89"/>
    <w:rsid w:val="002D7774"/>
    <w:rsid w:val="002D7AE9"/>
    <w:rsid w:val="002D7EA3"/>
    <w:rsid w:val="002E090C"/>
    <w:rsid w:val="002E0C25"/>
    <w:rsid w:val="002E16A2"/>
    <w:rsid w:val="002E17E3"/>
    <w:rsid w:val="002E3515"/>
    <w:rsid w:val="002E3949"/>
    <w:rsid w:val="002E3C7A"/>
    <w:rsid w:val="002E5D36"/>
    <w:rsid w:val="002E6193"/>
    <w:rsid w:val="002E6478"/>
    <w:rsid w:val="002E6606"/>
    <w:rsid w:val="002E67D6"/>
    <w:rsid w:val="002E6C8C"/>
    <w:rsid w:val="002E76A1"/>
    <w:rsid w:val="002E7762"/>
    <w:rsid w:val="002E7CA4"/>
    <w:rsid w:val="002E7DB9"/>
    <w:rsid w:val="002E7F9B"/>
    <w:rsid w:val="002F03BD"/>
    <w:rsid w:val="002F03F1"/>
    <w:rsid w:val="002F1852"/>
    <w:rsid w:val="002F1E46"/>
    <w:rsid w:val="002F1FFB"/>
    <w:rsid w:val="002F2350"/>
    <w:rsid w:val="002F3B60"/>
    <w:rsid w:val="002F42BF"/>
    <w:rsid w:val="002F45AE"/>
    <w:rsid w:val="002F4AF4"/>
    <w:rsid w:val="002F4B50"/>
    <w:rsid w:val="002F4DF1"/>
    <w:rsid w:val="002F507F"/>
    <w:rsid w:val="002F529E"/>
    <w:rsid w:val="002F5E59"/>
    <w:rsid w:val="002F7041"/>
    <w:rsid w:val="002F74D3"/>
    <w:rsid w:val="002F7E77"/>
    <w:rsid w:val="00300BFE"/>
    <w:rsid w:val="0030116A"/>
    <w:rsid w:val="0030203C"/>
    <w:rsid w:val="00302963"/>
    <w:rsid w:val="003031FC"/>
    <w:rsid w:val="003035AE"/>
    <w:rsid w:val="0030435C"/>
    <w:rsid w:val="003049EB"/>
    <w:rsid w:val="00305496"/>
    <w:rsid w:val="00305792"/>
    <w:rsid w:val="00305CFF"/>
    <w:rsid w:val="00306628"/>
    <w:rsid w:val="003068BA"/>
    <w:rsid w:val="00306A43"/>
    <w:rsid w:val="003072F1"/>
    <w:rsid w:val="00307772"/>
    <w:rsid w:val="0031095B"/>
    <w:rsid w:val="00310DF5"/>
    <w:rsid w:val="003117AC"/>
    <w:rsid w:val="003119BA"/>
    <w:rsid w:val="00311DA8"/>
    <w:rsid w:val="00311F9E"/>
    <w:rsid w:val="003122F9"/>
    <w:rsid w:val="00312553"/>
    <w:rsid w:val="003125C5"/>
    <w:rsid w:val="003136E2"/>
    <w:rsid w:val="00313746"/>
    <w:rsid w:val="00313B62"/>
    <w:rsid w:val="00314E94"/>
    <w:rsid w:val="0031593D"/>
    <w:rsid w:val="00316217"/>
    <w:rsid w:val="00316D1F"/>
    <w:rsid w:val="00317A8F"/>
    <w:rsid w:val="00317FF1"/>
    <w:rsid w:val="003204BA"/>
    <w:rsid w:val="003207CE"/>
    <w:rsid w:val="00321985"/>
    <w:rsid w:val="003223DA"/>
    <w:rsid w:val="0032259B"/>
    <w:rsid w:val="003226E5"/>
    <w:rsid w:val="00322869"/>
    <w:rsid w:val="00322B56"/>
    <w:rsid w:val="003236B9"/>
    <w:rsid w:val="00325C3A"/>
    <w:rsid w:val="003261DF"/>
    <w:rsid w:val="003268CF"/>
    <w:rsid w:val="003269D6"/>
    <w:rsid w:val="00326B93"/>
    <w:rsid w:val="00327573"/>
    <w:rsid w:val="00327C22"/>
    <w:rsid w:val="00327E02"/>
    <w:rsid w:val="003313E3"/>
    <w:rsid w:val="003315CF"/>
    <w:rsid w:val="003326A6"/>
    <w:rsid w:val="00333431"/>
    <w:rsid w:val="00333E2E"/>
    <w:rsid w:val="00334A1A"/>
    <w:rsid w:val="00334A1D"/>
    <w:rsid w:val="00335A3A"/>
    <w:rsid w:val="00336031"/>
    <w:rsid w:val="00337A3B"/>
    <w:rsid w:val="00340207"/>
    <w:rsid w:val="0034050C"/>
    <w:rsid w:val="00340B42"/>
    <w:rsid w:val="00340E20"/>
    <w:rsid w:val="003410A1"/>
    <w:rsid w:val="003418B5"/>
    <w:rsid w:val="0034197F"/>
    <w:rsid w:val="00341BA3"/>
    <w:rsid w:val="0034206D"/>
    <w:rsid w:val="00342903"/>
    <w:rsid w:val="00342EB4"/>
    <w:rsid w:val="00342EC2"/>
    <w:rsid w:val="00343700"/>
    <w:rsid w:val="00343A48"/>
    <w:rsid w:val="00344470"/>
    <w:rsid w:val="00344CE2"/>
    <w:rsid w:val="003458B1"/>
    <w:rsid w:val="003459A9"/>
    <w:rsid w:val="00345B79"/>
    <w:rsid w:val="00347D19"/>
    <w:rsid w:val="00347D51"/>
    <w:rsid w:val="00347E39"/>
    <w:rsid w:val="0035034C"/>
    <w:rsid w:val="003504FA"/>
    <w:rsid w:val="003508E5"/>
    <w:rsid w:val="0035247C"/>
    <w:rsid w:val="003529B4"/>
    <w:rsid w:val="0035306A"/>
    <w:rsid w:val="003539DF"/>
    <w:rsid w:val="00354A3D"/>
    <w:rsid w:val="00354DFA"/>
    <w:rsid w:val="00354E82"/>
    <w:rsid w:val="00354F00"/>
    <w:rsid w:val="00354F31"/>
    <w:rsid w:val="003555BE"/>
    <w:rsid w:val="00355ACC"/>
    <w:rsid w:val="00355B2D"/>
    <w:rsid w:val="00355F39"/>
    <w:rsid w:val="0035618E"/>
    <w:rsid w:val="00356250"/>
    <w:rsid w:val="003568C9"/>
    <w:rsid w:val="003575DB"/>
    <w:rsid w:val="00357AB4"/>
    <w:rsid w:val="00360286"/>
    <w:rsid w:val="00362A3A"/>
    <w:rsid w:val="00363561"/>
    <w:rsid w:val="003636FA"/>
    <w:rsid w:val="00363B0D"/>
    <w:rsid w:val="00363E0F"/>
    <w:rsid w:val="00364C18"/>
    <w:rsid w:val="00365D19"/>
    <w:rsid w:val="00365D52"/>
    <w:rsid w:val="00365F4D"/>
    <w:rsid w:val="003663F3"/>
    <w:rsid w:val="00367285"/>
    <w:rsid w:val="003673E4"/>
    <w:rsid w:val="00367487"/>
    <w:rsid w:val="003676FC"/>
    <w:rsid w:val="0037015F"/>
    <w:rsid w:val="00370A2F"/>
    <w:rsid w:val="00370DA1"/>
    <w:rsid w:val="0037143A"/>
    <w:rsid w:val="003726CB"/>
    <w:rsid w:val="003726CF"/>
    <w:rsid w:val="00373168"/>
    <w:rsid w:val="00373DC4"/>
    <w:rsid w:val="003743F7"/>
    <w:rsid w:val="00376CB5"/>
    <w:rsid w:val="00376CC7"/>
    <w:rsid w:val="00376F6E"/>
    <w:rsid w:val="0037721A"/>
    <w:rsid w:val="00377FEC"/>
    <w:rsid w:val="00380B73"/>
    <w:rsid w:val="00382890"/>
    <w:rsid w:val="00382C43"/>
    <w:rsid w:val="00383D4E"/>
    <w:rsid w:val="00385A27"/>
    <w:rsid w:val="00385E2A"/>
    <w:rsid w:val="003865DF"/>
    <w:rsid w:val="003868FE"/>
    <w:rsid w:val="00386BAC"/>
    <w:rsid w:val="0038701B"/>
    <w:rsid w:val="00387619"/>
    <w:rsid w:val="00390F23"/>
    <w:rsid w:val="00391BB7"/>
    <w:rsid w:val="00391CA0"/>
    <w:rsid w:val="0039212B"/>
    <w:rsid w:val="00392570"/>
    <w:rsid w:val="00393359"/>
    <w:rsid w:val="00393764"/>
    <w:rsid w:val="00393C78"/>
    <w:rsid w:val="00394594"/>
    <w:rsid w:val="003947C6"/>
    <w:rsid w:val="00394B9B"/>
    <w:rsid w:val="00394BE5"/>
    <w:rsid w:val="00395701"/>
    <w:rsid w:val="00395AF9"/>
    <w:rsid w:val="003962D1"/>
    <w:rsid w:val="00397082"/>
    <w:rsid w:val="00397107"/>
    <w:rsid w:val="0039714D"/>
    <w:rsid w:val="003976B9"/>
    <w:rsid w:val="00397D54"/>
    <w:rsid w:val="00397DBF"/>
    <w:rsid w:val="003A041C"/>
    <w:rsid w:val="003A0DE7"/>
    <w:rsid w:val="003A1175"/>
    <w:rsid w:val="003A1215"/>
    <w:rsid w:val="003A1409"/>
    <w:rsid w:val="003A1828"/>
    <w:rsid w:val="003A1D96"/>
    <w:rsid w:val="003A1E52"/>
    <w:rsid w:val="003A2FAB"/>
    <w:rsid w:val="003A2FBF"/>
    <w:rsid w:val="003A395A"/>
    <w:rsid w:val="003A4400"/>
    <w:rsid w:val="003A468A"/>
    <w:rsid w:val="003A4756"/>
    <w:rsid w:val="003B0B31"/>
    <w:rsid w:val="003B1204"/>
    <w:rsid w:val="003B145F"/>
    <w:rsid w:val="003B19DB"/>
    <w:rsid w:val="003B19DC"/>
    <w:rsid w:val="003B1A0D"/>
    <w:rsid w:val="003B1E29"/>
    <w:rsid w:val="003B1EF5"/>
    <w:rsid w:val="003B20BB"/>
    <w:rsid w:val="003B224D"/>
    <w:rsid w:val="003B2716"/>
    <w:rsid w:val="003B2DF6"/>
    <w:rsid w:val="003B3178"/>
    <w:rsid w:val="003B3377"/>
    <w:rsid w:val="003B3743"/>
    <w:rsid w:val="003B37F3"/>
    <w:rsid w:val="003B3AA1"/>
    <w:rsid w:val="003B438D"/>
    <w:rsid w:val="003B4905"/>
    <w:rsid w:val="003B4BD4"/>
    <w:rsid w:val="003B5373"/>
    <w:rsid w:val="003B6329"/>
    <w:rsid w:val="003B6DB1"/>
    <w:rsid w:val="003B7084"/>
    <w:rsid w:val="003B728D"/>
    <w:rsid w:val="003B759A"/>
    <w:rsid w:val="003C05FA"/>
    <w:rsid w:val="003C060A"/>
    <w:rsid w:val="003C11CD"/>
    <w:rsid w:val="003C12BD"/>
    <w:rsid w:val="003C2CF1"/>
    <w:rsid w:val="003C3560"/>
    <w:rsid w:val="003C3A85"/>
    <w:rsid w:val="003C64A9"/>
    <w:rsid w:val="003C74AA"/>
    <w:rsid w:val="003C7BA2"/>
    <w:rsid w:val="003D040B"/>
    <w:rsid w:val="003D0A1A"/>
    <w:rsid w:val="003D0C1F"/>
    <w:rsid w:val="003D1734"/>
    <w:rsid w:val="003D1DA0"/>
    <w:rsid w:val="003D2676"/>
    <w:rsid w:val="003D29B7"/>
    <w:rsid w:val="003D301D"/>
    <w:rsid w:val="003D333C"/>
    <w:rsid w:val="003D3468"/>
    <w:rsid w:val="003D36A8"/>
    <w:rsid w:val="003D4E92"/>
    <w:rsid w:val="003D51B9"/>
    <w:rsid w:val="003D543B"/>
    <w:rsid w:val="003D5614"/>
    <w:rsid w:val="003D6086"/>
    <w:rsid w:val="003D6514"/>
    <w:rsid w:val="003D6AFB"/>
    <w:rsid w:val="003D726B"/>
    <w:rsid w:val="003D73D7"/>
    <w:rsid w:val="003D7F40"/>
    <w:rsid w:val="003E0FEE"/>
    <w:rsid w:val="003E1067"/>
    <w:rsid w:val="003E13E6"/>
    <w:rsid w:val="003E1D0F"/>
    <w:rsid w:val="003E20D3"/>
    <w:rsid w:val="003E308A"/>
    <w:rsid w:val="003E43DB"/>
    <w:rsid w:val="003E52B7"/>
    <w:rsid w:val="003E583F"/>
    <w:rsid w:val="003E5C54"/>
    <w:rsid w:val="003E6187"/>
    <w:rsid w:val="003E6202"/>
    <w:rsid w:val="003E6F70"/>
    <w:rsid w:val="003F05F2"/>
    <w:rsid w:val="003F1050"/>
    <w:rsid w:val="003F1DAF"/>
    <w:rsid w:val="003F2C17"/>
    <w:rsid w:val="003F2C36"/>
    <w:rsid w:val="003F3816"/>
    <w:rsid w:val="003F4869"/>
    <w:rsid w:val="003F6130"/>
    <w:rsid w:val="003F77A6"/>
    <w:rsid w:val="003F7D8C"/>
    <w:rsid w:val="0040095A"/>
    <w:rsid w:val="00401439"/>
    <w:rsid w:val="004022DF"/>
    <w:rsid w:val="00402346"/>
    <w:rsid w:val="00402401"/>
    <w:rsid w:val="00402C25"/>
    <w:rsid w:val="004031CA"/>
    <w:rsid w:val="00403B83"/>
    <w:rsid w:val="0040669B"/>
    <w:rsid w:val="00406838"/>
    <w:rsid w:val="00406E0E"/>
    <w:rsid w:val="00407EE1"/>
    <w:rsid w:val="0041044B"/>
    <w:rsid w:val="0041096E"/>
    <w:rsid w:val="00410C73"/>
    <w:rsid w:val="00411070"/>
    <w:rsid w:val="00411AAC"/>
    <w:rsid w:val="00411EB0"/>
    <w:rsid w:val="0041202C"/>
    <w:rsid w:val="00412979"/>
    <w:rsid w:val="00412BF1"/>
    <w:rsid w:val="00412CE4"/>
    <w:rsid w:val="00413501"/>
    <w:rsid w:val="00413A75"/>
    <w:rsid w:val="00413B7F"/>
    <w:rsid w:val="004143A9"/>
    <w:rsid w:val="00414673"/>
    <w:rsid w:val="004149BD"/>
    <w:rsid w:val="00414CD4"/>
    <w:rsid w:val="00416024"/>
    <w:rsid w:val="0041691E"/>
    <w:rsid w:val="00417BE9"/>
    <w:rsid w:val="00417D80"/>
    <w:rsid w:val="0042021B"/>
    <w:rsid w:val="00420CFE"/>
    <w:rsid w:val="00421052"/>
    <w:rsid w:val="004213D7"/>
    <w:rsid w:val="004217AA"/>
    <w:rsid w:val="00421901"/>
    <w:rsid w:val="00421AE2"/>
    <w:rsid w:val="00422D32"/>
    <w:rsid w:val="00422F83"/>
    <w:rsid w:val="004239DD"/>
    <w:rsid w:val="00423D74"/>
    <w:rsid w:val="00423EE0"/>
    <w:rsid w:val="004262D4"/>
    <w:rsid w:val="004263AA"/>
    <w:rsid w:val="004266DB"/>
    <w:rsid w:val="004303CA"/>
    <w:rsid w:val="00430DD7"/>
    <w:rsid w:val="004311C6"/>
    <w:rsid w:val="004316C6"/>
    <w:rsid w:val="00431873"/>
    <w:rsid w:val="0043194A"/>
    <w:rsid w:val="00432B5C"/>
    <w:rsid w:val="00432F39"/>
    <w:rsid w:val="004330EE"/>
    <w:rsid w:val="004335BF"/>
    <w:rsid w:val="00433AE8"/>
    <w:rsid w:val="004348A3"/>
    <w:rsid w:val="00434A92"/>
    <w:rsid w:val="004355A6"/>
    <w:rsid w:val="004359A9"/>
    <w:rsid w:val="00435C68"/>
    <w:rsid w:val="004361D6"/>
    <w:rsid w:val="00436B1A"/>
    <w:rsid w:val="00436C6A"/>
    <w:rsid w:val="00436D2A"/>
    <w:rsid w:val="00436F78"/>
    <w:rsid w:val="0043727C"/>
    <w:rsid w:val="004372E2"/>
    <w:rsid w:val="004379A7"/>
    <w:rsid w:val="004379B0"/>
    <w:rsid w:val="0044005D"/>
    <w:rsid w:val="00440C1B"/>
    <w:rsid w:val="00441670"/>
    <w:rsid w:val="00441EE9"/>
    <w:rsid w:val="0044270E"/>
    <w:rsid w:val="00442EA4"/>
    <w:rsid w:val="00443F8C"/>
    <w:rsid w:val="004442A3"/>
    <w:rsid w:val="0044438D"/>
    <w:rsid w:val="00445F84"/>
    <w:rsid w:val="00446756"/>
    <w:rsid w:val="00446FC4"/>
    <w:rsid w:val="004505CF"/>
    <w:rsid w:val="0045096C"/>
    <w:rsid w:val="00450EE2"/>
    <w:rsid w:val="00450F45"/>
    <w:rsid w:val="00451660"/>
    <w:rsid w:val="00451741"/>
    <w:rsid w:val="004526CA"/>
    <w:rsid w:val="00452E08"/>
    <w:rsid w:val="00453F08"/>
    <w:rsid w:val="004541D4"/>
    <w:rsid w:val="0045423E"/>
    <w:rsid w:val="004543C4"/>
    <w:rsid w:val="0045568E"/>
    <w:rsid w:val="00456797"/>
    <w:rsid w:val="00456EF1"/>
    <w:rsid w:val="004570A8"/>
    <w:rsid w:val="004604AA"/>
    <w:rsid w:val="00460847"/>
    <w:rsid w:val="00460ECE"/>
    <w:rsid w:val="00461F6D"/>
    <w:rsid w:val="0046259E"/>
    <w:rsid w:val="004627A1"/>
    <w:rsid w:val="00462921"/>
    <w:rsid w:val="00463C87"/>
    <w:rsid w:val="00463EAA"/>
    <w:rsid w:val="00463FF2"/>
    <w:rsid w:val="0046428E"/>
    <w:rsid w:val="00464996"/>
    <w:rsid w:val="00464B46"/>
    <w:rsid w:val="00464E63"/>
    <w:rsid w:val="0046513E"/>
    <w:rsid w:val="00465FCD"/>
    <w:rsid w:val="00466193"/>
    <w:rsid w:val="00467F2A"/>
    <w:rsid w:val="00471123"/>
    <w:rsid w:val="00471575"/>
    <w:rsid w:val="004716C5"/>
    <w:rsid w:val="00471D66"/>
    <w:rsid w:val="0047218C"/>
    <w:rsid w:val="004723C5"/>
    <w:rsid w:val="004726C9"/>
    <w:rsid w:val="0047292B"/>
    <w:rsid w:val="0047346E"/>
    <w:rsid w:val="00473640"/>
    <w:rsid w:val="0047480A"/>
    <w:rsid w:val="004749BB"/>
    <w:rsid w:val="00474E5C"/>
    <w:rsid w:val="004761C1"/>
    <w:rsid w:val="00476221"/>
    <w:rsid w:val="004762C9"/>
    <w:rsid w:val="00477296"/>
    <w:rsid w:val="00477AF0"/>
    <w:rsid w:val="00477B28"/>
    <w:rsid w:val="004800E9"/>
    <w:rsid w:val="004802B9"/>
    <w:rsid w:val="004808D1"/>
    <w:rsid w:val="00481247"/>
    <w:rsid w:val="004818C4"/>
    <w:rsid w:val="00483ECE"/>
    <w:rsid w:val="0048411A"/>
    <w:rsid w:val="0048563E"/>
    <w:rsid w:val="00485CBD"/>
    <w:rsid w:val="0048670D"/>
    <w:rsid w:val="00486824"/>
    <w:rsid w:val="00486A43"/>
    <w:rsid w:val="00486AAC"/>
    <w:rsid w:val="00486E1D"/>
    <w:rsid w:val="00487574"/>
    <w:rsid w:val="00487812"/>
    <w:rsid w:val="0049062E"/>
    <w:rsid w:val="00490E10"/>
    <w:rsid w:val="004915C2"/>
    <w:rsid w:val="00491D53"/>
    <w:rsid w:val="00492398"/>
    <w:rsid w:val="0049495A"/>
    <w:rsid w:val="00494B51"/>
    <w:rsid w:val="00494E2B"/>
    <w:rsid w:val="00495C7C"/>
    <w:rsid w:val="004962D3"/>
    <w:rsid w:val="00496867"/>
    <w:rsid w:val="00496D42"/>
    <w:rsid w:val="0049704E"/>
    <w:rsid w:val="00497720"/>
    <w:rsid w:val="004977B2"/>
    <w:rsid w:val="004A06B5"/>
    <w:rsid w:val="004A0824"/>
    <w:rsid w:val="004A10D9"/>
    <w:rsid w:val="004A12FF"/>
    <w:rsid w:val="004A214C"/>
    <w:rsid w:val="004A27E3"/>
    <w:rsid w:val="004A27F5"/>
    <w:rsid w:val="004A2F45"/>
    <w:rsid w:val="004A3982"/>
    <w:rsid w:val="004A3A65"/>
    <w:rsid w:val="004A404F"/>
    <w:rsid w:val="004A4102"/>
    <w:rsid w:val="004A502E"/>
    <w:rsid w:val="004A5089"/>
    <w:rsid w:val="004A5801"/>
    <w:rsid w:val="004A5B41"/>
    <w:rsid w:val="004A6AC2"/>
    <w:rsid w:val="004A6FCB"/>
    <w:rsid w:val="004A79B0"/>
    <w:rsid w:val="004B0C14"/>
    <w:rsid w:val="004B0D29"/>
    <w:rsid w:val="004B0FC1"/>
    <w:rsid w:val="004B1BC4"/>
    <w:rsid w:val="004B223A"/>
    <w:rsid w:val="004B250B"/>
    <w:rsid w:val="004B2823"/>
    <w:rsid w:val="004B2B42"/>
    <w:rsid w:val="004B3400"/>
    <w:rsid w:val="004B3E31"/>
    <w:rsid w:val="004B45EC"/>
    <w:rsid w:val="004B4735"/>
    <w:rsid w:val="004B478C"/>
    <w:rsid w:val="004B4796"/>
    <w:rsid w:val="004B4C0C"/>
    <w:rsid w:val="004B4EA7"/>
    <w:rsid w:val="004B4FB6"/>
    <w:rsid w:val="004B54A3"/>
    <w:rsid w:val="004B5884"/>
    <w:rsid w:val="004B6099"/>
    <w:rsid w:val="004B623B"/>
    <w:rsid w:val="004B671E"/>
    <w:rsid w:val="004B6A74"/>
    <w:rsid w:val="004B74ED"/>
    <w:rsid w:val="004B76E2"/>
    <w:rsid w:val="004B7805"/>
    <w:rsid w:val="004C0151"/>
    <w:rsid w:val="004C110D"/>
    <w:rsid w:val="004C1C10"/>
    <w:rsid w:val="004C1FE3"/>
    <w:rsid w:val="004C2278"/>
    <w:rsid w:val="004C3913"/>
    <w:rsid w:val="004C42A7"/>
    <w:rsid w:val="004C5438"/>
    <w:rsid w:val="004C581A"/>
    <w:rsid w:val="004C76F4"/>
    <w:rsid w:val="004C7BDE"/>
    <w:rsid w:val="004C7D57"/>
    <w:rsid w:val="004D065E"/>
    <w:rsid w:val="004D1A94"/>
    <w:rsid w:val="004D1C94"/>
    <w:rsid w:val="004D1F91"/>
    <w:rsid w:val="004D240F"/>
    <w:rsid w:val="004D2C9E"/>
    <w:rsid w:val="004D3471"/>
    <w:rsid w:val="004D4182"/>
    <w:rsid w:val="004D4E5F"/>
    <w:rsid w:val="004D552C"/>
    <w:rsid w:val="004D5F49"/>
    <w:rsid w:val="004D6118"/>
    <w:rsid w:val="004D6258"/>
    <w:rsid w:val="004D6850"/>
    <w:rsid w:val="004D779F"/>
    <w:rsid w:val="004D7D91"/>
    <w:rsid w:val="004D7E7C"/>
    <w:rsid w:val="004E0097"/>
    <w:rsid w:val="004E02BF"/>
    <w:rsid w:val="004E0DCD"/>
    <w:rsid w:val="004E0FC4"/>
    <w:rsid w:val="004E16C6"/>
    <w:rsid w:val="004E1CF4"/>
    <w:rsid w:val="004E1D73"/>
    <w:rsid w:val="004E2143"/>
    <w:rsid w:val="004E2800"/>
    <w:rsid w:val="004E2865"/>
    <w:rsid w:val="004E34AD"/>
    <w:rsid w:val="004E3516"/>
    <w:rsid w:val="004E3BE5"/>
    <w:rsid w:val="004E420D"/>
    <w:rsid w:val="004E51FC"/>
    <w:rsid w:val="004E56D5"/>
    <w:rsid w:val="004F021A"/>
    <w:rsid w:val="004F1033"/>
    <w:rsid w:val="004F176F"/>
    <w:rsid w:val="004F1E4E"/>
    <w:rsid w:val="004F212E"/>
    <w:rsid w:val="004F2AA8"/>
    <w:rsid w:val="004F2D2C"/>
    <w:rsid w:val="004F3026"/>
    <w:rsid w:val="004F348B"/>
    <w:rsid w:val="004F3D11"/>
    <w:rsid w:val="004F4E42"/>
    <w:rsid w:val="004F4F7A"/>
    <w:rsid w:val="004F4FAC"/>
    <w:rsid w:val="004F5308"/>
    <w:rsid w:val="004F594F"/>
    <w:rsid w:val="004F6788"/>
    <w:rsid w:val="004F6D67"/>
    <w:rsid w:val="004F7034"/>
    <w:rsid w:val="004F75F8"/>
    <w:rsid w:val="004F7759"/>
    <w:rsid w:val="00500114"/>
    <w:rsid w:val="0050056F"/>
    <w:rsid w:val="00500832"/>
    <w:rsid w:val="00500D23"/>
    <w:rsid w:val="00501058"/>
    <w:rsid w:val="005020AD"/>
    <w:rsid w:val="0050311B"/>
    <w:rsid w:val="0050610E"/>
    <w:rsid w:val="00506C64"/>
    <w:rsid w:val="00506EB0"/>
    <w:rsid w:val="00507613"/>
    <w:rsid w:val="00507B96"/>
    <w:rsid w:val="005100AF"/>
    <w:rsid w:val="00510A84"/>
    <w:rsid w:val="00510C0D"/>
    <w:rsid w:val="00511D39"/>
    <w:rsid w:val="005127AA"/>
    <w:rsid w:val="005129FE"/>
    <w:rsid w:val="00513991"/>
    <w:rsid w:val="00513D6E"/>
    <w:rsid w:val="00514285"/>
    <w:rsid w:val="00514EE2"/>
    <w:rsid w:val="005150AE"/>
    <w:rsid w:val="00515806"/>
    <w:rsid w:val="0051634F"/>
    <w:rsid w:val="005168D0"/>
    <w:rsid w:val="005172FF"/>
    <w:rsid w:val="005175A3"/>
    <w:rsid w:val="00517868"/>
    <w:rsid w:val="00520761"/>
    <w:rsid w:val="00520D7E"/>
    <w:rsid w:val="005214FD"/>
    <w:rsid w:val="00521C23"/>
    <w:rsid w:val="0052273D"/>
    <w:rsid w:val="00522838"/>
    <w:rsid w:val="005228CE"/>
    <w:rsid w:val="005235D4"/>
    <w:rsid w:val="005238E9"/>
    <w:rsid w:val="00524B58"/>
    <w:rsid w:val="00525B74"/>
    <w:rsid w:val="00526014"/>
    <w:rsid w:val="00526289"/>
    <w:rsid w:val="00526B1A"/>
    <w:rsid w:val="00526F78"/>
    <w:rsid w:val="00527F9F"/>
    <w:rsid w:val="00530AB3"/>
    <w:rsid w:val="00531169"/>
    <w:rsid w:val="005313FD"/>
    <w:rsid w:val="00531C25"/>
    <w:rsid w:val="005327BE"/>
    <w:rsid w:val="00532912"/>
    <w:rsid w:val="005332DC"/>
    <w:rsid w:val="00534228"/>
    <w:rsid w:val="0053472D"/>
    <w:rsid w:val="0053506A"/>
    <w:rsid w:val="00535982"/>
    <w:rsid w:val="005367EA"/>
    <w:rsid w:val="00536921"/>
    <w:rsid w:val="005403C5"/>
    <w:rsid w:val="00542134"/>
    <w:rsid w:val="005424C3"/>
    <w:rsid w:val="00542938"/>
    <w:rsid w:val="0054330B"/>
    <w:rsid w:val="00544511"/>
    <w:rsid w:val="00544A72"/>
    <w:rsid w:val="00545429"/>
    <w:rsid w:val="0054577C"/>
    <w:rsid w:val="005465C1"/>
    <w:rsid w:val="00546F05"/>
    <w:rsid w:val="00547F6C"/>
    <w:rsid w:val="00552815"/>
    <w:rsid w:val="00552936"/>
    <w:rsid w:val="00552CFD"/>
    <w:rsid w:val="0055317A"/>
    <w:rsid w:val="00553C4D"/>
    <w:rsid w:val="005553DC"/>
    <w:rsid w:val="00555653"/>
    <w:rsid w:val="00555E33"/>
    <w:rsid w:val="00556700"/>
    <w:rsid w:val="0055684D"/>
    <w:rsid w:val="005573FD"/>
    <w:rsid w:val="00560583"/>
    <w:rsid w:val="00560963"/>
    <w:rsid w:val="005626EA"/>
    <w:rsid w:val="005630EF"/>
    <w:rsid w:val="00563A91"/>
    <w:rsid w:val="00564DD8"/>
    <w:rsid w:val="00566A70"/>
    <w:rsid w:val="00566B7B"/>
    <w:rsid w:val="0056705C"/>
    <w:rsid w:val="0056791B"/>
    <w:rsid w:val="00567AA5"/>
    <w:rsid w:val="00570367"/>
    <w:rsid w:val="00570E5A"/>
    <w:rsid w:val="005719C1"/>
    <w:rsid w:val="00571C67"/>
    <w:rsid w:val="0057200D"/>
    <w:rsid w:val="00572447"/>
    <w:rsid w:val="00573491"/>
    <w:rsid w:val="005736DB"/>
    <w:rsid w:val="0057384A"/>
    <w:rsid w:val="00573AB4"/>
    <w:rsid w:val="00574883"/>
    <w:rsid w:val="00574A0D"/>
    <w:rsid w:val="005756A0"/>
    <w:rsid w:val="00576005"/>
    <w:rsid w:val="005766D7"/>
    <w:rsid w:val="00576E99"/>
    <w:rsid w:val="00576EED"/>
    <w:rsid w:val="005779C2"/>
    <w:rsid w:val="005802AE"/>
    <w:rsid w:val="00581CAF"/>
    <w:rsid w:val="00581D71"/>
    <w:rsid w:val="00581E89"/>
    <w:rsid w:val="005824D6"/>
    <w:rsid w:val="00582BF5"/>
    <w:rsid w:val="00583EB5"/>
    <w:rsid w:val="00583FC1"/>
    <w:rsid w:val="005844EB"/>
    <w:rsid w:val="00584637"/>
    <w:rsid w:val="00584C24"/>
    <w:rsid w:val="00584E1D"/>
    <w:rsid w:val="00585456"/>
    <w:rsid w:val="005861B6"/>
    <w:rsid w:val="00586249"/>
    <w:rsid w:val="005868B5"/>
    <w:rsid w:val="0058781D"/>
    <w:rsid w:val="00587E3F"/>
    <w:rsid w:val="00591E20"/>
    <w:rsid w:val="00592184"/>
    <w:rsid w:val="00592222"/>
    <w:rsid w:val="00592287"/>
    <w:rsid w:val="0059248E"/>
    <w:rsid w:val="00592A0D"/>
    <w:rsid w:val="005935EB"/>
    <w:rsid w:val="00593F5F"/>
    <w:rsid w:val="0059434E"/>
    <w:rsid w:val="00594AD8"/>
    <w:rsid w:val="00594C39"/>
    <w:rsid w:val="005953CB"/>
    <w:rsid w:val="00595EB9"/>
    <w:rsid w:val="005967B7"/>
    <w:rsid w:val="0059692C"/>
    <w:rsid w:val="005976DA"/>
    <w:rsid w:val="005977CC"/>
    <w:rsid w:val="00597DAF"/>
    <w:rsid w:val="00597EF0"/>
    <w:rsid w:val="005A05EA"/>
    <w:rsid w:val="005A0EC9"/>
    <w:rsid w:val="005A15BF"/>
    <w:rsid w:val="005A1C77"/>
    <w:rsid w:val="005A2FA7"/>
    <w:rsid w:val="005A4DE3"/>
    <w:rsid w:val="005A5062"/>
    <w:rsid w:val="005A6292"/>
    <w:rsid w:val="005A79E2"/>
    <w:rsid w:val="005B024E"/>
    <w:rsid w:val="005B02CA"/>
    <w:rsid w:val="005B0C4E"/>
    <w:rsid w:val="005B1486"/>
    <w:rsid w:val="005B1884"/>
    <w:rsid w:val="005B1DB7"/>
    <w:rsid w:val="005B1E79"/>
    <w:rsid w:val="005B2A4A"/>
    <w:rsid w:val="005B38CD"/>
    <w:rsid w:val="005B3EBB"/>
    <w:rsid w:val="005B4089"/>
    <w:rsid w:val="005B4461"/>
    <w:rsid w:val="005B4704"/>
    <w:rsid w:val="005B5513"/>
    <w:rsid w:val="005B5546"/>
    <w:rsid w:val="005B5B18"/>
    <w:rsid w:val="005B5C2B"/>
    <w:rsid w:val="005C02C5"/>
    <w:rsid w:val="005C0407"/>
    <w:rsid w:val="005C069A"/>
    <w:rsid w:val="005C0A2C"/>
    <w:rsid w:val="005C0CC2"/>
    <w:rsid w:val="005C132B"/>
    <w:rsid w:val="005C15DC"/>
    <w:rsid w:val="005C16CF"/>
    <w:rsid w:val="005C2622"/>
    <w:rsid w:val="005C324B"/>
    <w:rsid w:val="005C4223"/>
    <w:rsid w:val="005C4C64"/>
    <w:rsid w:val="005C5499"/>
    <w:rsid w:val="005C6F06"/>
    <w:rsid w:val="005C755D"/>
    <w:rsid w:val="005C765B"/>
    <w:rsid w:val="005C76DF"/>
    <w:rsid w:val="005C7701"/>
    <w:rsid w:val="005C7790"/>
    <w:rsid w:val="005C77C5"/>
    <w:rsid w:val="005C7AF7"/>
    <w:rsid w:val="005C7ED4"/>
    <w:rsid w:val="005D1A3C"/>
    <w:rsid w:val="005D245B"/>
    <w:rsid w:val="005D2AC6"/>
    <w:rsid w:val="005D2BE4"/>
    <w:rsid w:val="005D2C69"/>
    <w:rsid w:val="005D4414"/>
    <w:rsid w:val="005D460A"/>
    <w:rsid w:val="005D4F8B"/>
    <w:rsid w:val="005D6166"/>
    <w:rsid w:val="005D6271"/>
    <w:rsid w:val="005D631A"/>
    <w:rsid w:val="005E0A38"/>
    <w:rsid w:val="005E2081"/>
    <w:rsid w:val="005E22B8"/>
    <w:rsid w:val="005E26D8"/>
    <w:rsid w:val="005E2794"/>
    <w:rsid w:val="005E29D9"/>
    <w:rsid w:val="005E2B9A"/>
    <w:rsid w:val="005E2FE2"/>
    <w:rsid w:val="005E3194"/>
    <w:rsid w:val="005E361E"/>
    <w:rsid w:val="005E40CB"/>
    <w:rsid w:val="005E4478"/>
    <w:rsid w:val="005E4C0B"/>
    <w:rsid w:val="005E5C15"/>
    <w:rsid w:val="005E6ABD"/>
    <w:rsid w:val="005E7504"/>
    <w:rsid w:val="005F075B"/>
    <w:rsid w:val="005F0CF3"/>
    <w:rsid w:val="005F1BAC"/>
    <w:rsid w:val="005F32EA"/>
    <w:rsid w:val="005F352E"/>
    <w:rsid w:val="005F35DA"/>
    <w:rsid w:val="005F4371"/>
    <w:rsid w:val="005F49D3"/>
    <w:rsid w:val="005F4B6D"/>
    <w:rsid w:val="005F4E95"/>
    <w:rsid w:val="005F5546"/>
    <w:rsid w:val="005F592A"/>
    <w:rsid w:val="005F59E5"/>
    <w:rsid w:val="005F5CAA"/>
    <w:rsid w:val="005F5CAB"/>
    <w:rsid w:val="005F6C25"/>
    <w:rsid w:val="005F6E5F"/>
    <w:rsid w:val="005F7443"/>
    <w:rsid w:val="005F7556"/>
    <w:rsid w:val="005F7CDA"/>
    <w:rsid w:val="00600C60"/>
    <w:rsid w:val="0060137B"/>
    <w:rsid w:val="006029B7"/>
    <w:rsid w:val="00603931"/>
    <w:rsid w:val="00603DDC"/>
    <w:rsid w:val="0060434C"/>
    <w:rsid w:val="006051A6"/>
    <w:rsid w:val="00605459"/>
    <w:rsid w:val="006075E8"/>
    <w:rsid w:val="0061025D"/>
    <w:rsid w:val="00610534"/>
    <w:rsid w:val="00610F83"/>
    <w:rsid w:val="00610F98"/>
    <w:rsid w:val="00611B0C"/>
    <w:rsid w:val="00611BB8"/>
    <w:rsid w:val="00611CA6"/>
    <w:rsid w:val="00611DF8"/>
    <w:rsid w:val="00612153"/>
    <w:rsid w:val="006130F2"/>
    <w:rsid w:val="006136A9"/>
    <w:rsid w:val="0061395D"/>
    <w:rsid w:val="00614BD8"/>
    <w:rsid w:val="0061548B"/>
    <w:rsid w:val="006157A1"/>
    <w:rsid w:val="00616C6B"/>
    <w:rsid w:val="00617584"/>
    <w:rsid w:val="00617A5A"/>
    <w:rsid w:val="00617B6E"/>
    <w:rsid w:val="00620DA9"/>
    <w:rsid w:val="00621124"/>
    <w:rsid w:val="0062137A"/>
    <w:rsid w:val="00621C0E"/>
    <w:rsid w:val="00622076"/>
    <w:rsid w:val="00622617"/>
    <w:rsid w:val="00622B6B"/>
    <w:rsid w:val="00622F6E"/>
    <w:rsid w:val="00623B63"/>
    <w:rsid w:val="00624536"/>
    <w:rsid w:val="006246C5"/>
    <w:rsid w:val="00624E9A"/>
    <w:rsid w:val="0062556D"/>
    <w:rsid w:val="00625A10"/>
    <w:rsid w:val="006262B1"/>
    <w:rsid w:val="00626319"/>
    <w:rsid w:val="00626A33"/>
    <w:rsid w:val="00626E94"/>
    <w:rsid w:val="00626FE2"/>
    <w:rsid w:val="0062753F"/>
    <w:rsid w:val="00627894"/>
    <w:rsid w:val="0063034C"/>
    <w:rsid w:val="00630393"/>
    <w:rsid w:val="00630439"/>
    <w:rsid w:val="0063205C"/>
    <w:rsid w:val="006328EC"/>
    <w:rsid w:val="00632B39"/>
    <w:rsid w:val="00632BC7"/>
    <w:rsid w:val="0063320C"/>
    <w:rsid w:val="006335E7"/>
    <w:rsid w:val="00633E02"/>
    <w:rsid w:val="00634514"/>
    <w:rsid w:val="006359F2"/>
    <w:rsid w:val="00635AB6"/>
    <w:rsid w:val="00636292"/>
    <w:rsid w:val="00636404"/>
    <w:rsid w:val="00636733"/>
    <w:rsid w:val="00640973"/>
    <w:rsid w:val="00640C14"/>
    <w:rsid w:val="00640E47"/>
    <w:rsid w:val="00641BDF"/>
    <w:rsid w:val="00641C0F"/>
    <w:rsid w:val="00641CFE"/>
    <w:rsid w:val="0064254E"/>
    <w:rsid w:val="0064299D"/>
    <w:rsid w:val="00643A7D"/>
    <w:rsid w:val="006448C7"/>
    <w:rsid w:val="0064507E"/>
    <w:rsid w:val="00646056"/>
    <w:rsid w:val="00646061"/>
    <w:rsid w:val="0064606E"/>
    <w:rsid w:val="006464C7"/>
    <w:rsid w:val="00646587"/>
    <w:rsid w:val="0064681E"/>
    <w:rsid w:val="006470E5"/>
    <w:rsid w:val="006478C2"/>
    <w:rsid w:val="00650B68"/>
    <w:rsid w:val="00650DA3"/>
    <w:rsid w:val="006511E1"/>
    <w:rsid w:val="00651477"/>
    <w:rsid w:val="006520C7"/>
    <w:rsid w:val="006541CF"/>
    <w:rsid w:val="006546F6"/>
    <w:rsid w:val="0065489E"/>
    <w:rsid w:val="00654E31"/>
    <w:rsid w:val="00656C66"/>
    <w:rsid w:val="00661713"/>
    <w:rsid w:val="00662976"/>
    <w:rsid w:val="006634B1"/>
    <w:rsid w:val="006637EA"/>
    <w:rsid w:val="006645C0"/>
    <w:rsid w:val="006648BC"/>
    <w:rsid w:val="00664E24"/>
    <w:rsid w:val="00664E44"/>
    <w:rsid w:val="00665064"/>
    <w:rsid w:val="00665474"/>
    <w:rsid w:val="006655C5"/>
    <w:rsid w:val="0066603E"/>
    <w:rsid w:val="006662B8"/>
    <w:rsid w:val="00667B4F"/>
    <w:rsid w:val="00670155"/>
    <w:rsid w:val="0067148C"/>
    <w:rsid w:val="00671A5F"/>
    <w:rsid w:val="006722D3"/>
    <w:rsid w:val="00672529"/>
    <w:rsid w:val="0067305E"/>
    <w:rsid w:val="006730EF"/>
    <w:rsid w:val="00673798"/>
    <w:rsid w:val="00674C5A"/>
    <w:rsid w:val="00674CA2"/>
    <w:rsid w:val="00674D47"/>
    <w:rsid w:val="006750A4"/>
    <w:rsid w:val="006752AA"/>
    <w:rsid w:val="006756DC"/>
    <w:rsid w:val="0067622D"/>
    <w:rsid w:val="0067628A"/>
    <w:rsid w:val="00676562"/>
    <w:rsid w:val="00676B96"/>
    <w:rsid w:val="006778E1"/>
    <w:rsid w:val="00677B81"/>
    <w:rsid w:val="00677DC7"/>
    <w:rsid w:val="00680C5C"/>
    <w:rsid w:val="006816CC"/>
    <w:rsid w:val="00681B29"/>
    <w:rsid w:val="00681BCD"/>
    <w:rsid w:val="0068295E"/>
    <w:rsid w:val="0068302C"/>
    <w:rsid w:val="00683366"/>
    <w:rsid w:val="006839EA"/>
    <w:rsid w:val="00684A35"/>
    <w:rsid w:val="00685AEA"/>
    <w:rsid w:val="006860B1"/>
    <w:rsid w:val="00686537"/>
    <w:rsid w:val="00686641"/>
    <w:rsid w:val="00686C86"/>
    <w:rsid w:val="00687AAB"/>
    <w:rsid w:val="00687E1E"/>
    <w:rsid w:val="00687FC1"/>
    <w:rsid w:val="00691A33"/>
    <w:rsid w:val="00691C9F"/>
    <w:rsid w:val="00692C63"/>
    <w:rsid w:val="00692FB6"/>
    <w:rsid w:val="0069309B"/>
    <w:rsid w:val="00694020"/>
    <w:rsid w:val="00694504"/>
    <w:rsid w:val="006962F3"/>
    <w:rsid w:val="00697897"/>
    <w:rsid w:val="00697C29"/>
    <w:rsid w:val="00697ECB"/>
    <w:rsid w:val="006A0189"/>
    <w:rsid w:val="006A02C4"/>
    <w:rsid w:val="006A02D0"/>
    <w:rsid w:val="006A056C"/>
    <w:rsid w:val="006A0B0D"/>
    <w:rsid w:val="006A12AC"/>
    <w:rsid w:val="006A12E6"/>
    <w:rsid w:val="006A2417"/>
    <w:rsid w:val="006A341E"/>
    <w:rsid w:val="006A3850"/>
    <w:rsid w:val="006A3894"/>
    <w:rsid w:val="006A4668"/>
    <w:rsid w:val="006A4DCE"/>
    <w:rsid w:val="006A4F69"/>
    <w:rsid w:val="006A52BD"/>
    <w:rsid w:val="006A6036"/>
    <w:rsid w:val="006A642F"/>
    <w:rsid w:val="006A6B1A"/>
    <w:rsid w:val="006A6F25"/>
    <w:rsid w:val="006A756F"/>
    <w:rsid w:val="006A76C7"/>
    <w:rsid w:val="006B022F"/>
    <w:rsid w:val="006B138F"/>
    <w:rsid w:val="006B13D6"/>
    <w:rsid w:val="006B19FD"/>
    <w:rsid w:val="006B20C5"/>
    <w:rsid w:val="006B21E5"/>
    <w:rsid w:val="006B2893"/>
    <w:rsid w:val="006B521E"/>
    <w:rsid w:val="006B55B3"/>
    <w:rsid w:val="006B69C5"/>
    <w:rsid w:val="006B778A"/>
    <w:rsid w:val="006C0BB8"/>
    <w:rsid w:val="006C1428"/>
    <w:rsid w:val="006C1E2A"/>
    <w:rsid w:val="006C1FB3"/>
    <w:rsid w:val="006C3C4F"/>
    <w:rsid w:val="006C4223"/>
    <w:rsid w:val="006C4F60"/>
    <w:rsid w:val="006C58FA"/>
    <w:rsid w:val="006C612A"/>
    <w:rsid w:val="006C618E"/>
    <w:rsid w:val="006C6597"/>
    <w:rsid w:val="006C6738"/>
    <w:rsid w:val="006D0B4C"/>
    <w:rsid w:val="006D0B74"/>
    <w:rsid w:val="006D13F2"/>
    <w:rsid w:val="006D18A6"/>
    <w:rsid w:val="006D2458"/>
    <w:rsid w:val="006D2D32"/>
    <w:rsid w:val="006D3174"/>
    <w:rsid w:val="006D32D0"/>
    <w:rsid w:val="006D3408"/>
    <w:rsid w:val="006D395F"/>
    <w:rsid w:val="006D3B0E"/>
    <w:rsid w:val="006D4124"/>
    <w:rsid w:val="006D425C"/>
    <w:rsid w:val="006D453C"/>
    <w:rsid w:val="006D4D57"/>
    <w:rsid w:val="006D4EC4"/>
    <w:rsid w:val="006D6854"/>
    <w:rsid w:val="006E0D8B"/>
    <w:rsid w:val="006E1AF5"/>
    <w:rsid w:val="006E269B"/>
    <w:rsid w:val="006E27B5"/>
    <w:rsid w:val="006E3B8F"/>
    <w:rsid w:val="006E3C40"/>
    <w:rsid w:val="006E3D6F"/>
    <w:rsid w:val="006E400F"/>
    <w:rsid w:val="006E4578"/>
    <w:rsid w:val="006E4CD8"/>
    <w:rsid w:val="006E58AE"/>
    <w:rsid w:val="006E5F50"/>
    <w:rsid w:val="006E6135"/>
    <w:rsid w:val="006E6720"/>
    <w:rsid w:val="006F01FE"/>
    <w:rsid w:val="006F081F"/>
    <w:rsid w:val="006F1408"/>
    <w:rsid w:val="006F212F"/>
    <w:rsid w:val="006F21FB"/>
    <w:rsid w:val="006F28AB"/>
    <w:rsid w:val="006F3E3D"/>
    <w:rsid w:val="006F4403"/>
    <w:rsid w:val="006F4A0E"/>
    <w:rsid w:val="006F4AAF"/>
    <w:rsid w:val="006F5454"/>
    <w:rsid w:val="006F5694"/>
    <w:rsid w:val="006F57E2"/>
    <w:rsid w:val="006F72E4"/>
    <w:rsid w:val="0070147B"/>
    <w:rsid w:val="007016ED"/>
    <w:rsid w:val="00701983"/>
    <w:rsid w:val="00701DF3"/>
    <w:rsid w:val="007020ED"/>
    <w:rsid w:val="0070300E"/>
    <w:rsid w:val="007033EB"/>
    <w:rsid w:val="007042DA"/>
    <w:rsid w:val="00704A3E"/>
    <w:rsid w:val="00704FD1"/>
    <w:rsid w:val="00705CC6"/>
    <w:rsid w:val="00705EF3"/>
    <w:rsid w:val="0071130B"/>
    <w:rsid w:val="007117E9"/>
    <w:rsid w:val="0071185D"/>
    <w:rsid w:val="00711A01"/>
    <w:rsid w:val="00711C97"/>
    <w:rsid w:val="00712510"/>
    <w:rsid w:val="007138C6"/>
    <w:rsid w:val="00713B3B"/>
    <w:rsid w:val="0071413B"/>
    <w:rsid w:val="00714181"/>
    <w:rsid w:val="0071449E"/>
    <w:rsid w:val="0071483A"/>
    <w:rsid w:val="00715309"/>
    <w:rsid w:val="00715669"/>
    <w:rsid w:val="0071670A"/>
    <w:rsid w:val="0071682A"/>
    <w:rsid w:val="00716877"/>
    <w:rsid w:val="007179BE"/>
    <w:rsid w:val="0072029F"/>
    <w:rsid w:val="007223EC"/>
    <w:rsid w:val="00722E9D"/>
    <w:rsid w:val="007239C3"/>
    <w:rsid w:val="00723B95"/>
    <w:rsid w:val="007253B0"/>
    <w:rsid w:val="0072545C"/>
    <w:rsid w:val="00725F84"/>
    <w:rsid w:val="00726022"/>
    <w:rsid w:val="0072641E"/>
    <w:rsid w:val="00726D0F"/>
    <w:rsid w:val="00726EE3"/>
    <w:rsid w:val="00727091"/>
    <w:rsid w:val="007274CC"/>
    <w:rsid w:val="0073104A"/>
    <w:rsid w:val="00732709"/>
    <w:rsid w:val="00732A73"/>
    <w:rsid w:val="00733C3A"/>
    <w:rsid w:val="00733C99"/>
    <w:rsid w:val="00734713"/>
    <w:rsid w:val="007347A7"/>
    <w:rsid w:val="007347B8"/>
    <w:rsid w:val="00736338"/>
    <w:rsid w:val="00736594"/>
    <w:rsid w:val="007370D9"/>
    <w:rsid w:val="0073722D"/>
    <w:rsid w:val="0073734F"/>
    <w:rsid w:val="00737895"/>
    <w:rsid w:val="00737F5D"/>
    <w:rsid w:val="00740427"/>
    <w:rsid w:val="007407BD"/>
    <w:rsid w:val="00740B15"/>
    <w:rsid w:val="00740B65"/>
    <w:rsid w:val="00740FD8"/>
    <w:rsid w:val="0074113E"/>
    <w:rsid w:val="00741188"/>
    <w:rsid w:val="00741409"/>
    <w:rsid w:val="0074185B"/>
    <w:rsid w:val="00741AEB"/>
    <w:rsid w:val="00741CF1"/>
    <w:rsid w:val="00742B56"/>
    <w:rsid w:val="00742D8D"/>
    <w:rsid w:val="00742F16"/>
    <w:rsid w:val="00743BEA"/>
    <w:rsid w:val="0074402E"/>
    <w:rsid w:val="007448CC"/>
    <w:rsid w:val="00744D62"/>
    <w:rsid w:val="00744D70"/>
    <w:rsid w:val="00744F0F"/>
    <w:rsid w:val="00746833"/>
    <w:rsid w:val="007468FA"/>
    <w:rsid w:val="00746CCC"/>
    <w:rsid w:val="0074724C"/>
    <w:rsid w:val="00747ED0"/>
    <w:rsid w:val="00750C91"/>
    <w:rsid w:val="00750DAA"/>
    <w:rsid w:val="00751FA0"/>
    <w:rsid w:val="00752074"/>
    <w:rsid w:val="00752921"/>
    <w:rsid w:val="00752A1F"/>
    <w:rsid w:val="00753286"/>
    <w:rsid w:val="007532BE"/>
    <w:rsid w:val="00753323"/>
    <w:rsid w:val="00754347"/>
    <w:rsid w:val="00755607"/>
    <w:rsid w:val="00755841"/>
    <w:rsid w:val="00755CF0"/>
    <w:rsid w:val="00756490"/>
    <w:rsid w:val="00756A4A"/>
    <w:rsid w:val="00757659"/>
    <w:rsid w:val="00757930"/>
    <w:rsid w:val="00760567"/>
    <w:rsid w:val="0076083A"/>
    <w:rsid w:val="00762BF5"/>
    <w:rsid w:val="00763764"/>
    <w:rsid w:val="00764555"/>
    <w:rsid w:val="00766DF7"/>
    <w:rsid w:val="00766EBC"/>
    <w:rsid w:val="0076767C"/>
    <w:rsid w:val="0077032B"/>
    <w:rsid w:val="0077079F"/>
    <w:rsid w:val="007715EE"/>
    <w:rsid w:val="00772B36"/>
    <w:rsid w:val="0077344C"/>
    <w:rsid w:val="00773AED"/>
    <w:rsid w:val="00774A4A"/>
    <w:rsid w:val="00774C9C"/>
    <w:rsid w:val="00775917"/>
    <w:rsid w:val="00776169"/>
    <w:rsid w:val="007764F2"/>
    <w:rsid w:val="00777A98"/>
    <w:rsid w:val="00777C28"/>
    <w:rsid w:val="0078066A"/>
    <w:rsid w:val="00780F1E"/>
    <w:rsid w:val="00781372"/>
    <w:rsid w:val="007815F6"/>
    <w:rsid w:val="00781BA7"/>
    <w:rsid w:val="0078200F"/>
    <w:rsid w:val="0078234E"/>
    <w:rsid w:val="0078239E"/>
    <w:rsid w:val="007826C7"/>
    <w:rsid w:val="0078293F"/>
    <w:rsid w:val="007846EC"/>
    <w:rsid w:val="00784ABE"/>
    <w:rsid w:val="00784C38"/>
    <w:rsid w:val="007858AF"/>
    <w:rsid w:val="007859AD"/>
    <w:rsid w:val="00786EBB"/>
    <w:rsid w:val="007901F0"/>
    <w:rsid w:val="007903FF"/>
    <w:rsid w:val="007906A2"/>
    <w:rsid w:val="00792052"/>
    <w:rsid w:val="0079369E"/>
    <w:rsid w:val="007944DC"/>
    <w:rsid w:val="00795157"/>
    <w:rsid w:val="00795371"/>
    <w:rsid w:val="00796186"/>
    <w:rsid w:val="00796C4D"/>
    <w:rsid w:val="00796D98"/>
    <w:rsid w:val="00796F6B"/>
    <w:rsid w:val="0079703D"/>
    <w:rsid w:val="00797589"/>
    <w:rsid w:val="007A0369"/>
    <w:rsid w:val="007A045B"/>
    <w:rsid w:val="007A0EC6"/>
    <w:rsid w:val="007A141F"/>
    <w:rsid w:val="007A1B96"/>
    <w:rsid w:val="007A2BD0"/>
    <w:rsid w:val="007A2D32"/>
    <w:rsid w:val="007A2D44"/>
    <w:rsid w:val="007A31B7"/>
    <w:rsid w:val="007A3475"/>
    <w:rsid w:val="007A388A"/>
    <w:rsid w:val="007A38CC"/>
    <w:rsid w:val="007A44D2"/>
    <w:rsid w:val="007A4EB8"/>
    <w:rsid w:val="007A55AC"/>
    <w:rsid w:val="007A6383"/>
    <w:rsid w:val="007A65CB"/>
    <w:rsid w:val="007A7631"/>
    <w:rsid w:val="007A7871"/>
    <w:rsid w:val="007B0C03"/>
    <w:rsid w:val="007B0CF2"/>
    <w:rsid w:val="007B0D85"/>
    <w:rsid w:val="007B0E3E"/>
    <w:rsid w:val="007B125B"/>
    <w:rsid w:val="007B1A9E"/>
    <w:rsid w:val="007B1F19"/>
    <w:rsid w:val="007B2574"/>
    <w:rsid w:val="007B25F7"/>
    <w:rsid w:val="007B28DD"/>
    <w:rsid w:val="007B2AF7"/>
    <w:rsid w:val="007B2B0E"/>
    <w:rsid w:val="007B2BC9"/>
    <w:rsid w:val="007B301E"/>
    <w:rsid w:val="007B5292"/>
    <w:rsid w:val="007B72C1"/>
    <w:rsid w:val="007B7559"/>
    <w:rsid w:val="007B7E22"/>
    <w:rsid w:val="007B7E41"/>
    <w:rsid w:val="007C0913"/>
    <w:rsid w:val="007C0C2F"/>
    <w:rsid w:val="007C1770"/>
    <w:rsid w:val="007C1CF5"/>
    <w:rsid w:val="007C1EF9"/>
    <w:rsid w:val="007C37A6"/>
    <w:rsid w:val="007C4939"/>
    <w:rsid w:val="007C4EB7"/>
    <w:rsid w:val="007C56AA"/>
    <w:rsid w:val="007C60B1"/>
    <w:rsid w:val="007C73D5"/>
    <w:rsid w:val="007C7414"/>
    <w:rsid w:val="007D050B"/>
    <w:rsid w:val="007D09AB"/>
    <w:rsid w:val="007D0EC0"/>
    <w:rsid w:val="007D1176"/>
    <w:rsid w:val="007D138C"/>
    <w:rsid w:val="007D18F1"/>
    <w:rsid w:val="007D1A41"/>
    <w:rsid w:val="007D1F1D"/>
    <w:rsid w:val="007D24AB"/>
    <w:rsid w:val="007D28FA"/>
    <w:rsid w:val="007D2C99"/>
    <w:rsid w:val="007D3DF3"/>
    <w:rsid w:val="007D417A"/>
    <w:rsid w:val="007D4470"/>
    <w:rsid w:val="007D5B8B"/>
    <w:rsid w:val="007D629D"/>
    <w:rsid w:val="007D754E"/>
    <w:rsid w:val="007D7AD8"/>
    <w:rsid w:val="007E018D"/>
    <w:rsid w:val="007E1A92"/>
    <w:rsid w:val="007E2AFA"/>
    <w:rsid w:val="007E2DAB"/>
    <w:rsid w:val="007E331E"/>
    <w:rsid w:val="007E3452"/>
    <w:rsid w:val="007E37C1"/>
    <w:rsid w:val="007E569A"/>
    <w:rsid w:val="007E56A5"/>
    <w:rsid w:val="007E589E"/>
    <w:rsid w:val="007E62A6"/>
    <w:rsid w:val="007E6985"/>
    <w:rsid w:val="007E6A9E"/>
    <w:rsid w:val="007E7BBB"/>
    <w:rsid w:val="007F038C"/>
    <w:rsid w:val="007F1B8F"/>
    <w:rsid w:val="007F2909"/>
    <w:rsid w:val="007F2F3E"/>
    <w:rsid w:val="007F362F"/>
    <w:rsid w:val="007F45B1"/>
    <w:rsid w:val="007F4659"/>
    <w:rsid w:val="007F480C"/>
    <w:rsid w:val="007F4EBB"/>
    <w:rsid w:val="007F57F2"/>
    <w:rsid w:val="007F5DBF"/>
    <w:rsid w:val="007F6929"/>
    <w:rsid w:val="007F70E7"/>
    <w:rsid w:val="007F716C"/>
    <w:rsid w:val="0080026F"/>
    <w:rsid w:val="008025DD"/>
    <w:rsid w:val="00802B62"/>
    <w:rsid w:val="00803C35"/>
    <w:rsid w:val="00803C59"/>
    <w:rsid w:val="0080474E"/>
    <w:rsid w:val="008058AE"/>
    <w:rsid w:val="00805D26"/>
    <w:rsid w:val="0080656E"/>
    <w:rsid w:val="00806F46"/>
    <w:rsid w:val="00807652"/>
    <w:rsid w:val="00807B73"/>
    <w:rsid w:val="0081012C"/>
    <w:rsid w:val="0081039A"/>
    <w:rsid w:val="00810853"/>
    <w:rsid w:val="008114D6"/>
    <w:rsid w:val="008135A1"/>
    <w:rsid w:val="00813A50"/>
    <w:rsid w:val="008142B9"/>
    <w:rsid w:val="008143EC"/>
    <w:rsid w:val="0081569B"/>
    <w:rsid w:val="00815783"/>
    <w:rsid w:val="00815F58"/>
    <w:rsid w:val="00817654"/>
    <w:rsid w:val="00817D97"/>
    <w:rsid w:val="00817F1D"/>
    <w:rsid w:val="00820389"/>
    <w:rsid w:val="00820E4A"/>
    <w:rsid w:val="00820F28"/>
    <w:rsid w:val="008214A5"/>
    <w:rsid w:val="008218F0"/>
    <w:rsid w:val="00823044"/>
    <w:rsid w:val="008237C4"/>
    <w:rsid w:val="00823B4E"/>
    <w:rsid w:val="0082407F"/>
    <w:rsid w:val="00824C20"/>
    <w:rsid w:val="00824D73"/>
    <w:rsid w:val="0082631A"/>
    <w:rsid w:val="00826BDB"/>
    <w:rsid w:val="00826FD1"/>
    <w:rsid w:val="0082785B"/>
    <w:rsid w:val="00827892"/>
    <w:rsid w:val="0082797E"/>
    <w:rsid w:val="00827E67"/>
    <w:rsid w:val="00830DAB"/>
    <w:rsid w:val="0083189B"/>
    <w:rsid w:val="00831E79"/>
    <w:rsid w:val="00832836"/>
    <w:rsid w:val="00832E37"/>
    <w:rsid w:val="00832E73"/>
    <w:rsid w:val="00833247"/>
    <w:rsid w:val="008338B8"/>
    <w:rsid w:val="00834071"/>
    <w:rsid w:val="00834697"/>
    <w:rsid w:val="00834720"/>
    <w:rsid w:val="00834B46"/>
    <w:rsid w:val="00835AF4"/>
    <w:rsid w:val="00837681"/>
    <w:rsid w:val="00837DF0"/>
    <w:rsid w:val="00840202"/>
    <w:rsid w:val="0084048B"/>
    <w:rsid w:val="00840FC8"/>
    <w:rsid w:val="00841475"/>
    <w:rsid w:val="00841970"/>
    <w:rsid w:val="00841F2D"/>
    <w:rsid w:val="00841F47"/>
    <w:rsid w:val="00841F61"/>
    <w:rsid w:val="00842194"/>
    <w:rsid w:val="00842331"/>
    <w:rsid w:val="00843B76"/>
    <w:rsid w:val="00843DFC"/>
    <w:rsid w:val="00843E23"/>
    <w:rsid w:val="00846832"/>
    <w:rsid w:val="00847155"/>
    <w:rsid w:val="00850F00"/>
    <w:rsid w:val="00851684"/>
    <w:rsid w:val="008535D9"/>
    <w:rsid w:val="0085383F"/>
    <w:rsid w:val="00853A06"/>
    <w:rsid w:val="00853CAF"/>
    <w:rsid w:val="00854841"/>
    <w:rsid w:val="00854EF2"/>
    <w:rsid w:val="00855313"/>
    <w:rsid w:val="0085539B"/>
    <w:rsid w:val="0085583B"/>
    <w:rsid w:val="00855CCB"/>
    <w:rsid w:val="00855EDD"/>
    <w:rsid w:val="00855FC7"/>
    <w:rsid w:val="00856710"/>
    <w:rsid w:val="00856F72"/>
    <w:rsid w:val="00857502"/>
    <w:rsid w:val="00857E73"/>
    <w:rsid w:val="008616D9"/>
    <w:rsid w:val="00861BA2"/>
    <w:rsid w:val="00861FEA"/>
    <w:rsid w:val="00862412"/>
    <w:rsid w:val="008624E1"/>
    <w:rsid w:val="00862BAB"/>
    <w:rsid w:val="008632B8"/>
    <w:rsid w:val="00864604"/>
    <w:rsid w:val="008669DA"/>
    <w:rsid w:val="00866A50"/>
    <w:rsid w:val="00867854"/>
    <w:rsid w:val="00867EBA"/>
    <w:rsid w:val="0087083F"/>
    <w:rsid w:val="00870E26"/>
    <w:rsid w:val="008714DB"/>
    <w:rsid w:val="00871571"/>
    <w:rsid w:val="008730A0"/>
    <w:rsid w:val="00873E21"/>
    <w:rsid w:val="00873EFE"/>
    <w:rsid w:val="0087402A"/>
    <w:rsid w:val="00874B8A"/>
    <w:rsid w:val="00874CF2"/>
    <w:rsid w:val="00875150"/>
    <w:rsid w:val="0087530E"/>
    <w:rsid w:val="0087692E"/>
    <w:rsid w:val="00876AB6"/>
    <w:rsid w:val="00877781"/>
    <w:rsid w:val="00880A1D"/>
    <w:rsid w:val="008811C6"/>
    <w:rsid w:val="0088120C"/>
    <w:rsid w:val="0088123B"/>
    <w:rsid w:val="008820FF"/>
    <w:rsid w:val="008824EA"/>
    <w:rsid w:val="00882E3D"/>
    <w:rsid w:val="00882FBF"/>
    <w:rsid w:val="0088316D"/>
    <w:rsid w:val="00883CCD"/>
    <w:rsid w:val="00884AB4"/>
    <w:rsid w:val="00884BE1"/>
    <w:rsid w:val="00885531"/>
    <w:rsid w:val="0088563E"/>
    <w:rsid w:val="008856E2"/>
    <w:rsid w:val="008858E4"/>
    <w:rsid w:val="00886732"/>
    <w:rsid w:val="00886B66"/>
    <w:rsid w:val="00890FCE"/>
    <w:rsid w:val="008910E4"/>
    <w:rsid w:val="00891514"/>
    <w:rsid w:val="00891873"/>
    <w:rsid w:val="0089295B"/>
    <w:rsid w:val="00892BCF"/>
    <w:rsid w:val="00894CEF"/>
    <w:rsid w:val="008953AB"/>
    <w:rsid w:val="0089566D"/>
    <w:rsid w:val="00895EC7"/>
    <w:rsid w:val="008964B0"/>
    <w:rsid w:val="00896A2D"/>
    <w:rsid w:val="00896BB5"/>
    <w:rsid w:val="00896F03"/>
    <w:rsid w:val="00897633"/>
    <w:rsid w:val="008978CB"/>
    <w:rsid w:val="00897CDF"/>
    <w:rsid w:val="008A09DD"/>
    <w:rsid w:val="008A0BF9"/>
    <w:rsid w:val="008A1410"/>
    <w:rsid w:val="008A1618"/>
    <w:rsid w:val="008A2B48"/>
    <w:rsid w:val="008A3741"/>
    <w:rsid w:val="008A3FC6"/>
    <w:rsid w:val="008A4A2F"/>
    <w:rsid w:val="008A4A44"/>
    <w:rsid w:val="008A4A70"/>
    <w:rsid w:val="008A55D5"/>
    <w:rsid w:val="008A5625"/>
    <w:rsid w:val="008A6D64"/>
    <w:rsid w:val="008A6EBB"/>
    <w:rsid w:val="008A70A3"/>
    <w:rsid w:val="008A7585"/>
    <w:rsid w:val="008A7DC4"/>
    <w:rsid w:val="008B08F4"/>
    <w:rsid w:val="008B163F"/>
    <w:rsid w:val="008B2E99"/>
    <w:rsid w:val="008B3C1D"/>
    <w:rsid w:val="008B41F3"/>
    <w:rsid w:val="008B4F7C"/>
    <w:rsid w:val="008B5077"/>
    <w:rsid w:val="008B52B9"/>
    <w:rsid w:val="008B63D8"/>
    <w:rsid w:val="008B6AAD"/>
    <w:rsid w:val="008B6E5A"/>
    <w:rsid w:val="008C0B2B"/>
    <w:rsid w:val="008C1C0F"/>
    <w:rsid w:val="008C2653"/>
    <w:rsid w:val="008C35FF"/>
    <w:rsid w:val="008C4D20"/>
    <w:rsid w:val="008C5137"/>
    <w:rsid w:val="008C6DA9"/>
    <w:rsid w:val="008C76B9"/>
    <w:rsid w:val="008D09BB"/>
    <w:rsid w:val="008D0ACB"/>
    <w:rsid w:val="008D107B"/>
    <w:rsid w:val="008D10C8"/>
    <w:rsid w:val="008D1407"/>
    <w:rsid w:val="008D167D"/>
    <w:rsid w:val="008D16A6"/>
    <w:rsid w:val="008D27F0"/>
    <w:rsid w:val="008D2D1A"/>
    <w:rsid w:val="008D33B8"/>
    <w:rsid w:val="008D3433"/>
    <w:rsid w:val="008D3832"/>
    <w:rsid w:val="008D3B2D"/>
    <w:rsid w:val="008D3EFA"/>
    <w:rsid w:val="008D4356"/>
    <w:rsid w:val="008D443E"/>
    <w:rsid w:val="008D5057"/>
    <w:rsid w:val="008D523E"/>
    <w:rsid w:val="008D543C"/>
    <w:rsid w:val="008D5D51"/>
    <w:rsid w:val="008D6560"/>
    <w:rsid w:val="008D7910"/>
    <w:rsid w:val="008E08C7"/>
    <w:rsid w:val="008E1119"/>
    <w:rsid w:val="008E1EAC"/>
    <w:rsid w:val="008E1EF7"/>
    <w:rsid w:val="008E21A0"/>
    <w:rsid w:val="008E2838"/>
    <w:rsid w:val="008E334C"/>
    <w:rsid w:val="008E38BE"/>
    <w:rsid w:val="008E3F1B"/>
    <w:rsid w:val="008E50F8"/>
    <w:rsid w:val="008E56C5"/>
    <w:rsid w:val="008E57B0"/>
    <w:rsid w:val="008E5D3E"/>
    <w:rsid w:val="008E5E2A"/>
    <w:rsid w:val="008E6CFB"/>
    <w:rsid w:val="008E6EC3"/>
    <w:rsid w:val="008F1477"/>
    <w:rsid w:val="008F2CF4"/>
    <w:rsid w:val="008F2EDF"/>
    <w:rsid w:val="008F4054"/>
    <w:rsid w:val="008F460C"/>
    <w:rsid w:val="008F4760"/>
    <w:rsid w:val="008F6564"/>
    <w:rsid w:val="008F662B"/>
    <w:rsid w:val="008F67B6"/>
    <w:rsid w:val="008F6CFD"/>
    <w:rsid w:val="008F7183"/>
    <w:rsid w:val="008F71E3"/>
    <w:rsid w:val="008F7B11"/>
    <w:rsid w:val="008F7D04"/>
    <w:rsid w:val="008F7E13"/>
    <w:rsid w:val="0090040B"/>
    <w:rsid w:val="009008CE"/>
    <w:rsid w:val="0090147F"/>
    <w:rsid w:val="00901B5E"/>
    <w:rsid w:val="0090240C"/>
    <w:rsid w:val="009026A1"/>
    <w:rsid w:val="00902F36"/>
    <w:rsid w:val="00903629"/>
    <w:rsid w:val="00903F00"/>
    <w:rsid w:val="00904077"/>
    <w:rsid w:val="00904AF7"/>
    <w:rsid w:val="009050CB"/>
    <w:rsid w:val="00906370"/>
    <w:rsid w:val="009069C7"/>
    <w:rsid w:val="00906AC0"/>
    <w:rsid w:val="0091067B"/>
    <w:rsid w:val="0091131F"/>
    <w:rsid w:val="0091201C"/>
    <w:rsid w:val="00912F96"/>
    <w:rsid w:val="00913343"/>
    <w:rsid w:val="00914AFB"/>
    <w:rsid w:val="00914DE2"/>
    <w:rsid w:val="0091550C"/>
    <w:rsid w:val="00915BB8"/>
    <w:rsid w:val="00916073"/>
    <w:rsid w:val="00916422"/>
    <w:rsid w:val="00916B6F"/>
    <w:rsid w:val="00916F6D"/>
    <w:rsid w:val="00916FFD"/>
    <w:rsid w:val="009170E4"/>
    <w:rsid w:val="00917428"/>
    <w:rsid w:val="00917656"/>
    <w:rsid w:val="0092018C"/>
    <w:rsid w:val="00920770"/>
    <w:rsid w:val="00920F0C"/>
    <w:rsid w:val="00921803"/>
    <w:rsid w:val="0092181D"/>
    <w:rsid w:val="009226A1"/>
    <w:rsid w:val="00922D12"/>
    <w:rsid w:val="00923723"/>
    <w:rsid w:val="00923F9B"/>
    <w:rsid w:val="009242BF"/>
    <w:rsid w:val="00924422"/>
    <w:rsid w:val="0092562A"/>
    <w:rsid w:val="009256F0"/>
    <w:rsid w:val="00925965"/>
    <w:rsid w:val="00925CF1"/>
    <w:rsid w:val="0092606F"/>
    <w:rsid w:val="00926A03"/>
    <w:rsid w:val="00926D52"/>
    <w:rsid w:val="00930055"/>
    <w:rsid w:val="00930A8D"/>
    <w:rsid w:val="00930BA9"/>
    <w:rsid w:val="009311EB"/>
    <w:rsid w:val="00931379"/>
    <w:rsid w:val="00931D03"/>
    <w:rsid w:val="0093311F"/>
    <w:rsid w:val="009333F2"/>
    <w:rsid w:val="00933BAD"/>
    <w:rsid w:val="00933FE9"/>
    <w:rsid w:val="00934897"/>
    <w:rsid w:val="00934A32"/>
    <w:rsid w:val="00934C2A"/>
    <w:rsid w:val="0093516E"/>
    <w:rsid w:val="00935C77"/>
    <w:rsid w:val="009363BB"/>
    <w:rsid w:val="00936D24"/>
    <w:rsid w:val="00936E2E"/>
    <w:rsid w:val="00936FC5"/>
    <w:rsid w:val="00936FCF"/>
    <w:rsid w:val="00937254"/>
    <w:rsid w:val="00937B37"/>
    <w:rsid w:val="0094031A"/>
    <w:rsid w:val="009403D3"/>
    <w:rsid w:val="0094067F"/>
    <w:rsid w:val="00940791"/>
    <w:rsid w:val="00940B6C"/>
    <w:rsid w:val="00940C54"/>
    <w:rsid w:val="0094178D"/>
    <w:rsid w:val="00941BEB"/>
    <w:rsid w:val="00941F2C"/>
    <w:rsid w:val="00942556"/>
    <w:rsid w:val="00942A3D"/>
    <w:rsid w:val="00943640"/>
    <w:rsid w:val="009439C0"/>
    <w:rsid w:val="00943E58"/>
    <w:rsid w:val="00945392"/>
    <w:rsid w:val="00945E2F"/>
    <w:rsid w:val="00946325"/>
    <w:rsid w:val="0094655B"/>
    <w:rsid w:val="00946DCA"/>
    <w:rsid w:val="00951903"/>
    <w:rsid w:val="00951E72"/>
    <w:rsid w:val="0095233E"/>
    <w:rsid w:val="009523F8"/>
    <w:rsid w:val="00952697"/>
    <w:rsid w:val="009536BB"/>
    <w:rsid w:val="00953C3C"/>
    <w:rsid w:val="00954756"/>
    <w:rsid w:val="00954998"/>
    <w:rsid w:val="00954F12"/>
    <w:rsid w:val="00955CFC"/>
    <w:rsid w:val="00955DA6"/>
    <w:rsid w:val="009566A0"/>
    <w:rsid w:val="00956A9D"/>
    <w:rsid w:val="00956B75"/>
    <w:rsid w:val="009604F8"/>
    <w:rsid w:val="00960654"/>
    <w:rsid w:val="00960B87"/>
    <w:rsid w:val="00961664"/>
    <w:rsid w:val="00962077"/>
    <w:rsid w:val="00962983"/>
    <w:rsid w:val="00962D46"/>
    <w:rsid w:val="0096305B"/>
    <w:rsid w:val="0096327A"/>
    <w:rsid w:val="00963975"/>
    <w:rsid w:val="00963D83"/>
    <w:rsid w:val="00966A3B"/>
    <w:rsid w:val="00967157"/>
    <w:rsid w:val="00967916"/>
    <w:rsid w:val="0097088F"/>
    <w:rsid w:val="00971F3A"/>
    <w:rsid w:val="00972103"/>
    <w:rsid w:val="00972352"/>
    <w:rsid w:val="0097266F"/>
    <w:rsid w:val="00972728"/>
    <w:rsid w:val="0097274A"/>
    <w:rsid w:val="00973468"/>
    <w:rsid w:val="00973B84"/>
    <w:rsid w:val="00973D39"/>
    <w:rsid w:val="00974D52"/>
    <w:rsid w:val="009760CE"/>
    <w:rsid w:val="0097628D"/>
    <w:rsid w:val="009764EC"/>
    <w:rsid w:val="0097772F"/>
    <w:rsid w:val="00980165"/>
    <w:rsid w:val="00981BBA"/>
    <w:rsid w:val="00982232"/>
    <w:rsid w:val="00982A68"/>
    <w:rsid w:val="00982BB0"/>
    <w:rsid w:val="00983AFB"/>
    <w:rsid w:val="0098490D"/>
    <w:rsid w:val="00985790"/>
    <w:rsid w:val="00985896"/>
    <w:rsid w:val="009862B8"/>
    <w:rsid w:val="00986E8E"/>
    <w:rsid w:val="00990466"/>
    <w:rsid w:val="00990EE6"/>
    <w:rsid w:val="009915CC"/>
    <w:rsid w:val="0099183E"/>
    <w:rsid w:val="00992B71"/>
    <w:rsid w:val="00992D7A"/>
    <w:rsid w:val="009930B5"/>
    <w:rsid w:val="009933D0"/>
    <w:rsid w:val="009936E8"/>
    <w:rsid w:val="00995C55"/>
    <w:rsid w:val="00996424"/>
    <w:rsid w:val="00996A7F"/>
    <w:rsid w:val="00997EFA"/>
    <w:rsid w:val="009A0888"/>
    <w:rsid w:val="009A15AA"/>
    <w:rsid w:val="009A1FF2"/>
    <w:rsid w:val="009A2172"/>
    <w:rsid w:val="009A2B33"/>
    <w:rsid w:val="009A2E81"/>
    <w:rsid w:val="009A3233"/>
    <w:rsid w:val="009A34C6"/>
    <w:rsid w:val="009A3783"/>
    <w:rsid w:val="009A4083"/>
    <w:rsid w:val="009A4693"/>
    <w:rsid w:val="009A481B"/>
    <w:rsid w:val="009A56EA"/>
    <w:rsid w:val="009A64A2"/>
    <w:rsid w:val="009A7010"/>
    <w:rsid w:val="009A713E"/>
    <w:rsid w:val="009A7827"/>
    <w:rsid w:val="009B2EED"/>
    <w:rsid w:val="009B38E8"/>
    <w:rsid w:val="009B4179"/>
    <w:rsid w:val="009B4647"/>
    <w:rsid w:val="009B58EC"/>
    <w:rsid w:val="009B77BD"/>
    <w:rsid w:val="009C09CB"/>
    <w:rsid w:val="009C13A0"/>
    <w:rsid w:val="009C18A8"/>
    <w:rsid w:val="009C1CD1"/>
    <w:rsid w:val="009C2353"/>
    <w:rsid w:val="009C23FF"/>
    <w:rsid w:val="009C2CBB"/>
    <w:rsid w:val="009C2EBD"/>
    <w:rsid w:val="009C45B8"/>
    <w:rsid w:val="009C4F90"/>
    <w:rsid w:val="009C502F"/>
    <w:rsid w:val="009C5C00"/>
    <w:rsid w:val="009C6592"/>
    <w:rsid w:val="009C6F8A"/>
    <w:rsid w:val="009C7263"/>
    <w:rsid w:val="009C7821"/>
    <w:rsid w:val="009C7C49"/>
    <w:rsid w:val="009D1076"/>
    <w:rsid w:val="009D1128"/>
    <w:rsid w:val="009D157F"/>
    <w:rsid w:val="009D185A"/>
    <w:rsid w:val="009D27B1"/>
    <w:rsid w:val="009D3965"/>
    <w:rsid w:val="009D5840"/>
    <w:rsid w:val="009D5BED"/>
    <w:rsid w:val="009D6B59"/>
    <w:rsid w:val="009D6F4D"/>
    <w:rsid w:val="009D71E9"/>
    <w:rsid w:val="009D7533"/>
    <w:rsid w:val="009D75A7"/>
    <w:rsid w:val="009D7AC5"/>
    <w:rsid w:val="009E00D0"/>
    <w:rsid w:val="009E06D3"/>
    <w:rsid w:val="009E0BB5"/>
    <w:rsid w:val="009E0CB0"/>
    <w:rsid w:val="009E105E"/>
    <w:rsid w:val="009E1901"/>
    <w:rsid w:val="009E2D47"/>
    <w:rsid w:val="009E2FC8"/>
    <w:rsid w:val="009E35EE"/>
    <w:rsid w:val="009E3657"/>
    <w:rsid w:val="009E37B3"/>
    <w:rsid w:val="009E37E7"/>
    <w:rsid w:val="009E44DC"/>
    <w:rsid w:val="009E4DA7"/>
    <w:rsid w:val="009E50DE"/>
    <w:rsid w:val="009E5426"/>
    <w:rsid w:val="009E571D"/>
    <w:rsid w:val="009E5B77"/>
    <w:rsid w:val="009E5D55"/>
    <w:rsid w:val="009E5F14"/>
    <w:rsid w:val="009E6792"/>
    <w:rsid w:val="009E6846"/>
    <w:rsid w:val="009E7BEE"/>
    <w:rsid w:val="009F0023"/>
    <w:rsid w:val="009F0179"/>
    <w:rsid w:val="009F04F9"/>
    <w:rsid w:val="009F096C"/>
    <w:rsid w:val="009F0ABB"/>
    <w:rsid w:val="009F0C8F"/>
    <w:rsid w:val="009F1EC3"/>
    <w:rsid w:val="009F25C4"/>
    <w:rsid w:val="009F36CE"/>
    <w:rsid w:val="009F3DF2"/>
    <w:rsid w:val="009F3E34"/>
    <w:rsid w:val="009F42CF"/>
    <w:rsid w:val="009F48C8"/>
    <w:rsid w:val="009F530E"/>
    <w:rsid w:val="009F57F3"/>
    <w:rsid w:val="009F5D3D"/>
    <w:rsid w:val="009F65AE"/>
    <w:rsid w:val="009F710A"/>
    <w:rsid w:val="009F7794"/>
    <w:rsid w:val="009F79FA"/>
    <w:rsid w:val="009F7F6B"/>
    <w:rsid w:val="00A01D30"/>
    <w:rsid w:val="00A01DD5"/>
    <w:rsid w:val="00A01F25"/>
    <w:rsid w:val="00A03126"/>
    <w:rsid w:val="00A03D3D"/>
    <w:rsid w:val="00A0449A"/>
    <w:rsid w:val="00A0512B"/>
    <w:rsid w:val="00A054D6"/>
    <w:rsid w:val="00A05506"/>
    <w:rsid w:val="00A06F57"/>
    <w:rsid w:val="00A070A9"/>
    <w:rsid w:val="00A07A8A"/>
    <w:rsid w:val="00A07BE0"/>
    <w:rsid w:val="00A07F71"/>
    <w:rsid w:val="00A10EFA"/>
    <w:rsid w:val="00A115CD"/>
    <w:rsid w:val="00A116D8"/>
    <w:rsid w:val="00A11F01"/>
    <w:rsid w:val="00A12AA7"/>
    <w:rsid w:val="00A12BC4"/>
    <w:rsid w:val="00A132B7"/>
    <w:rsid w:val="00A140E8"/>
    <w:rsid w:val="00A1430E"/>
    <w:rsid w:val="00A15F72"/>
    <w:rsid w:val="00A167CE"/>
    <w:rsid w:val="00A16945"/>
    <w:rsid w:val="00A16A60"/>
    <w:rsid w:val="00A17A0E"/>
    <w:rsid w:val="00A17F84"/>
    <w:rsid w:val="00A20336"/>
    <w:rsid w:val="00A205A8"/>
    <w:rsid w:val="00A20B37"/>
    <w:rsid w:val="00A2220C"/>
    <w:rsid w:val="00A22A7E"/>
    <w:rsid w:val="00A2375F"/>
    <w:rsid w:val="00A23822"/>
    <w:rsid w:val="00A23B1A"/>
    <w:rsid w:val="00A23C6E"/>
    <w:rsid w:val="00A23CC7"/>
    <w:rsid w:val="00A248E5"/>
    <w:rsid w:val="00A24A57"/>
    <w:rsid w:val="00A25063"/>
    <w:rsid w:val="00A25161"/>
    <w:rsid w:val="00A2772E"/>
    <w:rsid w:val="00A27DDD"/>
    <w:rsid w:val="00A27EC9"/>
    <w:rsid w:val="00A313F8"/>
    <w:rsid w:val="00A329FB"/>
    <w:rsid w:val="00A331E3"/>
    <w:rsid w:val="00A335DE"/>
    <w:rsid w:val="00A33917"/>
    <w:rsid w:val="00A341EA"/>
    <w:rsid w:val="00A3424A"/>
    <w:rsid w:val="00A34696"/>
    <w:rsid w:val="00A35BE2"/>
    <w:rsid w:val="00A36146"/>
    <w:rsid w:val="00A361F6"/>
    <w:rsid w:val="00A363E4"/>
    <w:rsid w:val="00A36902"/>
    <w:rsid w:val="00A36D78"/>
    <w:rsid w:val="00A36EF8"/>
    <w:rsid w:val="00A37885"/>
    <w:rsid w:val="00A3798B"/>
    <w:rsid w:val="00A401B0"/>
    <w:rsid w:val="00A401D7"/>
    <w:rsid w:val="00A40227"/>
    <w:rsid w:val="00A40CEC"/>
    <w:rsid w:val="00A40E18"/>
    <w:rsid w:val="00A4405C"/>
    <w:rsid w:val="00A44108"/>
    <w:rsid w:val="00A45041"/>
    <w:rsid w:val="00A45077"/>
    <w:rsid w:val="00A463C6"/>
    <w:rsid w:val="00A46CCC"/>
    <w:rsid w:val="00A47936"/>
    <w:rsid w:val="00A47AF7"/>
    <w:rsid w:val="00A47E76"/>
    <w:rsid w:val="00A5020F"/>
    <w:rsid w:val="00A5023E"/>
    <w:rsid w:val="00A50B9C"/>
    <w:rsid w:val="00A50ECD"/>
    <w:rsid w:val="00A52193"/>
    <w:rsid w:val="00A521F4"/>
    <w:rsid w:val="00A5225A"/>
    <w:rsid w:val="00A523F0"/>
    <w:rsid w:val="00A54F9B"/>
    <w:rsid w:val="00A550F4"/>
    <w:rsid w:val="00A5634B"/>
    <w:rsid w:val="00A573CD"/>
    <w:rsid w:val="00A57700"/>
    <w:rsid w:val="00A601D6"/>
    <w:rsid w:val="00A60B3B"/>
    <w:rsid w:val="00A60D96"/>
    <w:rsid w:val="00A61182"/>
    <w:rsid w:val="00A61542"/>
    <w:rsid w:val="00A618A2"/>
    <w:rsid w:val="00A61A8F"/>
    <w:rsid w:val="00A62116"/>
    <w:rsid w:val="00A62299"/>
    <w:rsid w:val="00A623FE"/>
    <w:rsid w:val="00A642EC"/>
    <w:rsid w:val="00A64431"/>
    <w:rsid w:val="00A6576D"/>
    <w:rsid w:val="00A65EFE"/>
    <w:rsid w:val="00A66243"/>
    <w:rsid w:val="00A662E9"/>
    <w:rsid w:val="00A674F9"/>
    <w:rsid w:val="00A678BB"/>
    <w:rsid w:val="00A67A1B"/>
    <w:rsid w:val="00A70195"/>
    <w:rsid w:val="00A70CC2"/>
    <w:rsid w:val="00A72A11"/>
    <w:rsid w:val="00A72AB4"/>
    <w:rsid w:val="00A72F1E"/>
    <w:rsid w:val="00A7345E"/>
    <w:rsid w:val="00A73471"/>
    <w:rsid w:val="00A736AA"/>
    <w:rsid w:val="00A742CB"/>
    <w:rsid w:val="00A74A7F"/>
    <w:rsid w:val="00A75AAF"/>
    <w:rsid w:val="00A76579"/>
    <w:rsid w:val="00A768D2"/>
    <w:rsid w:val="00A769FD"/>
    <w:rsid w:val="00A801F0"/>
    <w:rsid w:val="00A80710"/>
    <w:rsid w:val="00A80FE8"/>
    <w:rsid w:val="00A812B4"/>
    <w:rsid w:val="00A8210B"/>
    <w:rsid w:val="00A82242"/>
    <w:rsid w:val="00A822D2"/>
    <w:rsid w:val="00A82C21"/>
    <w:rsid w:val="00A839CD"/>
    <w:rsid w:val="00A83A1D"/>
    <w:rsid w:val="00A8617D"/>
    <w:rsid w:val="00A87083"/>
    <w:rsid w:val="00A906FD"/>
    <w:rsid w:val="00A9074A"/>
    <w:rsid w:val="00A914D3"/>
    <w:rsid w:val="00A91575"/>
    <w:rsid w:val="00A91A39"/>
    <w:rsid w:val="00A9221D"/>
    <w:rsid w:val="00A924F3"/>
    <w:rsid w:val="00A931CE"/>
    <w:rsid w:val="00A942FC"/>
    <w:rsid w:val="00A9455C"/>
    <w:rsid w:val="00A94BAB"/>
    <w:rsid w:val="00A94F0E"/>
    <w:rsid w:val="00A95DD0"/>
    <w:rsid w:val="00A96A4B"/>
    <w:rsid w:val="00A96F76"/>
    <w:rsid w:val="00A96FAF"/>
    <w:rsid w:val="00AA08D7"/>
    <w:rsid w:val="00AA13E1"/>
    <w:rsid w:val="00AA1612"/>
    <w:rsid w:val="00AA1E51"/>
    <w:rsid w:val="00AA29A7"/>
    <w:rsid w:val="00AA3255"/>
    <w:rsid w:val="00AA4495"/>
    <w:rsid w:val="00AA4725"/>
    <w:rsid w:val="00AA4AEF"/>
    <w:rsid w:val="00AA4B70"/>
    <w:rsid w:val="00AA58CA"/>
    <w:rsid w:val="00AA5BDF"/>
    <w:rsid w:val="00AA5D81"/>
    <w:rsid w:val="00AA6A6F"/>
    <w:rsid w:val="00AA6E5B"/>
    <w:rsid w:val="00AA7043"/>
    <w:rsid w:val="00AA73B6"/>
    <w:rsid w:val="00AB00EF"/>
    <w:rsid w:val="00AB0604"/>
    <w:rsid w:val="00AB0758"/>
    <w:rsid w:val="00AB09EA"/>
    <w:rsid w:val="00AB16C1"/>
    <w:rsid w:val="00AB1AB4"/>
    <w:rsid w:val="00AB280D"/>
    <w:rsid w:val="00AB341F"/>
    <w:rsid w:val="00AB3577"/>
    <w:rsid w:val="00AB3655"/>
    <w:rsid w:val="00AB37B4"/>
    <w:rsid w:val="00AB407B"/>
    <w:rsid w:val="00AB428A"/>
    <w:rsid w:val="00AB43A9"/>
    <w:rsid w:val="00AB48FE"/>
    <w:rsid w:val="00AB616E"/>
    <w:rsid w:val="00AB67FD"/>
    <w:rsid w:val="00AB7610"/>
    <w:rsid w:val="00AC0341"/>
    <w:rsid w:val="00AC06D7"/>
    <w:rsid w:val="00AC0730"/>
    <w:rsid w:val="00AC0F49"/>
    <w:rsid w:val="00AC1851"/>
    <w:rsid w:val="00AC1D2E"/>
    <w:rsid w:val="00AC1DE8"/>
    <w:rsid w:val="00AC2254"/>
    <w:rsid w:val="00AC2EE5"/>
    <w:rsid w:val="00AC327C"/>
    <w:rsid w:val="00AC365B"/>
    <w:rsid w:val="00AC3ACC"/>
    <w:rsid w:val="00AC5C3A"/>
    <w:rsid w:val="00AC6070"/>
    <w:rsid w:val="00AC6DAE"/>
    <w:rsid w:val="00AD03BC"/>
    <w:rsid w:val="00AD0434"/>
    <w:rsid w:val="00AD0BB7"/>
    <w:rsid w:val="00AD14EE"/>
    <w:rsid w:val="00AD34CE"/>
    <w:rsid w:val="00AD36FE"/>
    <w:rsid w:val="00AD3BBF"/>
    <w:rsid w:val="00AD42A2"/>
    <w:rsid w:val="00AD4CE8"/>
    <w:rsid w:val="00AD4E1A"/>
    <w:rsid w:val="00AD5291"/>
    <w:rsid w:val="00AD52C8"/>
    <w:rsid w:val="00AD5474"/>
    <w:rsid w:val="00AD55E2"/>
    <w:rsid w:val="00AD5A22"/>
    <w:rsid w:val="00AD628D"/>
    <w:rsid w:val="00AD67F4"/>
    <w:rsid w:val="00AD77A2"/>
    <w:rsid w:val="00AD7B4F"/>
    <w:rsid w:val="00AD7DC2"/>
    <w:rsid w:val="00AD7E68"/>
    <w:rsid w:val="00AE0E4D"/>
    <w:rsid w:val="00AE1613"/>
    <w:rsid w:val="00AE1B56"/>
    <w:rsid w:val="00AE26F5"/>
    <w:rsid w:val="00AE2C63"/>
    <w:rsid w:val="00AE35DD"/>
    <w:rsid w:val="00AE39D4"/>
    <w:rsid w:val="00AE489D"/>
    <w:rsid w:val="00AE4B69"/>
    <w:rsid w:val="00AE4E51"/>
    <w:rsid w:val="00AE7133"/>
    <w:rsid w:val="00AE72AC"/>
    <w:rsid w:val="00AE7333"/>
    <w:rsid w:val="00AF0C18"/>
    <w:rsid w:val="00AF2354"/>
    <w:rsid w:val="00AF30C0"/>
    <w:rsid w:val="00AF34A6"/>
    <w:rsid w:val="00AF464F"/>
    <w:rsid w:val="00AF46F0"/>
    <w:rsid w:val="00AF486B"/>
    <w:rsid w:val="00AF53AC"/>
    <w:rsid w:val="00AF5440"/>
    <w:rsid w:val="00AF6065"/>
    <w:rsid w:val="00AF7129"/>
    <w:rsid w:val="00B00053"/>
    <w:rsid w:val="00B0048A"/>
    <w:rsid w:val="00B0072F"/>
    <w:rsid w:val="00B0093A"/>
    <w:rsid w:val="00B00A0A"/>
    <w:rsid w:val="00B00ABA"/>
    <w:rsid w:val="00B01540"/>
    <w:rsid w:val="00B026EF"/>
    <w:rsid w:val="00B04022"/>
    <w:rsid w:val="00B0443B"/>
    <w:rsid w:val="00B053C3"/>
    <w:rsid w:val="00B05A98"/>
    <w:rsid w:val="00B06609"/>
    <w:rsid w:val="00B07151"/>
    <w:rsid w:val="00B07C70"/>
    <w:rsid w:val="00B108B1"/>
    <w:rsid w:val="00B11D44"/>
    <w:rsid w:val="00B11FB4"/>
    <w:rsid w:val="00B12546"/>
    <w:rsid w:val="00B12575"/>
    <w:rsid w:val="00B1280B"/>
    <w:rsid w:val="00B1518E"/>
    <w:rsid w:val="00B151AE"/>
    <w:rsid w:val="00B15818"/>
    <w:rsid w:val="00B16048"/>
    <w:rsid w:val="00B17522"/>
    <w:rsid w:val="00B17538"/>
    <w:rsid w:val="00B17C74"/>
    <w:rsid w:val="00B17D64"/>
    <w:rsid w:val="00B2033A"/>
    <w:rsid w:val="00B20A4D"/>
    <w:rsid w:val="00B20D94"/>
    <w:rsid w:val="00B20DC0"/>
    <w:rsid w:val="00B20FC5"/>
    <w:rsid w:val="00B21292"/>
    <w:rsid w:val="00B21E0F"/>
    <w:rsid w:val="00B21F13"/>
    <w:rsid w:val="00B2249C"/>
    <w:rsid w:val="00B22501"/>
    <w:rsid w:val="00B22EF3"/>
    <w:rsid w:val="00B23C7E"/>
    <w:rsid w:val="00B24DAD"/>
    <w:rsid w:val="00B2538E"/>
    <w:rsid w:val="00B25399"/>
    <w:rsid w:val="00B25747"/>
    <w:rsid w:val="00B26F0B"/>
    <w:rsid w:val="00B27685"/>
    <w:rsid w:val="00B2787A"/>
    <w:rsid w:val="00B27AB1"/>
    <w:rsid w:val="00B27CBC"/>
    <w:rsid w:val="00B30368"/>
    <w:rsid w:val="00B30382"/>
    <w:rsid w:val="00B31CBB"/>
    <w:rsid w:val="00B31D5E"/>
    <w:rsid w:val="00B32CFE"/>
    <w:rsid w:val="00B33398"/>
    <w:rsid w:val="00B33F68"/>
    <w:rsid w:val="00B33F88"/>
    <w:rsid w:val="00B340D9"/>
    <w:rsid w:val="00B35B60"/>
    <w:rsid w:val="00B35BBA"/>
    <w:rsid w:val="00B36E13"/>
    <w:rsid w:val="00B36EA4"/>
    <w:rsid w:val="00B3718C"/>
    <w:rsid w:val="00B375B9"/>
    <w:rsid w:val="00B37619"/>
    <w:rsid w:val="00B37DEA"/>
    <w:rsid w:val="00B37FA4"/>
    <w:rsid w:val="00B40995"/>
    <w:rsid w:val="00B41B83"/>
    <w:rsid w:val="00B42249"/>
    <w:rsid w:val="00B42358"/>
    <w:rsid w:val="00B42F2F"/>
    <w:rsid w:val="00B43035"/>
    <w:rsid w:val="00B43491"/>
    <w:rsid w:val="00B43FA8"/>
    <w:rsid w:val="00B443B8"/>
    <w:rsid w:val="00B45BD8"/>
    <w:rsid w:val="00B45CFB"/>
    <w:rsid w:val="00B45D4A"/>
    <w:rsid w:val="00B47538"/>
    <w:rsid w:val="00B47930"/>
    <w:rsid w:val="00B47A78"/>
    <w:rsid w:val="00B50011"/>
    <w:rsid w:val="00B5023B"/>
    <w:rsid w:val="00B50F2A"/>
    <w:rsid w:val="00B519E4"/>
    <w:rsid w:val="00B53A6A"/>
    <w:rsid w:val="00B53B72"/>
    <w:rsid w:val="00B53BA8"/>
    <w:rsid w:val="00B547F4"/>
    <w:rsid w:val="00B54E67"/>
    <w:rsid w:val="00B5553A"/>
    <w:rsid w:val="00B558A5"/>
    <w:rsid w:val="00B5591C"/>
    <w:rsid w:val="00B566D6"/>
    <w:rsid w:val="00B567BB"/>
    <w:rsid w:val="00B6080E"/>
    <w:rsid w:val="00B60DCE"/>
    <w:rsid w:val="00B61667"/>
    <w:rsid w:val="00B616A7"/>
    <w:rsid w:val="00B61A41"/>
    <w:rsid w:val="00B61F95"/>
    <w:rsid w:val="00B62465"/>
    <w:rsid w:val="00B62AEF"/>
    <w:rsid w:val="00B63F51"/>
    <w:rsid w:val="00B64613"/>
    <w:rsid w:val="00B6461F"/>
    <w:rsid w:val="00B64C61"/>
    <w:rsid w:val="00B65F66"/>
    <w:rsid w:val="00B662DB"/>
    <w:rsid w:val="00B66811"/>
    <w:rsid w:val="00B668E1"/>
    <w:rsid w:val="00B67826"/>
    <w:rsid w:val="00B67F79"/>
    <w:rsid w:val="00B71314"/>
    <w:rsid w:val="00B71F34"/>
    <w:rsid w:val="00B72AB5"/>
    <w:rsid w:val="00B737A9"/>
    <w:rsid w:val="00B748CD"/>
    <w:rsid w:val="00B75476"/>
    <w:rsid w:val="00B75EF5"/>
    <w:rsid w:val="00B77A9C"/>
    <w:rsid w:val="00B81934"/>
    <w:rsid w:val="00B81AD9"/>
    <w:rsid w:val="00B8240A"/>
    <w:rsid w:val="00B830D4"/>
    <w:rsid w:val="00B832D6"/>
    <w:rsid w:val="00B854CD"/>
    <w:rsid w:val="00B856E2"/>
    <w:rsid w:val="00B85E87"/>
    <w:rsid w:val="00B869C7"/>
    <w:rsid w:val="00B90A47"/>
    <w:rsid w:val="00B91307"/>
    <w:rsid w:val="00B923D0"/>
    <w:rsid w:val="00B925D4"/>
    <w:rsid w:val="00B92AF5"/>
    <w:rsid w:val="00B92F48"/>
    <w:rsid w:val="00B93391"/>
    <w:rsid w:val="00B93CC1"/>
    <w:rsid w:val="00B93E26"/>
    <w:rsid w:val="00B94B45"/>
    <w:rsid w:val="00B95150"/>
    <w:rsid w:val="00B95578"/>
    <w:rsid w:val="00B9680A"/>
    <w:rsid w:val="00B968F0"/>
    <w:rsid w:val="00B97CF1"/>
    <w:rsid w:val="00B97D22"/>
    <w:rsid w:val="00BA0817"/>
    <w:rsid w:val="00BA32CE"/>
    <w:rsid w:val="00BA3A0D"/>
    <w:rsid w:val="00BA4410"/>
    <w:rsid w:val="00BA5F36"/>
    <w:rsid w:val="00BA6717"/>
    <w:rsid w:val="00BA6898"/>
    <w:rsid w:val="00BA7B17"/>
    <w:rsid w:val="00BA7F0B"/>
    <w:rsid w:val="00BB1075"/>
    <w:rsid w:val="00BB12B9"/>
    <w:rsid w:val="00BB2A63"/>
    <w:rsid w:val="00BB2D54"/>
    <w:rsid w:val="00BB340F"/>
    <w:rsid w:val="00BB4A1B"/>
    <w:rsid w:val="00BB4B1A"/>
    <w:rsid w:val="00BB5257"/>
    <w:rsid w:val="00BB54FE"/>
    <w:rsid w:val="00BB5871"/>
    <w:rsid w:val="00BB5A25"/>
    <w:rsid w:val="00BB5B7C"/>
    <w:rsid w:val="00BB75A4"/>
    <w:rsid w:val="00BC0EEE"/>
    <w:rsid w:val="00BC1C4B"/>
    <w:rsid w:val="00BC1D53"/>
    <w:rsid w:val="00BC21FD"/>
    <w:rsid w:val="00BC23F9"/>
    <w:rsid w:val="00BC294A"/>
    <w:rsid w:val="00BC2FAD"/>
    <w:rsid w:val="00BC3059"/>
    <w:rsid w:val="00BC3C06"/>
    <w:rsid w:val="00BC4851"/>
    <w:rsid w:val="00BC494E"/>
    <w:rsid w:val="00BC4ED1"/>
    <w:rsid w:val="00BC5116"/>
    <w:rsid w:val="00BC5803"/>
    <w:rsid w:val="00BC5870"/>
    <w:rsid w:val="00BC5E0B"/>
    <w:rsid w:val="00BC630E"/>
    <w:rsid w:val="00BC7139"/>
    <w:rsid w:val="00BC78B1"/>
    <w:rsid w:val="00BC7C53"/>
    <w:rsid w:val="00BD06D5"/>
    <w:rsid w:val="00BD137A"/>
    <w:rsid w:val="00BD175B"/>
    <w:rsid w:val="00BD1A71"/>
    <w:rsid w:val="00BD1ACB"/>
    <w:rsid w:val="00BD2CAB"/>
    <w:rsid w:val="00BD3EFB"/>
    <w:rsid w:val="00BD4000"/>
    <w:rsid w:val="00BD4222"/>
    <w:rsid w:val="00BD4445"/>
    <w:rsid w:val="00BD45B4"/>
    <w:rsid w:val="00BD492B"/>
    <w:rsid w:val="00BD60E5"/>
    <w:rsid w:val="00BD7CC8"/>
    <w:rsid w:val="00BD7CEB"/>
    <w:rsid w:val="00BE058F"/>
    <w:rsid w:val="00BE1AAB"/>
    <w:rsid w:val="00BE1EEE"/>
    <w:rsid w:val="00BE2B2F"/>
    <w:rsid w:val="00BE3361"/>
    <w:rsid w:val="00BE4404"/>
    <w:rsid w:val="00BE483F"/>
    <w:rsid w:val="00BE62ED"/>
    <w:rsid w:val="00BE6E15"/>
    <w:rsid w:val="00BF03AA"/>
    <w:rsid w:val="00BF067E"/>
    <w:rsid w:val="00BF0736"/>
    <w:rsid w:val="00BF0E1A"/>
    <w:rsid w:val="00BF1576"/>
    <w:rsid w:val="00BF1C35"/>
    <w:rsid w:val="00BF24F1"/>
    <w:rsid w:val="00BF391F"/>
    <w:rsid w:val="00BF3A06"/>
    <w:rsid w:val="00BF41F3"/>
    <w:rsid w:val="00BF4FB5"/>
    <w:rsid w:val="00BF52BA"/>
    <w:rsid w:val="00BF581F"/>
    <w:rsid w:val="00BF5A15"/>
    <w:rsid w:val="00BF5D2D"/>
    <w:rsid w:val="00BF6F14"/>
    <w:rsid w:val="00BF79C2"/>
    <w:rsid w:val="00C002F9"/>
    <w:rsid w:val="00C0077F"/>
    <w:rsid w:val="00C008C8"/>
    <w:rsid w:val="00C00D81"/>
    <w:rsid w:val="00C01240"/>
    <w:rsid w:val="00C0152C"/>
    <w:rsid w:val="00C01559"/>
    <w:rsid w:val="00C01C9D"/>
    <w:rsid w:val="00C0276E"/>
    <w:rsid w:val="00C03028"/>
    <w:rsid w:val="00C03D16"/>
    <w:rsid w:val="00C03E2D"/>
    <w:rsid w:val="00C04268"/>
    <w:rsid w:val="00C052BF"/>
    <w:rsid w:val="00C0546A"/>
    <w:rsid w:val="00C0616A"/>
    <w:rsid w:val="00C065C7"/>
    <w:rsid w:val="00C0703C"/>
    <w:rsid w:val="00C10076"/>
    <w:rsid w:val="00C10470"/>
    <w:rsid w:val="00C11336"/>
    <w:rsid w:val="00C1169D"/>
    <w:rsid w:val="00C11A1E"/>
    <w:rsid w:val="00C11B31"/>
    <w:rsid w:val="00C11D10"/>
    <w:rsid w:val="00C12377"/>
    <w:rsid w:val="00C127A3"/>
    <w:rsid w:val="00C12B88"/>
    <w:rsid w:val="00C14589"/>
    <w:rsid w:val="00C1458E"/>
    <w:rsid w:val="00C14F23"/>
    <w:rsid w:val="00C1510F"/>
    <w:rsid w:val="00C156BD"/>
    <w:rsid w:val="00C15C54"/>
    <w:rsid w:val="00C1633A"/>
    <w:rsid w:val="00C16867"/>
    <w:rsid w:val="00C16951"/>
    <w:rsid w:val="00C200BE"/>
    <w:rsid w:val="00C20D09"/>
    <w:rsid w:val="00C20EA0"/>
    <w:rsid w:val="00C21962"/>
    <w:rsid w:val="00C21A2E"/>
    <w:rsid w:val="00C21ACC"/>
    <w:rsid w:val="00C21C01"/>
    <w:rsid w:val="00C22436"/>
    <w:rsid w:val="00C22771"/>
    <w:rsid w:val="00C22915"/>
    <w:rsid w:val="00C232F6"/>
    <w:rsid w:val="00C23B14"/>
    <w:rsid w:val="00C24143"/>
    <w:rsid w:val="00C24CE7"/>
    <w:rsid w:val="00C253B3"/>
    <w:rsid w:val="00C25C2B"/>
    <w:rsid w:val="00C25ED6"/>
    <w:rsid w:val="00C27745"/>
    <w:rsid w:val="00C3056B"/>
    <w:rsid w:val="00C308CD"/>
    <w:rsid w:val="00C30F40"/>
    <w:rsid w:val="00C3120B"/>
    <w:rsid w:val="00C3138C"/>
    <w:rsid w:val="00C31ACF"/>
    <w:rsid w:val="00C32F40"/>
    <w:rsid w:val="00C32F8C"/>
    <w:rsid w:val="00C33DD4"/>
    <w:rsid w:val="00C340CD"/>
    <w:rsid w:val="00C344E5"/>
    <w:rsid w:val="00C3522B"/>
    <w:rsid w:val="00C3542B"/>
    <w:rsid w:val="00C35DEF"/>
    <w:rsid w:val="00C35ED5"/>
    <w:rsid w:val="00C363EA"/>
    <w:rsid w:val="00C3737A"/>
    <w:rsid w:val="00C40576"/>
    <w:rsid w:val="00C41A68"/>
    <w:rsid w:val="00C4297A"/>
    <w:rsid w:val="00C43060"/>
    <w:rsid w:val="00C44530"/>
    <w:rsid w:val="00C44DA3"/>
    <w:rsid w:val="00C44F72"/>
    <w:rsid w:val="00C44F7D"/>
    <w:rsid w:val="00C4519B"/>
    <w:rsid w:val="00C455BF"/>
    <w:rsid w:val="00C45814"/>
    <w:rsid w:val="00C45B5F"/>
    <w:rsid w:val="00C460B1"/>
    <w:rsid w:val="00C46B78"/>
    <w:rsid w:val="00C47240"/>
    <w:rsid w:val="00C47532"/>
    <w:rsid w:val="00C50B8D"/>
    <w:rsid w:val="00C510B6"/>
    <w:rsid w:val="00C524FC"/>
    <w:rsid w:val="00C53B67"/>
    <w:rsid w:val="00C54140"/>
    <w:rsid w:val="00C54CFF"/>
    <w:rsid w:val="00C55199"/>
    <w:rsid w:val="00C551AA"/>
    <w:rsid w:val="00C55C7E"/>
    <w:rsid w:val="00C56048"/>
    <w:rsid w:val="00C56739"/>
    <w:rsid w:val="00C57583"/>
    <w:rsid w:val="00C60CE6"/>
    <w:rsid w:val="00C60D66"/>
    <w:rsid w:val="00C6185A"/>
    <w:rsid w:val="00C61C05"/>
    <w:rsid w:val="00C629A5"/>
    <w:rsid w:val="00C62F16"/>
    <w:rsid w:val="00C630DA"/>
    <w:rsid w:val="00C63530"/>
    <w:rsid w:val="00C63738"/>
    <w:rsid w:val="00C64109"/>
    <w:rsid w:val="00C643EA"/>
    <w:rsid w:val="00C64BBD"/>
    <w:rsid w:val="00C64D37"/>
    <w:rsid w:val="00C64F44"/>
    <w:rsid w:val="00C65B38"/>
    <w:rsid w:val="00C65DED"/>
    <w:rsid w:val="00C65F63"/>
    <w:rsid w:val="00C66862"/>
    <w:rsid w:val="00C703BC"/>
    <w:rsid w:val="00C73051"/>
    <w:rsid w:val="00C731EE"/>
    <w:rsid w:val="00C7418E"/>
    <w:rsid w:val="00C75398"/>
    <w:rsid w:val="00C75747"/>
    <w:rsid w:val="00C77120"/>
    <w:rsid w:val="00C77590"/>
    <w:rsid w:val="00C77C3D"/>
    <w:rsid w:val="00C800AE"/>
    <w:rsid w:val="00C81AF0"/>
    <w:rsid w:val="00C81B0F"/>
    <w:rsid w:val="00C81E09"/>
    <w:rsid w:val="00C82F87"/>
    <w:rsid w:val="00C84C80"/>
    <w:rsid w:val="00C85779"/>
    <w:rsid w:val="00C8746F"/>
    <w:rsid w:val="00C9048A"/>
    <w:rsid w:val="00C90541"/>
    <w:rsid w:val="00C9106D"/>
    <w:rsid w:val="00C9120F"/>
    <w:rsid w:val="00C9121C"/>
    <w:rsid w:val="00C912BB"/>
    <w:rsid w:val="00C92206"/>
    <w:rsid w:val="00C92EE1"/>
    <w:rsid w:val="00C9492C"/>
    <w:rsid w:val="00C94B68"/>
    <w:rsid w:val="00C94CFF"/>
    <w:rsid w:val="00C95808"/>
    <w:rsid w:val="00C96030"/>
    <w:rsid w:val="00C967A1"/>
    <w:rsid w:val="00C97159"/>
    <w:rsid w:val="00C9774C"/>
    <w:rsid w:val="00CA086A"/>
    <w:rsid w:val="00CA1AF7"/>
    <w:rsid w:val="00CA1BD7"/>
    <w:rsid w:val="00CA1EC2"/>
    <w:rsid w:val="00CA30E1"/>
    <w:rsid w:val="00CA373B"/>
    <w:rsid w:val="00CA3BC4"/>
    <w:rsid w:val="00CA5589"/>
    <w:rsid w:val="00CA55B2"/>
    <w:rsid w:val="00CA58B0"/>
    <w:rsid w:val="00CA58D1"/>
    <w:rsid w:val="00CA62C6"/>
    <w:rsid w:val="00CA6318"/>
    <w:rsid w:val="00CA64DE"/>
    <w:rsid w:val="00CA69CC"/>
    <w:rsid w:val="00CA7046"/>
    <w:rsid w:val="00CA704E"/>
    <w:rsid w:val="00CA7364"/>
    <w:rsid w:val="00CA7F13"/>
    <w:rsid w:val="00CB01AA"/>
    <w:rsid w:val="00CB0A5E"/>
    <w:rsid w:val="00CB10B0"/>
    <w:rsid w:val="00CB1B02"/>
    <w:rsid w:val="00CB33AE"/>
    <w:rsid w:val="00CB3AD1"/>
    <w:rsid w:val="00CB3C27"/>
    <w:rsid w:val="00CB3DAC"/>
    <w:rsid w:val="00CB4A7C"/>
    <w:rsid w:val="00CB4AA3"/>
    <w:rsid w:val="00CB4FD1"/>
    <w:rsid w:val="00CB5DBF"/>
    <w:rsid w:val="00CB5F83"/>
    <w:rsid w:val="00CB6231"/>
    <w:rsid w:val="00CB6DBD"/>
    <w:rsid w:val="00CB7226"/>
    <w:rsid w:val="00CB739B"/>
    <w:rsid w:val="00CB7C3C"/>
    <w:rsid w:val="00CC0702"/>
    <w:rsid w:val="00CC1982"/>
    <w:rsid w:val="00CC27BF"/>
    <w:rsid w:val="00CC468F"/>
    <w:rsid w:val="00CC47D8"/>
    <w:rsid w:val="00CC6B0A"/>
    <w:rsid w:val="00CC7CDF"/>
    <w:rsid w:val="00CC7CEC"/>
    <w:rsid w:val="00CD07EC"/>
    <w:rsid w:val="00CD08AF"/>
    <w:rsid w:val="00CD0940"/>
    <w:rsid w:val="00CD1BBC"/>
    <w:rsid w:val="00CD2812"/>
    <w:rsid w:val="00CD37B4"/>
    <w:rsid w:val="00CD3820"/>
    <w:rsid w:val="00CD3A73"/>
    <w:rsid w:val="00CD3DDC"/>
    <w:rsid w:val="00CD41DF"/>
    <w:rsid w:val="00CD4C8D"/>
    <w:rsid w:val="00CD56CF"/>
    <w:rsid w:val="00CD5992"/>
    <w:rsid w:val="00CD6914"/>
    <w:rsid w:val="00CD6E2C"/>
    <w:rsid w:val="00CD6EB9"/>
    <w:rsid w:val="00CD7219"/>
    <w:rsid w:val="00CE1127"/>
    <w:rsid w:val="00CE35AD"/>
    <w:rsid w:val="00CE39AA"/>
    <w:rsid w:val="00CE40AC"/>
    <w:rsid w:val="00CE421F"/>
    <w:rsid w:val="00CE51A2"/>
    <w:rsid w:val="00CE5291"/>
    <w:rsid w:val="00CE53AD"/>
    <w:rsid w:val="00CE5D56"/>
    <w:rsid w:val="00CE6425"/>
    <w:rsid w:val="00CE682E"/>
    <w:rsid w:val="00CE6ED8"/>
    <w:rsid w:val="00CE7407"/>
    <w:rsid w:val="00CF00C3"/>
    <w:rsid w:val="00CF0588"/>
    <w:rsid w:val="00CF075E"/>
    <w:rsid w:val="00CF11E6"/>
    <w:rsid w:val="00CF13B8"/>
    <w:rsid w:val="00CF1C30"/>
    <w:rsid w:val="00CF2705"/>
    <w:rsid w:val="00CF4BA7"/>
    <w:rsid w:val="00CF5277"/>
    <w:rsid w:val="00CF61CF"/>
    <w:rsid w:val="00CF6A41"/>
    <w:rsid w:val="00CF6FE3"/>
    <w:rsid w:val="00CF7368"/>
    <w:rsid w:val="00CF7373"/>
    <w:rsid w:val="00CF7B38"/>
    <w:rsid w:val="00CF7F1B"/>
    <w:rsid w:val="00D002D2"/>
    <w:rsid w:val="00D00EBD"/>
    <w:rsid w:val="00D01224"/>
    <w:rsid w:val="00D02947"/>
    <w:rsid w:val="00D02B3E"/>
    <w:rsid w:val="00D0325F"/>
    <w:rsid w:val="00D0366C"/>
    <w:rsid w:val="00D037BF"/>
    <w:rsid w:val="00D0492E"/>
    <w:rsid w:val="00D04C20"/>
    <w:rsid w:val="00D05C96"/>
    <w:rsid w:val="00D06228"/>
    <w:rsid w:val="00D066E5"/>
    <w:rsid w:val="00D06B60"/>
    <w:rsid w:val="00D06DF6"/>
    <w:rsid w:val="00D07026"/>
    <w:rsid w:val="00D101F1"/>
    <w:rsid w:val="00D10213"/>
    <w:rsid w:val="00D102E1"/>
    <w:rsid w:val="00D1032F"/>
    <w:rsid w:val="00D106F0"/>
    <w:rsid w:val="00D10E8A"/>
    <w:rsid w:val="00D11DA3"/>
    <w:rsid w:val="00D126B9"/>
    <w:rsid w:val="00D12EBF"/>
    <w:rsid w:val="00D133A2"/>
    <w:rsid w:val="00D13497"/>
    <w:rsid w:val="00D135D4"/>
    <w:rsid w:val="00D13E8C"/>
    <w:rsid w:val="00D14416"/>
    <w:rsid w:val="00D160D8"/>
    <w:rsid w:val="00D16D40"/>
    <w:rsid w:val="00D16E2D"/>
    <w:rsid w:val="00D17AD8"/>
    <w:rsid w:val="00D202F2"/>
    <w:rsid w:val="00D210BF"/>
    <w:rsid w:val="00D21357"/>
    <w:rsid w:val="00D22472"/>
    <w:rsid w:val="00D22957"/>
    <w:rsid w:val="00D22ACE"/>
    <w:rsid w:val="00D22B19"/>
    <w:rsid w:val="00D232EF"/>
    <w:rsid w:val="00D233DE"/>
    <w:rsid w:val="00D2389F"/>
    <w:rsid w:val="00D23AA5"/>
    <w:rsid w:val="00D24716"/>
    <w:rsid w:val="00D25FD3"/>
    <w:rsid w:val="00D2613E"/>
    <w:rsid w:val="00D3023F"/>
    <w:rsid w:val="00D3234D"/>
    <w:rsid w:val="00D3238B"/>
    <w:rsid w:val="00D3282D"/>
    <w:rsid w:val="00D332D5"/>
    <w:rsid w:val="00D33433"/>
    <w:rsid w:val="00D339F0"/>
    <w:rsid w:val="00D33A27"/>
    <w:rsid w:val="00D34469"/>
    <w:rsid w:val="00D34580"/>
    <w:rsid w:val="00D34695"/>
    <w:rsid w:val="00D355D7"/>
    <w:rsid w:val="00D35A58"/>
    <w:rsid w:val="00D35CCE"/>
    <w:rsid w:val="00D36C58"/>
    <w:rsid w:val="00D36D13"/>
    <w:rsid w:val="00D37014"/>
    <w:rsid w:val="00D37DEC"/>
    <w:rsid w:val="00D401A2"/>
    <w:rsid w:val="00D4022D"/>
    <w:rsid w:val="00D40777"/>
    <w:rsid w:val="00D40F8B"/>
    <w:rsid w:val="00D41566"/>
    <w:rsid w:val="00D420D4"/>
    <w:rsid w:val="00D421F4"/>
    <w:rsid w:val="00D42739"/>
    <w:rsid w:val="00D43205"/>
    <w:rsid w:val="00D4341E"/>
    <w:rsid w:val="00D44405"/>
    <w:rsid w:val="00D45019"/>
    <w:rsid w:val="00D4511F"/>
    <w:rsid w:val="00D45C40"/>
    <w:rsid w:val="00D4694C"/>
    <w:rsid w:val="00D470ED"/>
    <w:rsid w:val="00D47586"/>
    <w:rsid w:val="00D47990"/>
    <w:rsid w:val="00D47EE3"/>
    <w:rsid w:val="00D5050D"/>
    <w:rsid w:val="00D513EB"/>
    <w:rsid w:val="00D516FC"/>
    <w:rsid w:val="00D5211E"/>
    <w:rsid w:val="00D52167"/>
    <w:rsid w:val="00D539AC"/>
    <w:rsid w:val="00D53EB1"/>
    <w:rsid w:val="00D541D2"/>
    <w:rsid w:val="00D54247"/>
    <w:rsid w:val="00D54AE7"/>
    <w:rsid w:val="00D54E85"/>
    <w:rsid w:val="00D5676C"/>
    <w:rsid w:val="00D56CCC"/>
    <w:rsid w:val="00D57104"/>
    <w:rsid w:val="00D57428"/>
    <w:rsid w:val="00D57BA6"/>
    <w:rsid w:val="00D57F05"/>
    <w:rsid w:val="00D601AB"/>
    <w:rsid w:val="00D60DAA"/>
    <w:rsid w:val="00D61D2C"/>
    <w:rsid w:val="00D61E08"/>
    <w:rsid w:val="00D61F27"/>
    <w:rsid w:val="00D6275E"/>
    <w:rsid w:val="00D628E9"/>
    <w:rsid w:val="00D63320"/>
    <w:rsid w:val="00D6333F"/>
    <w:rsid w:val="00D6348D"/>
    <w:rsid w:val="00D63697"/>
    <w:rsid w:val="00D638B1"/>
    <w:rsid w:val="00D63CD1"/>
    <w:rsid w:val="00D63DE8"/>
    <w:rsid w:val="00D63ED8"/>
    <w:rsid w:val="00D64382"/>
    <w:rsid w:val="00D64820"/>
    <w:rsid w:val="00D64C31"/>
    <w:rsid w:val="00D653BC"/>
    <w:rsid w:val="00D659A2"/>
    <w:rsid w:val="00D661AA"/>
    <w:rsid w:val="00D66C3E"/>
    <w:rsid w:val="00D679AD"/>
    <w:rsid w:val="00D67BE4"/>
    <w:rsid w:val="00D70BCB"/>
    <w:rsid w:val="00D70EC4"/>
    <w:rsid w:val="00D71CA5"/>
    <w:rsid w:val="00D724B1"/>
    <w:rsid w:val="00D728B6"/>
    <w:rsid w:val="00D731DD"/>
    <w:rsid w:val="00D7334D"/>
    <w:rsid w:val="00D7335B"/>
    <w:rsid w:val="00D745FA"/>
    <w:rsid w:val="00D75043"/>
    <w:rsid w:val="00D75F00"/>
    <w:rsid w:val="00D76358"/>
    <w:rsid w:val="00D77106"/>
    <w:rsid w:val="00D80748"/>
    <w:rsid w:val="00D80D3E"/>
    <w:rsid w:val="00D80F3B"/>
    <w:rsid w:val="00D81B81"/>
    <w:rsid w:val="00D81CA2"/>
    <w:rsid w:val="00D823A4"/>
    <w:rsid w:val="00D82856"/>
    <w:rsid w:val="00D8297E"/>
    <w:rsid w:val="00D83F89"/>
    <w:rsid w:val="00D840B6"/>
    <w:rsid w:val="00D857A5"/>
    <w:rsid w:val="00D85C6B"/>
    <w:rsid w:val="00D85D5F"/>
    <w:rsid w:val="00D85D9C"/>
    <w:rsid w:val="00D85F30"/>
    <w:rsid w:val="00D86348"/>
    <w:rsid w:val="00D86416"/>
    <w:rsid w:val="00D86A09"/>
    <w:rsid w:val="00D86B97"/>
    <w:rsid w:val="00D86E6D"/>
    <w:rsid w:val="00D873B2"/>
    <w:rsid w:val="00D87584"/>
    <w:rsid w:val="00D900D2"/>
    <w:rsid w:val="00D908D7"/>
    <w:rsid w:val="00D90AA5"/>
    <w:rsid w:val="00D90BEE"/>
    <w:rsid w:val="00D91E44"/>
    <w:rsid w:val="00D92BE1"/>
    <w:rsid w:val="00D92D47"/>
    <w:rsid w:val="00D93135"/>
    <w:rsid w:val="00D939B3"/>
    <w:rsid w:val="00D93DDF"/>
    <w:rsid w:val="00D940CC"/>
    <w:rsid w:val="00D953B2"/>
    <w:rsid w:val="00D954C2"/>
    <w:rsid w:val="00D9562E"/>
    <w:rsid w:val="00D95E50"/>
    <w:rsid w:val="00D95F0D"/>
    <w:rsid w:val="00D961B5"/>
    <w:rsid w:val="00D96554"/>
    <w:rsid w:val="00D97602"/>
    <w:rsid w:val="00D97E17"/>
    <w:rsid w:val="00DA02A6"/>
    <w:rsid w:val="00DA03B0"/>
    <w:rsid w:val="00DA1094"/>
    <w:rsid w:val="00DA1CBE"/>
    <w:rsid w:val="00DA3492"/>
    <w:rsid w:val="00DA400E"/>
    <w:rsid w:val="00DA4038"/>
    <w:rsid w:val="00DA42F3"/>
    <w:rsid w:val="00DA484E"/>
    <w:rsid w:val="00DA4874"/>
    <w:rsid w:val="00DA4922"/>
    <w:rsid w:val="00DA50B6"/>
    <w:rsid w:val="00DA5C62"/>
    <w:rsid w:val="00DA623A"/>
    <w:rsid w:val="00DA68C4"/>
    <w:rsid w:val="00DA7BCA"/>
    <w:rsid w:val="00DB0283"/>
    <w:rsid w:val="00DB0CE8"/>
    <w:rsid w:val="00DB11D5"/>
    <w:rsid w:val="00DB19C0"/>
    <w:rsid w:val="00DB1C41"/>
    <w:rsid w:val="00DB1D1B"/>
    <w:rsid w:val="00DB1FA0"/>
    <w:rsid w:val="00DB22DF"/>
    <w:rsid w:val="00DB2E3B"/>
    <w:rsid w:val="00DB312D"/>
    <w:rsid w:val="00DB3BD8"/>
    <w:rsid w:val="00DB480D"/>
    <w:rsid w:val="00DB4A73"/>
    <w:rsid w:val="00DB512B"/>
    <w:rsid w:val="00DB57BA"/>
    <w:rsid w:val="00DB647F"/>
    <w:rsid w:val="00DB7A9C"/>
    <w:rsid w:val="00DC06D2"/>
    <w:rsid w:val="00DC132E"/>
    <w:rsid w:val="00DC179E"/>
    <w:rsid w:val="00DC235B"/>
    <w:rsid w:val="00DC297D"/>
    <w:rsid w:val="00DC2B52"/>
    <w:rsid w:val="00DC372F"/>
    <w:rsid w:val="00DC4014"/>
    <w:rsid w:val="00DC4FE6"/>
    <w:rsid w:val="00DC53C6"/>
    <w:rsid w:val="00DC54B3"/>
    <w:rsid w:val="00DC670D"/>
    <w:rsid w:val="00DC671F"/>
    <w:rsid w:val="00DC6EF3"/>
    <w:rsid w:val="00DC7103"/>
    <w:rsid w:val="00DC798C"/>
    <w:rsid w:val="00DD0148"/>
    <w:rsid w:val="00DD0D07"/>
    <w:rsid w:val="00DD11F7"/>
    <w:rsid w:val="00DD1D8C"/>
    <w:rsid w:val="00DD2B74"/>
    <w:rsid w:val="00DD303F"/>
    <w:rsid w:val="00DD30ED"/>
    <w:rsid w:val="00DD445C"/>
    <w:rsid w:val="00DD4E72"/>
    <w:rsid w:val="00DD5CF9"/>
    <w:rsid w:val="00DD6698"/>
    <w:rsid w:val="00DE02E0"/>
    <w:rsid w:val="00DE0B0F"/>
    <w:rsid w:val="00DE0E8B"/>
    <w:rsid w:val="00DE0F90"/>
    <w:rsid w:val="00DE20B0"/>
    <w:rsid w:val="00DE3719"/>
    <w:rsid w:val="00DE3BED"/>
    <w:rsid w:val="00DE405D"/>
    <w:rsid w:val="00DE41B4"/>
    <w:rsid w:val="00DE4B72"/>
    <w:rsid w:val="00DE4C1C"/>
    <w:rsid w:val="00DE5186"/>
    <w:rsid w:val="00DE5246"/>
    <w:rsid w:val="00DE564F"/>
    <w:rsid w:val="00DE58A1"/>
    <w:rsid w:val="00DE61A0"/>
    <w:rsid w:val="00DE6B9D"/>
    <w:rsid w:val="00DE7507"/>
    <w:rsid w:val="00DE782C"/>
    <w:rsid w:val="00DE7D1F"/>
    <w:rsid w:val="00DE7DEF"/>
    <w:rsid w:val="00DF0A79"/>
    <w:rsid w:val="00DF0F42"/>
    <w:rsid w:val="00DF116B"/>
    <w:rsid w:val="00DF208D"/>
    <w:rsid w:val="00DF2AC3"/>
    <w:rsid w:val="00DF2E1B"/>
    <w:rsid w:val="00DF2F3B"/>
    <w:rsid w:val="00DF54D2"/>
    <w:rsid w:val="00DF5962"/>
    <w:rsid w:val="00DF62B8"/>
    <w:rsid w:val="00DF642B"/>
    <w:rsid w:val="00DF684E"/>
    <w:rsid w:val="00DF7F0A"/>
    <w:rsid w:val="00E0031E"/>
    <w:rsid w:val="00E00801"/>
    <w:rsid w:val="00E01029"/>
    <w:rsid w:val="00E0118D"/>
    <w:rsid w:val="00E01774"/>
    <w:rsid w:val="00E01F4D"/>
    <w:rsid w:val="00E0306B"/>
    <w:rsid w:val="00E03ABA"/>
    <w:rsid w:val="00E04510"/>
    <w:rsid w:val="00E048EE"/>
    <w:rsid w:val="00E05746"/>
    <w:rsid w:val="00E05DAF"/>
    <w:rsid w:val="00E061C4"/>
    <w:rsid w:val="00E0628F"/>
    <w:rsid w:val="00E0656B"/>
    <w:rsid w:val="00E06A73"/>
    <w:rsid w:val="00E07165"/>
    <w:rsid w:val="00E07D02"/>
    <w:rsid w:val="00E105F6"/>
    <w:rsid w:val="00E1089B"/>
    <w:rsid w:val="00E118E8"/>
    <w:rsid w:val="00E11EB7"/>
    <w:rsid w:val="00E126EE"/>
    <w:rsid w:val="00E128FD"/>
    <w:rsid w:val="00E143E0"/>
    <w:rsid w:val="00E14E6C"/>
    <w:rsid w:val="00E1552A"/>
    <w:rsid w:val="00E15FA5"/>
    <w:rsid w:val="00E161CA"/>
    <w:rsid w:val="00E162C1"/>
    <w:rsid w:val="00E16DC0"/>
    <w:rsid w:val="00E20876"/>
    <w:rsid w:val="00E20BDB"/>
    <w:rsid w:val="00E20EFD"/>
    <w:rsid w:val="00E21203"/>
    <w:rsid w:val="00E215C5"/>
    <w:rsid w:val="00E2164B"/>
    <w:rsid w:val="00E217C2"/>
    <w:rsid w:val="00E222CE"/>
    <w:rsid w:val="00E2240E"/>
    <w:rsid w:val="00E22588"/>
    <w:rsid w:val="00E229B6"/>
    <w:rsid w:val="00E22F9A"/>
    <w:rsid w:val="00E23438"/>
    <w:rsid w:val="00E23694"/>
    <w:rsid w:val="00E23A65"/>
    <w:rsid w:val="00E23AAB"/>
    <w:rsid w:val="00E24341"/>
    <w:rsid w:val="00E25091"/>
    <w:rsid w:val="00E25599"/>
    <w:rsid w:val="00E259DF"/>
    <w:rsid w:val="00E2642B"/>
    <w:rsid w:val="00E26F36"/>
    <w:rsid w:val="00E27210"/>
    <w:rsid w:val="00E27440"/>
    <w:rsid w:val="00E27BA5"/>
    <w:rsid w:val="00E27CE2"/>
    <w:rsid w:val="00E30519"/>
    <w:rsid w:val="00E305DC"/>
    <w:rsid w:val="00E30C3B"/>
    <w:rsid w:val="00E310BA"/>
    <w:rsid w:val="00E321D6"/>
    <w:rsid w:val="00E32ACB"/>
    <w:rsid w:val="00E32D42"/>
    <w:rsid w:val="00E34575"/>
    <w:rsid w:val="00E34E19"/>
    <w:rsid w:val="00E362C3"/>
    <w:rsid w:val="00E36FF5"/>
    <w:rsid w:val="00E37C8F"/>
    <w:rsid w:val="00E37FDC"/>
    <w:rsid w:val="00E41642"/>
    <w:rsid w:val="00E41B4A"/>
    <w:rsid w:val="00E42328"/>
    <w:rsid w:val="00E4307C"/>
    <w:rsid w:val="00E43C38"/>
    <w:rsid w:val="00E43C9A"/>
    <w:rsid w:val="00E445CF"/>
    <w:rsid w:val="00E44817"/>
    <w:rsid w:val="00E44826"/>
    <w:rsid w:val="00E4485B"/>
    <w:rsid w:val="00E45C8E"/>
    <w:rsid w:val="00E471AF"/>
    <w:rsid w:val="00E47421"/>
    <w:rsid w:val="00E50130"/>
    <w:rsid w:val="00E50DA9"/>
    <w:rsid w:val="00E5168F"/>
    <w:rsid w:val="00E51E6F"/>
    <w:rsid w:val="00E51EB2"/>
    <w:rsid w:val="00E527FB"/>
    <w:rsid w:val="00E5390C"/>
    <w:rsid w:val="00E54261"/>
    <w:rsid w:val="00E55EDE"/>
    <w:rsid w:val="00E563C3"/>
    <w:rsid w:val="00E57517"/>
    <w:rsid w:val="00E60F08"/>
    <w:rsid w:val="00E60F7E"/>
    <w:rsid w:val="00E613F0"/>
    <w:rsid w:val="00E6190A"/>
    <w:rsid w:val="00E61A92"/>
    <w:rsid w:val="00E61E63"/>
    <w:rsid w:val="00E626F5"/>
    <w:rsid w:val="00E62CF9"/>
    <w:rsid w:val="00E63967"/>
    <w:rsid w:val="00E63B09"/>
    <w:rsid w:val="00E63CAD"/>
    <w:rsid w:val="00E653EA"/>
    <w:rsid w:val="00E655A5"/>
    <w:rsid w:val="00E659A3"/>
    <w:rsid w:val="00E65F42"/>
    <w:rsid w:val="00E6609C"/>
    <w:rsid w:val="00E666D8"/>
    <w:rsid w:val="00E66A0C"/>
    <w:rsid w:val="00E66AF4"/>
    <w:rsid w:val="00E66AFF"/>
    <w:rsid w:val="00E67DFA"/>
    <w:rsid w:val="00E700BC"/>
    <w:rsid w:val="00E707F3"/>
    <w:rsid w:val="00E70B50"/>
    <w:rsid w:val="00E7168C"/>
    <w:rsid w:val="00E7262F"/>
    <w:rsid w:val="00E72818"/>
    <w:rsid w:val="00E72F8F"/>
    <w:rsid w:val="00E7353E"/>
    <w:rsid w:val="00E73868"/>
    <w:rsid w:val="00E73D63"/>
    <w:rsid w:val="00E749F1"/>
    <w:rsid w:val="00E75304"/>
    <w:rsid w:val="00E7558B"/>
    <w:rsid w:val="00E759F0"/>
    <w:rsid w:val="00E76435"/>
    <w:rsid w:val="00E77158"/>
    <w:rsid w:val="00E77AEE"/>
    <w:rsid w:val="00E806E6"/>
    <w:rsid w:val="00E80B4C"/>
    <w:rsid w:val="00E8147B"/>
    <w:rsid w:val="00E81BB6"/>
    <w:rsid w:val="00E830F5"/>
    <w:rsid w:val="00E84900"/>
    <w:rsid w:val="00E84DF0"/>
    <w:rsid w:val="00E8593C"/>
    <w:rsid w:val="00E86CE5"/>
    <w:rsid w:val="00E86D52"/>
    <w:rsid w:val="00E86D64"/>
    <w:rsid w:val="00E87525"/>
    <w:rsid w:val="00E90AB2"/>
    <w:rsid w:val="00E90B45"/>
    <w:rsid w:val="00E90BEC"/>
    <w:rsid w:val="00E9205E"/>
    <w:rsid w:val="00E93CBE"/>
    <w:rsid w:val="00E9405F"/>
    <w:rsid w:val="00E950C9"/>
    <w:rsid w:val="00E96116"/>
    <w:rsid w:val="00E963D4"/>
    <w:rsid w:val="00E96CE2"/>
    <w:rsid w:val="00E97A08"/>
    <w:rsid w:val="00EA0697"/>
    <w:rsid w:val="00EA0BC5"/>
    <w:rsid w:val="00EA0D59"/>
    <w:rsid w:val="00EA1D68"/>
    <w:rsid w:val="00EA20B8"/>
    <w:rsid w:val="00EA2395"/>
    <w:rsid w:val="00EA24A5"/>
    <w:rsid w:val="00EA345A"/>
    <w:rsid w:val="00EA3545"/>
    <w:rsid w:val="00EA3C17"/>
    <w:rsid w:val="00EA3E06"/>
    <w:rsid w:val="00EA4E65"/>
    <w:rsid w:val="00EA4EB7"/>
    <w:rsid w:val="00EA56DC"/>
    <w:rsid w:val="00EA5D27"/>
    <w:rsid w:val="00EA5E5B"/>
    <w:rsid w:val="00EA6569"/>
    <w:rsid w:val="00EA6D4D"/>
    <w:rsid w:val="00EA7BDA"/>
    <w:rsid w:val="00EA7F41"/>
    <w:rsid w:val="00EB0038"/>
    <w:rsid w:val="00EB004B"/>
    <w:rsid w:val="00EB0945"/>
    <w:rsid w:val="00EB13E7"/>
    <w:rsid w:val="00EB14E5"/>
    <w:rsid w:val="00EB1647"/>
    <w:rsid w:val="00EB1686"/>
    <w:rsid w:val="00EB3ED4"/>
    <w:rsid w:val="00EB4062"/>
    <w:rsid w:val="00EB5354"/>
    <w:rsid w:val="00EB5533"/>
    <w:rsid w:val="00EB55D0"/>
    <w:rsid w:val="00EB5F19"/>
    <w:rsid w:val="00EB6E72"/>
    <w:rsid w:val="00EB6F2C"/>
    <w:rsid w:val="00EB728A"/>
    <w:rsid w:val="00EB7CA1"/>
    <w:rsid w:val="00EC0376"/>
    <w:rsid w:val="00EC11D4"/>
    <w:rsid w:val="00EC16E2"/>
    <w:rsid w:val="00EC1DCA"/>
    <w:rsid w:val="00EC2324"/>
    <w:rsid w:val="00EC2B0F"/>
    <w:rsid w:val="00EC31C8"/>
    <w:rsid w:val="00EC35B7"/>
    <w:rsid w:val="00EC3C9F"/>
    <w:rsid w:val="00EC505A"/>
    <w:rsid w:val="00EC6969"/>
    <w:rsid w:val="00EC7590"/>
    <w:rsid w:val="00EC76D6"/>
    <w:rsid w:val="00EC7E3F"/>
    <w:rsid w:val="00ED0731"/>
    <w:rsid w:val="00ED0A0C"/>
    <w:rsid w:val="00ED0F12"/>
    <w:rsid w:val="00ED122D"/>
    <w:rsid w:val="00ED140B"/>
    <w:rsid w:val="00ED15C8"/>
    <w:rsid w:val="00ED185F"/>
    <w:rsid w:val="00ED2A5B"/>
    <w:rsid w:val="00ED2CEF"/>
    <w:rsid w:val="00ED3409"/>
    <w:rsid w:val="00ED3ABB"/>
    <w:rsid w:val="00ED3AC6"/>
    <w:rsid w:val="00ED3D33"/>
    <w:rsid w:val="00ED3F7D"/>
    <w:rsid w:val="00ED4BA0"/>
    <w:rsid w:val="00ED5353"/>
    <w:rsid w:val="00ED54A4"/>
    <w:rsid w:val="00ED5BCA"/>
    <w:rsid w:val="00ED6182"/>
    <w:rsid w:val="00ED67BD"/>
    <w:rsid w:val="00ED67D0"/>
    <w:rsid w:val="00ED68E1"/>
    <w:rsid w:val="00ED720F"/>
    <w:rsid w:val="00ED7CF9"/>
    <w:rsid w:val="00ED7DCA"/>
    <w:rsid w:val="00EE02F6"/>
    <w:rsid w:val="00EE041B"/>
    <w:rsid w:val="00EE05A5"/>
    <w:rsid w:val="00EE0B5F"/>
    <w:rsid w:val="00EE0FC2"/>
    <w:rsid w:val="00EE1438"/>
    <w:rsid w:val="00EE18D1"/>
    <w:rsid w:val="00EE2352"/>
    <w:rsid w:val="00EE24D3"/>
    <w:rsid w:val="00EE27C0"/>
    <w:rsid w:val="00EE387F"/>
    <w:rsid w:val="00EE3C79"/>
    <w:rsid w:val="00EE41A8"/>
    <w:rsid w:val="00EE446B"/>
    <w:rsid w:val="00EE4BD3"/>
    <w:rsid w:val="00EE4CB8"/>
    <w:rsid w:val="00EE5350"/>
    <w:rsid w:val="00EE55ED"/>
    <w:rsid w:val="00EE5FFA"/>
    <w:rsid w:val="00EE6189"/>
    <w:rsid w:val="00EE6D52"/>
    <w:rsid w:val="00EF0446"/>
    <w:rsid w:val="00EF070B"/>
    <w:rsid w:val="00EF11D1"/>
    <w:rsid w:val="00EF1A8A"/>
    <w:rsid w:val="00EF25B7"/>
    <w:rsid w:val="00EF2D0E"/>
    <w:rsid w:val="00EF3372"/>
    <w:rsid w:val="00EF341E"/>
    <w:rsid w:val="00EF3827"/>
    <w:rsid w:val="00EF5AF6"/>
    <w:rsid w:val="00EF64EC"/>
    <w:rsid w:val="00EF6C66"/>
    <w:rsid w:val="00EF74E6"/>
    <w:rsid w:val="00F00834"/>
    <w:rsid w:val="00F00BCE"/>
    <w:rsid w:val="00F00C17"/>
    <w:rsid w:val="00F0109E"/>
    <w:rsid w:val="00F014AA"/>
    <w:rsid w:val="00F01862"/>
    <w:rsid w:val="00F02520"/>
    <w:rsid w:val="00F0291B"/>
    <w:rsid w:val="00F02EDE"/>
    <w:rsid w:val="00F031AE"/>
    <w:rsid w:val="00F038D9"/>
    <w:rsid w:val="00F043FC"/>
    <w:rsid w:val="00F05605"/>
    <w:rsid w:val="00F05A45"/>
    <w:rsid w:val="00F060B6"/>
    <w:rsid w:val="00F06C29"/>
    <w:rsid w:val="00F06C69"/>
    <w:rsid w:val="00F06D62"/>
    <w:rsid w:val="00F07B8A"/>
    <w:rsid w:val="00F10678"/>
    <w:rsid w:val="00F114EF"/>
    <w:rsid w:val="00F1184A"/>
    <w:rsid w:val="00F1185A"/>
    <w:rsid w:val="00F11AC0"/>
    <w:rsid w:val="00F11B1A"/>
    <w:rsid w:val="00F11E06"/>
    <w:rsid w:val="00F12790"/>
    <w:rsid w:val="00F13493"/>
    <w:rsid w:val="00F14DB1"/>
    <w:rsid w:val="00F16187"/>
    <w:rsid w:val="00F1653A"/>
    <w:rsid w:val="00F168A3"/>
    <w:rsid w:val="00F16AE6"/>
    <w:rsid w:val="00F16F00"/>
    <w:rsid w:val="00F171B8"/>
    <w:rsid w:val="00F175CD"/>
    <w:rsid w:val="00F179D0"/>
    <w:rsid w:val="00F17CD2"/>
    <w:rsid w:val="00F17E53"/>
    <w:rsid w:val="00F204E1"/>
    <w:rsid w:val="00F2072D"/>
    <w:rsid w:val="00F2103E"/>
    <w:rsid w:val="00F2266B"/>
    <w:rsid w:val="00F226C4"/>
    <w:rsid w:val="00F2270C"/>
    <w:rsid w:val="00F22841"/>
    <w:rsid w:val="00F228F4"/>
    <w:rsid w:val="00F22ACC"/>
    <w:rsid w:val="00F249D6"/>
    <w:rsid w:val="00F256E1"/>
    <w:rsid w:val="00F257F9"/>
    <w:rsid w:val="00F2582C"/>
    <w:rsid w:val="00F25EF8"/>
    <w:rsid w:val="00F27617"/>
    <w:rsid w:val="00F276AD"/>
    <w:rsid w:val="00F27A48"/>
    <w:rsid w:val="00F31009"/>
    <w:rsid w:val="00F319A2"/>
    <w:rsid w:val="00F3213A"/>
    <w:rsid w:val="00F33205"/>
    <w:rsid w:val="00F3379F"/>
    <w:rsid w:val="00F33AE4"/>
    <w:rsid w:val="00F33B46"/>
    <w:rsid w:val="00F33C27"/>
    <w:rsid w:val="00F346C1"/>
    <w:rsid w:val="00F34C09"/>
    <w:rsid w:val="00F3559C"/>
    <w:rsid w:val="00F35E82"/>
    <w:rsid w:val="00F37723"/>
    <w:rsid w:val="00F37981"/>
    <w:rsid w:val="00F41427"/>
    <w:rsid w:val="00F4186E"/>
    <w:rsid w:val="00F43181"/>
    <w:rsid w:val="00F449CC"/>
    <w:rsid w:val="00F45334"/>
    <w:rsid w:val="00F45447"/>
    <w:rsid w:val="00F45C54"/>
    <w:rsid w:val="00F462C2"/>
    <w:rsid w:val="00F46314"/>
    <w:rsid w:val="00F467E0"/>
    <w:rsid w:val="00F46A75"/>
    <w:rsid w:val="00F46E5A"/>
    <w:rsid w:val="00F4709A"/>
    <w:rsid w:val="00F47BEB"/>
    <w:rsid w:val="00F506A0"/>
    <w:rsid w:val="00F50BD1"/>
    <w:rsid w:val="00F52001"/>
    <w:rsid w:val="00F521CF"/>
    <w:rsid w:val="00F521D5"/>
    <w:rsid w:val="00F525CA"/>
    <w:rsid w:val="00F527E8"/>
    <w:rsid w:val="00F52A98"/>
    <w:rsid w:val="00F52F21"/>
    <w:rsid w:val="00F532F2"/>
    <w:rsid w:val="00F533BC"/>
    <w:rsid w:val="00F5348A"/>
    <w:rsid w:val="00F53BCA"/>
    <w:rsid w:val="00F540FB"/>
    <w:rsid w:val="00F543F6"/>
    <w:rsid w:val="00F55971"/>
    <w:rsid w:val="00F55D19"/>
    <w:rsid w:val="00F57AE1"/>
    <w:rsid w:val="00F60AE0"/>
    <w:rsid w:val="00F61070"/>
    <w:rsid w:val="00F61183"/>
    <w:rsid w:val="00F61E51"/>
    <w:rsid w:val="00F62284"/>
    <w:rsid w:val="00F62449"/>
    <w:rsid w:val="00F628A6"/>
    <w:rsid w:val="00F62A5A"/>
    <w:rsid w:val="00F62AE7"/>
    <w:rsid w:val="00F62E94"/>
    <w:rsid w:val="00F6357D"/>
    <w:rsid w:val="00F63947"/>
    <w:rsid w:val="00F63972"/>
    <w:rsid w:val="00F63A48"/>
    <w:rsid w:val="00F640C6"/>
    <w:rsid w:val="00F65571"/>
    <w:rsid w:val="00F6587F"/>
    <w:rsid w:val="00F6640C"/>
    <w:rsid w:val="00F66470"/>
    <w:rsid w:val="00F66482"/>
    <w:rsid w:val="00F678B0"/>
    <w:rsid w:val="00F67AC5"/>
    <w:rsid w:val="00F67CC2"/>
    <w:rsid w:val="00F70246"/>
    <w:rsid w:val="00F703F9"/>
    <w:rsid w:val="00F703FB"/>
    <w:rsid w:val="00F71FF9"/>
    <w:rsid w:val="00F720FF"/>
    <w:rsid w:val="00F725E7"/>
    <w:rsid w:val="00F72B03"/>
    <w:rsid w:val="00F731B8"/>
    <w:rsid w:val="00F7602E"/>
    <w:rsid w:val="00F76354"/>
    <w:rsid w:val="00F7666D"/>
    <w:rsid w:val="00F76CFC"/>
    <w:rsid w:val="00F772FD"/>
    <w:rsid w:val="00F77532"/>
    <w:rsid w:val="00F776FE"/>
    <w:rsid w:val="00F77FD2"/>
    <w:rsid w:val="00F80DE2"/>
    <w:rsid w:val="00F812A3"/>
    <w:rsid w:val="00F818A1"/>
    <w:rsid w:val="00F81CF9"/>
    <w:rsid w:val="00F823B6"/>
    <w:rsid w:val="00F83172"/>
    <w:rsid w:val="00F8326F"/>
    <w:rsid w:val="00F83B68"/>
    <w:rsid w:val="00F83E23"/>
    <w:rsid w:val="00F845F8"/>
    <w:rsid w:val="00F84DF0"/>
    <w:rsid w:val="00F85869"/>
    <w:rsid w:val="00F85B28"/>
    <w:rsid w:val="00F86EF3"/>
    <w:rsid w:val="00F90AAD"/>
    <w:rsid w:val="00F91D9E"/>
    <w:rsid w:val="00F91E9E"/>
    <w:rsid w:val="00F92151"/>
    <w:rsid w:val="00F9294F"/>
    <w:rsid w:val="00F93120"/>
    <w:rsid w:val="00F93F38"/>
    <w:rsid w:val="00F9447B"/>
    <w:rsid w:val="00F944EA"/>
    <w:rsid w:val="00F948D5"/>
    <w:rsid w:val="00F94BC1"/>
    <w:rsid w:val="00F950A7"/>
    <w:rsid w:val="00F95133"/>
    <w:rsid w:val="00F95ACE"/>
    <w:rsid w:val="00F965B9"/>
    <w:rsid w:val="00F966BC"/>
    <w:rsid w:val="00F96810"/>
    <w:rsid w:val="00F97750"/>
    <w:rsid w:val="00F97A86"/>
    <w:rsid w:val="00F97BC2"/>
    <w:rsid w:val="00FA04D4"/>
    <w:rsid w:val="00FA076B"/>
    <w:rsid w:val="00FA0AA1"/>
    <w:rsid w:val="00FA1719"/>
    <w:rsid w:val="00FA1C6F"/>
    <w:rsid w:val="00FA1F8C"/>
    <w:rsid w:val="00FA2673"/>
    <w:rsid w:val="00FA26C7"/>
    <w:rsid w:val="00FA2B24"/>
    <w:rsid w:val="00FA2D5F"/>
    <w:rsid w:val="00FA38FE"/>
    <w:rsid w:val="00FA3D8E"/>
    <w:rsid w:val="00FA46E5"/>
    <w:rsid w:val="00FA4841"/>
    <w:rsid w:val="00FA49BE"/>
    <w:rsid w:val="00FA54EA"/>
    <w:rsid w:val="00FA5E18"/>
    <w:rsid w:val="00FA6D17"/>
    <w:rsid w:val="00FA765D"/>
    <w:rsid w:val="00FB0005"/>
    <w:rsid w:val="00FB0CF0"/>
    <w:rsid w:val="00FB12BC"/>
    <w:rsid w:val="00FB1E1E"/>
    <w:rsid w:val="00FB1ECB"/>
    <w:rsid w:val="00FB277C"/>
    <w:rsid w:val="00FB2AF7"/>
    <w:rsid w:val="00FB2EF4"/>
    <w:rsid w:val="00FB2FEE"/>
    <w:rsid w:val="00FB3657"/>
    <w:rsid w:val="00FB3977"/>
    <w:rsid w:val="00FB3DD5"/>
    <w:rsid w:val="00FB4A17"/>
    <w:rsid w:val="00FB582E"/>
    <w:rsid w:val="00FB617F"/>
    <w:rsid w:val="00FB6C49"/>
    <w:rsid w:val="00FB7721"/>
    <w:rsid w:val="00FC1328"/>
    <w:rsid w:val="00FC18F0"/>
    <w:rsid w:val="00FC19E1"/>
    <w:rsid w:val="00FC2BA8"/>
    <w:rsid w:val="00FC2CD5"/>
    <w:rsid w:val="00FC31E6"/>
    <w:rsid w:val="00FC3437"/>
    <w:rsid w:val="00FC4212"/>
    <w:rsid w:val="00FC43CA"/>
    <w:rsid w:val="00FC495A"/>
    <w:rsid w:val="00FC4EB4"/>
    <w:rsid w:val="00FC4EDF"/>
    <w:rsid w:val="00FC5EBF"/>
    <w:rsid w:val="00FC6DD2"/>
    <w:rsid w:val="00FC7385"/>
    <w:rsid w:val="00FC7E13"/>
    <w:rsid w:val="00FD1972"/>
    <w:rsid w:val="00FD2720"/>
    <w:rsid w:val="00FD2F0C"/>
    <w:rsid w:val="00FD3319"/>
    <w:rsid w:val="00FD353A"/>
    <w:rsid w:val="00FD37D4"/>
    <w:rsid w:val="00FD3E5C"/>
    <w:rsid w:val="00FD4256"/>
    <w:rsid w:val="00FD4A7A"/>
    <w:rsid w:val="00FD4B5A"/>
    <w:rsid w:val="00FD5920"/>
    <w:rsid w:val="00FD5A24"/>
    <w:rsid w:val="00FD5F3B"/>
    <w:rsid w:val="00FD5F89"/>
    <w:rsid w:val="00FD657E"/>
    <w:rsid w:val="00FD6F15"/>
    <w:rsid w:val="00FD7B98"/>
    <w:rsid w:val="00FD7D43"/>
    <w:rsid w:val="00FE039A"/>
    <w:rsid w:val="00FE0D77"/>
    <w:rsid w:val="00FE1DC9"/>
    <w:rsid w:val="00FE1E6B"/>
    <w:rsid w:val="00FE2388"/>
    <w:rsid w:val="00FE2886"/>
    <w:rsid w:val="00FE2A49"/>
    <w:rsid w:val="00FE37C9"/>
    <w:rsid w:val="00FE3898"/>
    <w:rsid w:val="00FE4331"/>
    <w:rsid w:val="00FE4CB1"/>
    <w:rsid w:val="00FE4DF9"/>
    <w:rsid w:val="00FE4F67"/>
    <w:rsid w:val="00FE5BF7"/>
    <w:rsid w:val="00FE5C6A"/>
    <w:rsid w:val="00FE5D86"/>
    <w:rsid w:val="00FE6348"/>
    <w:rsid w:val="00FE6566"/>
    <w:rsid w:val="00FE6CD2"/>
    <w:rsid w:val="00FE70E5"/>
    <w:rsid w:val="00FE7143"/>
    <w:rsid w:val="00FF0432"/>
    <w:rsid w:val="00FF0F4A"/>
    <w:rsid w:val="00FF1C77"/>
    <w:rsid w:val="00FF1EB0"/>
    <w:rsid w:val="00FF2548"/>
    <w:rsid w:val="00FF2BBE"/>
    <w:rsid w:val="00FF3E84"/>
    <w:rsid w:val="00FF43A7"/>
    <w:rsid w:val="00FF4E24"/>
    <w:rsid w:val="00FF4E30"/>
    <w:rsid w:val="00FF4F96"/>
    <w:rsid w:val="00FF5671"/>
    <w:rsid w:val="00FF726F"/>
    <w:rsid w:val="00FF750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0B206154"/>
  <w15:chartTrackingRefBased/>
  <w15:docId w15:val="{889174DE-9E94-4B3B-BE43-16A6E2DD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5137"/>
    <w:pPr>
      <w:spacing w:after="200" w:line="276" w:lineRule="auto"/>
    </w:pPr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ppelnotedebasdep">
    <w:name w:val="footnote reference"/>
    <w:basedOn w:val="Policepardfaut"/>
    <w:uiPriority w:val="99"/>
    <w:semiHidden/>
    <w:unhideWhenUsed/>
    <w:rsid w:val="008C5137"/>
    <w:rPr>
      <w:vertAlign w:val="superscript"/>
    </w:rPr>
  </w:style>
  <w:style w:type="paragraph" w:customStyle="1" w:styleId="Default">
    <w:name w:val="Default"/>
    <w:rsid w:val="00982A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Lienhypertexte">
    <w:name w:val="Hyperlink"/>
    <w:basedOn w:val="Policepardfaut"/>
    <w:uiPriority w:val="99"/>
    <w:unhideWhenUsed/>
    <w:rsid w:val="004A502E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4A502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D4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4445"/>
    <w:rPr>
      <w:rFonts w:ascii="Segoe UI" w:hAnsi="Segoe UI" w:cs="Segoe UI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39"/>
    <w:rsid w:val="00D22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6Couleur">
    <w:name w:val="List Table 6 Colorful"/>
    <w:basedOn w:val="TableauNormal"/>
    <w:uiPriority w:val="51"/>
    <w:rsid w:val="00D22957"/>
    <w:pPr>
      <w:spacing w:after="0" w:line="240" w:lineRule="auto"/>
    </w:pPr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EA56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A56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A56DC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6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6DC"/>
    <w:rPr>
      <w:b/>
      <w:bCs/>
      <w:sz w:val="20"/>
      <w:szCs w:val="20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AF48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F486B"/>
    <w:rPr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AF48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F486B"/>
    <w:rPr>
      <w:lang w:val="en-US" w:eastAsia="en-US"/>
    </w:rPr>
  </w:style>
  <w:style w:type="table" w:styleId="TableauListe6Couleur-Accentuation3">
    <w:name w:val="List Table 6 Colorful Accent 3"/>
    <w:basedOn w:val="TableauNormal"/>
    <w:uiPriority w:val="51"/>
    <w:rsid w:val="00D23AA5"/>
    <w:pPr>
      <w:spacing w:after="0" w:line="240" w:lineRule="auto"/>
    </w:pPr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Style1">
    <w:name w:val="Style1"/>
    <w:basedOn w:val="TableauNormal"/>
    <w:uiPriority w:val="99"/>
    <w:rsid w:val="00D23AA5"/>
    <w:pPr>
      <w:spacing w:after="0" w:line="240" w:lineRule="auto"/>
    </w:pPr>
    <w:rPr>
      <w:rFonts w:ascii="Times New Roman" w:hAnsi="Times New Roman"/>
    </w:rPr>
    <w:tblPr/>
    <w:tcPr>
      <w:shd w:val="clear" w:color="auto" w:fill="auto"/>
    </w:tcPr>
  </w:style>
  <w:style w:type="paragraph" w:styleId="Rvision">
    <w:name w:val="Revision"/>
    <w:hidden/>
    <w:uiPriority w:val="99"/>
    <w:semiHidden/>
    <w:rsid w:val="00AF5440"/>
    <w:pPr>
      <w:spacing w:after="0" w:line="240" w:lineRule="auto"/>
    </w:pPr>
    <w:rPr>
      <w:lang w:val="en-US" w:eastAsia="en-US"/>
    </w:rPr>
  </w:style>
  <w:style w:type="table" w:styleId="Tableausimple2">
    <w:name w:val="Plain Table 2"/>
    <w:basedOn w:val="TableauNormal"/>
    <w:uiPriority w:val="42"/>
    <w:rsid w:val="006359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2">
    <w:name w:val="List Table 2"/>
    <w:basedOn w:val="TableauNormal"/>
    <w:uiPriority w:val="47"/>
    <w:rsid w:val="00B33F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ansinterligne">
    <w:name w:val="No Spacing"/>
    <w:uiPriority w:val="1"/>
    <w:qFormat/>
    <w:rsid w:val="00B968F0"/>
    <w:pPr>
      <w:spacing w:after="0" w:line="240" w:lineRule="auto"/>
    </w:pPr>
    <w:rPr>
      <w:lang w:val="en-US" w:eastAsia="en-US"/>
    </w:rPr>
  </w:style>
  <w:style w:type="character" w:styleId="Accentuationintense">
    <w:name w:val="Intense Emphasis"/>
    <w:basedOn w:val="Policepardfaut"/>
    <w:uiPriority w:val="21"/>
    <w:qFormat/>
    <w:rsid w:val="00A8617D"/>
    <w:rPr>
      <w:i/>
      <w:iCs/>
      <w:color w:val="4472C4" w:themeColor="accent1"/>
    </w:rPr>
  </w:style>
  <w:style w:type="table" w:styleId="TableauListe6Couleur-Accentuation1">
    <w:name w:val="List Table 6 Colorful Accent 1"/>
    <w:basedOn w:val="TableauNormal"/>
    <w:uiPriority w:val="51"/>
    <w:rsid w:val="00D13E8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AF34A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6Couleur">
    <w:name w:val="Grid Table 6 Colorful"/>
    <w:basedOn w:val="TableauNormal"/>
    <w:uiPriority w:val="51"/>
    <w:rsid w:val="00AF34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3C060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C524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8423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378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6835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2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4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6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91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DAFBB-4450-4F75-9B42-92BCA4A5D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6</Words>
  <Characters>3170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FRANCO PATRICIA</cp:lastModifiedBy>
  <cp:revision>3</cp:revision>
  <cp:lastPrinted>2021-10-13T13:20:00Z</cp:lastPrinted>
  <dcterms:created xsi:type="dcterms:W3CDTF">2021-10-16T16:12:00Z</dcterms:created>
  <dcterms:modified xsi:type="dcterms:W3CDTF">2021-10-1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525678301/CNS-Therapy</vt:lpwstr>
  </property>
  <property fmtid="{D5CDD505-2E9C-101B-9397-08002B2CF9AE}" pid="5" name="Mendeley Recent Style Name 1_1">
    <vt:lpwstr>American Medical Association - Min Zhang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s://csl.mendeley.com/styles/525678301/elsevier-vancouver-3</vt:lpwstr>
  </property>
  <property fmtid="{D5CDD505-2E9C-101B-9397-08002B2CF9AE}" pid="21" name="Mendeley Recent Style Name 9_1">
    <vt:lpwstr>Sleep Medicine - MZ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6fe88d-960a-34f0-9751-29d469531e3e</vt:lpwstr>
  </property>
  <property fmtid="{D5CDD505-2E9C-101B-9397-08002B2CF9AE}" pid="24" name="Mendeley Citation Style_1">
    <vt:lpwstr>http://csl.mendeley.com/styles/525678301/CNS-Therapy</vt:lpwstr>
  </property>
</Properties>
</file>